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0D61B" w14:textId="5785D06E" w:rsidR="00C558D4" w:rsidRPr="008D2E2D" w:rsidRDefault="006F7BFC" w:rsidP="006F7BFC">
      <w:pPr>
        <w:pStyle w:val="Heading1"/>
        <w:spacing w:before="0" w:line="360" w:lineRule="auto"/>
        <w:jc w:val="both"/>
        <w:rPr>
          <w:rFonts w:ascii="Times New Roman" w:eastAsia="Times New Roman" w:hAnsi="Times New Roman" w:cs="Times New Roman"/>
          <w:b/>
          <w:bCs/>
          <w:color w:val="auto"/>
          <w:sz w:val="24"/>
          <w:szCs w:val="24"/>
        </w:rPr>
      </w:pPr>
      <w:r w:rsidRPr="008D2E2D">
        <w:rPr>
          <w:rFonts w:ascii="Times New Roman" w:eastAsia="Times New Roman" w:hAnsi="Times New Roman" w:cs="Times New Roman"/>
          <w:b/>
          <w:bCs/>
          <w:color w:val="auto"/>
          <w:sz w:val="24"/>
          <w:szCs w:val="24"/>
        </w:rPr>
        <w:t xml:space="preserve">APPENDIX </w:t>
      </w:r>
      <w:r w:rsidR="002609DE" w:rsidRPr="008D2E2D">
        <w:rPr>
          <w:rFonts w:ascii="Times New Roman" w:eastAsia="Times New Roman" w:hAnsi="Times New Roman" w:cs="Times New Roman"/>
          <w:b/>
          <w:bCs/>
          <w:color w:val="auto"/>
          <w:sz w:val="24"/>
          <w:szCs w:val="24"/>
        </w:rPr>
        <w:t>B</w:t>
      </w:r>
    </w:p>
    <w:p w14:paraId="7E5A44C1" w14:textId="0DCD74DC" w:rsidR="006F7BFC" w:rsidRPr="008D2E2D" w:rsidRDefault="006F7BFC" w:rsidP="006F7BFC">
      <w:pPr>
        <w:spacing w:after="0" w:line="360" w:lineRule="auto"/>
        <w:jc w:val="both"/>
        <w:rPr>
          <w:rFonts w:ascii="Times New Roman" w:hAnsi="Times New Roman" w:cs="Times New Roman"/>
          <w:sz w:val="24"/>
          <w:szCs w:val="24"/>
        </w:rPr>
      </w:pPr>
    </w:p>
    <w:p w14:paraId="1E08D4F2" w14:textId="28EBACFB" w:rsidR="006F7BFC" w:rsidRPr="008D2E2D" w:rsidRDefault="006F7BFC" w:rsidP="006F7BFC">
      <w:pPr>
        <w:spacing w:line="240" w:lineRule="auto"/>
        <w:jc w:val="both"/>
        <w:rPr>
          <w:rFonts w:ascii="Times New Roman" w:hAnsi="Times New Roman" w:cs="Times New Roman"/>
          <w:sz w:val="24"/>
          <w:szCs w:val="24"/>
        </w:rPr>
      </w:pPr>
      <w:r w:rsidRPr="008D2E2D">
        <w:rPr>
          <w:rFonts w:ascii="Times New Roman" w:hAnsi="Times New Roman" w:cs="Times New Roman"/>
          <w:sz w:val="24"/>
          <w:szCs w:val="24"/>
        </w:rPr>
        <w:t>Questionnaire for consumers and street food vendors/ caterers</w:t>
      </w:r>
    </w:p>
    <w:tbl>
      <w:tblPr>
        <w:tblStyle w:val="TableGrid"/>
        <w:tblW w:w="0" w:type="auto"/>
        <w:tblLook w:val="04A0" w:firstRow="1" w:lastRow="0" w:firstColumn="1" w:lastColumn="0" w:noHBand="0" w:noVBand="1"/>
      </w:tblPr>
      <w:tblGrid>
        <w:gridCol w:w="571"/>
        <w:gridCol w:w="1692"/>
        <w:gridCol w:w="3402"/>
        <w:gridCol w:w="3351"/>
      </w:tblGrid>
      <w:tr w:rsidR="008D2E2D" w:rsidRPr="008D2E2D" w14:paraId="2AC32B0C" w14:textId="77777777" w:rsidTr="00060983">
        <w:tc>
          <w:tcPr>
            <w:tcW w:w="571" w:type="dxa"/>
            <w:vMerge w:val="restart"/>
            <w:vAlign w:val="center"/>
          </w:tcPr>
          <w:p w14:paraId="043719C0" w14:textId="2875288C" w:rsidR="006F7BFC" w:rsidRPr="008D2E2D" w:rsidRDefault="006F7BFC" w:rsidP="00AA38AD">
            <w:pPr>
              <w:jc w:val="center"/>
              <w:rPr>
                <w:rFonts w:ascii="Times New Roman" w:hAnsi="Times New Roman" w:cs="Times New Roman"/>
                <w:sz w:val="24"/>
                <w:szCs w:val="24"/>
              </w:rPr>
            </w:pPr>
            <w:r w:rsidRPr="008D2E2D">
              <w:rPr>
                <w:rFonts w:ascii="Times New Roman" w:hAnsi="Times New Roman" w:cs="Times New Roman"/>
                <w:sz w:val="24"/>
                <w:szCs w:val="24"/>
              </w:rPr>
              <w:t>No.</w:t>
            </w:r>
          </w:p>
        </w:tc>
        <w:tc>
          <w:tcPr>
            <w:tcW w:w="1692" w:type="dxa"/>
            <w:vMerge w:val="restart"/>
            <w:vAlign w:val="center"/>
          </w:tcPr>
          <w:p w14:paraId="50E3914C" w14:textId="31A1440C" w:rsidR="006F7BFC" w:rsidRPr="008D2E2D" w:rsidRDefault="006F7BFC" w:rsidP="00AA38AD">
            <w:pPr>
              <w:jc w:val="center"/>
              <w:rPr>
                <w:rFonts w:ascii="Times New Roman" w:hAnsi="Times New Roman" w:cs="Times New Roman"/>
                <w:sz w:val="24"/>
                <w:szCs w:val="24"/>
              </w:rPr>
            </w:pPr>
            <w:r w:rsidRPr="008D2E2D">
              <w:rPr>
                <w:rFonts w:ascii="Times New Roman" w:hAnsi="Times New Roman" w:cs="Times New Roman"/>
                <w:sz w:val="24"/>
                <w:szCs w:val="24"/>
              </w:rPr>
              <w:t>Items</w:t>
            </w:r>
          </w:p>
        </w:tc>
        <w:tc>
          <w:tcPr>
            <w:tcW w:w="6753" w:type="dxa"/>
            <w:gridSpan w:val="2"/>
            <w:vAlign w:val="center"/>
          </w:tcPr>
          <w:p w14:paraId="410CFFEE" w14:textId="12BC5B40" w:rsidR="006F7BFC" w:rsidRPr="008D2E2D" w:rsidRDefault="006F7BFC" w:rsidP="00AA38AD">
            <w:pPr>
              <w:jc w:val="center"/>
              <w:rPr>
                <w:rFonts w:ascii="Times New Roman" w:hAnsi="Times New Roman" w:cs="Times New Roman"/>
                <w:sz w:val="24"/>
                <w:szCs w:val="24"/>
              </w:rPr>
            </w:pPr>
            <w:r w:rsidRPr="008D2E2D">
              <w:rPr>
                <w:rFonts w:ascii="Times New Roman" w:hAnsi="Times New Roman" w:cs="Times New Roman"/>
                <w:sz w:val="24"/>
                <w:szCs w:val="24"/>
              </w:rPr>
              <w:t>Questions</w:t>
            </w:r>
          </w:p>
        </w:tc>
      </w:tr>
      <w:tr w:rsidR="008D2E2D" w:rsidRPr="008D2E2D" w14:paraId="2C32F49D" w14:textId="77777777" w:rsidTr="00060983">
        <w:tc>
          <w:tcPr>
            <w:tcW w:w="571" w:type="dxa"/>
            <w:vMerge/>
            <w:vAlign w:val="center"/>
          </w:tcPr>
          <w:p w14:paraId="1C57402E" w14:textId="77777777" w:rsidR="006F7BFC" w:rsidRPr="008D2E2D" w:rsidRDefault="006F7BFC" w:rsidP="00AA38AD">
            <w:pPr>
              <w:jc w:val="center"/>
              <w:rPr>
                <w:rFonts w:ascii="Times New Roman" w:hAnsi="Times New Roman" w:cs="Times New Roman"/>
                <w:sz w:val="24"/>
                <w:szCs w:val="24"/>
              </w:rPr>
            </w:pPr>
          </w:p>
        </w:tc>
        <w:tc>
          <w:tcPr>
            <w:tcW w:w="1692" w:type="dxa"/>
            <w:vMerge/>
            <w:vAlign w:val="center"/>
          </w:tcPr>
          <w:p w14:paraId="5A45EFDD" w14:textId="77777777" w:rsidR="006F7BFC" w:rsidRPr="008D2E2D" w:rsidRDefault="006F7BFC" w:rsidP="00AA38AD">
            <w:pPr>
              <w:jc w:val="center"/>
              <w:rPr>
                <w:rFonts w:ascii="Times New Roman" w:hAnsi="Times New Roman" w:cs="Times New Roman"/>
                <w:sz w:val="24"/>
                <w:szCs w:val="24"/>
              </w:rPr>
            </w:pPr>
          </w:p>
        </w:tc>
        <w:tc>
          <w:tcPr>
            <w:tcW w:w="3402" w:type="dxa"/>
            <w:vAlign w:val="center"/>
          </w:tcPr>
          <w:p w14:paraId="480FD23E" w14:textId="5F056663" w:rsidR="006F7BFC" w:rsidRPr="008D2E2D" w:rsidRDefault="006F7BFC" w:rsidP="00AA38AD">
            <w:pPr>
              <w:jc w:val="center"/>
              <w:rPr>
                <w:rFonts w:ascii="Times New Roman" w:hAnsi="Times New Roman" w:cs="Times New Roman"/>
                <w:sz w:val="24"/>
                <w:szCs w:val="24"/>
              </w:rPr>
            </w:pPr>
            <w:r w:rsidRPr="008D2E2D">
              <w:rPr>
                <w:rFonts w:ascii="Times New Roman" w:hAnsi="Times New Roman" w:cs="Times New Roman"/>
                <w:sz w:val="24"/>
                <w:szCs w:val="24"/>
              </w:rPr>
              <w:t>Consumers</w:t>
            </w:r>
          </w:p>
        </w:tc>
        <w:tc>
          <w:tcPr>
            <w:tcW w:w="3351" w:type="dxa"/>
            <w:vAlign w:val="center"/>
          </w:tcPr>
          <w:p w14:paraId="22017003" w14:textId="1F5DF045" w:rsidR="006F7BFC" w:rsidRPr="008D2E2D" w:rsidRDefault="006F7BFC" w:rsidP="00AA38AD">
            <w:pPr>
              <w:jc w:val="center"/>
              <w:rPr>
                <w:rFonts w:ascii="Times New Roman" w:hAnsi="Times New Roman" w:cs="Times New Roman"/>
                <w:sz w:val="24"/>
                <w:szCs w:val="24"/>
              </w:rPr>
            </w:pPr>
            <w:r w:rsidRPr="008D2E2D">
              <w:rPr>
                <w:rFonts w:ascii="Times New Roman" w:hAnsi="Times New Roman" w:cs="Times New Roman"/>
                <w:sz w:val="24"/>
                <w:szCs w:val="24"/>
              </w:rPr>
              <w:t>Street food vendors/ Caterers</w:t>
            </w:r>
          </w:p>
        </w:tc>
      </w:tr>
      <w:tr w:rsidR="008D2E2D" w:rsidRPr="008D2E2D" w14:paraId="2DBBE2BA" w14:textId="77777777" w:rsidTr="00060983">
        <w:tc>
          <w:tcPr>
            <w:tcW w:w="571" w:type="dxa"/>
          </w:tcPr>
          <w:p w14:paraId="39DEF67D" w14:textId="739F8959" w:rsidR="006F7BFC" w:rsidRPr="008D2E2D" w:rsidRDefault="00AA38AD" w:rsidP="00AA38AD">
            <w:pPr>
              <w:jc w:val="center"/>
              <w:rPr>
                <w:rFonts w:ascii="Times New Roman" w:hAnsi="Times New Roman" w:cs="Times New Roman"/>
                <w:sz w:val="24"/>
                <w:szCs w:val="24"/>
              </w:rPr>
            </w:pPr>
            <w:r w:rsidRPr="008D2E2D">
              <w:rPr>
                <w:rFonts w:ascii="Times New Roman" w:hAnsi="Times New Roman" w:cs="Times New Roman"/>
                <w:sz w:val="24"/>
                <w:szCs w:val="24"/>
              </w:rPr>
              <w:t>1</w:t>
            </w:r>
          </w:p>
        </w:tc>
        <w:tc>
          <w:tcPr>
            <w:tcW w:w="1692" w:type="dxa"/>
          </w:tcPr>
          <w:p w14:paraId="39A2EFE1" w14:textId="05740F48" w:rsidR="006F7BFC" w:rsidRPr="008D2E2D" w:rsidRDefault="00AA38AD" w:rsidP="00AA38AD">
            <w:pPr>
              <w:jc w:val="both"/>
              <w:rPr>
                <w:rFonts w:ascii="Times New Roman" w:hAnsi="Times New Roman" w:cs="Times New Roman"/>
                <w:sz w:val="24"/>
                <w:szCs w:val="24"/>
              </w:rPr>
            </w:pPr>
            <w:r w:rsidRPr="008D2E2D">
              <w:rPr>
                <w:rFonts w:ascii="Times New Roman" w:hAnsi="Times New Roman" w:cs="Times New Roman"/>
                <w:sz w:val="24"/>
                <w:szCs w:val="24"/>
              </w:rPr>
              <w:t>Societal and cultural norm and values</w:t>
            </w:r>
          </w:p>
        </w:tc>
        <w:tc>
          <w:tcPr>
            <w:tcW w:w="3402" w:type="dxa"/>
          </w:tcPr>
          <w:p w14:paraId="5A967E63" w14:textId="77777777" w:rsidR="00493FDA" w:rsidRPr="008D2E2D" w:rsidRDefault="00493FDA" w:rsidP="00493FDA">
            <w:pPr>
              <w:numPr>
                <w:ilvl w:val="0"/>
                <w:numId w:val="25"/>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What do you think about salt consumption in Malaysia?</w:t>
            </w:r>
          </w:p>
          <w:p w14:paraId="5A7B8D68" w14:textId="77777777" w:rsidR="00493FDA" w:rsidRPr="008D2E2D" w:rsidRDefault="00493FDA" w:rsidP="00493FDA">
            <w:pPr>
              <w:numPr>
                <w:ilvl w:val="0"/>
                <w:numId w:val="25"/>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In your opinion, generally, how much salt is used in your cooking?</w:t>
            </w:r>
          </w:p>
          <w:p w14:paraId="50ECA8C5" w14:textId="77777777" w:rsidR="00493FDA" w:rsidRPr="008D2E2D" w:rsidRDefault="00493FDA" w:rsidP="00493FDA">
            <w:pPr>
              <w:numPr>
                <w:ilvl w:val="0"/>
                <w:numId w:val="25"/>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In your understanding, what are the major food sources that are high in salt?</w:t>
            </w:r>
          </w:p>
          <w:p w14:paraId="22136D2D" w14:textId="77777777" w:rsidR="00493FDA" w:rsidRPr="008D2E2D" w:rsidRDefault="00493FDA" w:rsidP="00493FDA">
            <w:pPr>
              <w:numPr>
                <w:ilvl w:val="0"/>
                <w:numId w:val="25"/>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 xml:space="preserve">Do you use any flavor enhancers (chicken cubes, oyster sauce, </w:t>
            </w:r>
            <w:r w:rsidRPr="008D2E2D">
              <w:rPr>
                <w:rFonts w:ascii="Times New Roman" w:hAnsi="Times New Roman" w:cs="Times New Roman"/>
                <w:i/>
                <w:iCs/>
                <w:sz w:val="24"/>
                <w:szCs w:val="24"/>
              </w:rPr>
              <w:t>taucu</w:t>
            </w:r>
            <w:r w:rsidRPr="008D2E2D">
              <w:rPr>
                <w:rFonts w:ascii="Times New Roman" w:hAnsi="Times New Roman" w:cs="Times New Roman"/>
                <w:sz w:val="24"/>
                <w:szCs w:val="24"/>
              </w:rPr>
              <w:t>) in your cooking?</w:t>
            </w:r>
          </w:p>
          <w:p w14:paraId="5E50287E" w14:textId="2F696E53" w:rsidR="00493FDA" w:rsidRPr="008D2E2D" w:rsidRDefault="00493FDA" w:rsidP="00493FDA">
            <w:pPr>
              <w:numPr>
                <w:ilvl w:val="0"/>
                <w:numId w:val="25"/>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Do you know other alternatives or ways to increase the flavour of food without adding more salt and other flavour enhancers?</w:t>
            </w:r>
          </w:p>
          <w:p w14:paraId="442E5F1C" w14:textId="00995ED2" w:rsidR="00493FDA" w:rsidRPr="008D2E2D" w:rsidRDefault="00493FDA" w:rsidP="00493FDA">
            <w:pPr>
              <w:numPr>
                <w:ilvl w:val="0"/>
                <w:numId w:val="25"/>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Do you think there is any relationship between excessive salt consumption and health?</w:t>
            </w:r>
          </w:p>
          <w:p w14:paraId="4203A03F" w14:textId="1D59E657" w:rsidR="00493FDA" w:rsidRPr="008D2E2D" w:rsidRDefault="00493FDA" w:rsidP="00493FDA">
            <w:pPr>
              <w:numPr>
                <w:ilvl w:val="0"/>
                <w:numId w:val="25"/>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In your opinion, how important do you think reducing salt intake in your diet is?</w:t>
            </w:r>
          </w:p>
          <w:p w14:paraId="20275A05" w14:textId="26C7BA0C" w:rsidR="00493FDA" w:rsidRPr="008D2E2D" w:rsidRDefault="00606D0B" w:rsidP="00493FDA">
            <w:pPr>
              <w:numPr>
                <w:ilvl w:val="0"/>
                <w:numId w:val="25"/>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w:t>
            </w:r>
            <w:r w:rsidR="00493FDA" w:rsidRPr="008D2E2D">
              <w:rPr>
                <w:rFonts w:ascii="Times New Roman" w:hAnsi="Times New Roman" w:cs="Times New Roman"/>
                <w:sz w:val="24"/>
                <w:szCs w:val="24"/>
              </w:rPr>
              <w:t>What do you think about reduced salt products/ foods/ dishes?</w:t>
            </w:r>
          </w:p>
          <w:p w14:paraId="3AD955BE" w14:textId="57392637" w:rsidR="006F7BFC" w:rsidRPr="008D2E2D" w:rsidRDefault="00606D0B" w:rsidP="00493FDA">
            <w:pPr>
              <w:numPr>
                <w:ilvl w:val="0"/>
                <w:numId w:val="25"/>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w:t>
            </w:r>
            <w:r w:rsidR="00493FDA" w:rsidRPr="008D2E2D">
              <w:rPr>
                <w:rFonts w:ascii="Times New Roman" w:hAnsi="Times New Roman" w:cs="Times New Roman"/>
                <w:sz w:val="24"/>
                <w:szCs w:val="24"/>
              </w:rPr>
              <w:t>Why do you eat out?</w:t>
            </w:r>
          </w:p>
        </w:tc>
        <w:tc>
          <w:tcPr>
            <w:tcW w:w="3351" w:type="dxa"/>
          </w:tcPr>
          <w:p w14:paraId="2832E911" w14:textId="09AFDE35" w:rsidR="00AA38AD" w:rsidRPr="008D2E2D" w:rsidRDefault="00AA38AD" w:rsidP="00E5516C">
            <w:pPr>
              <w:pStyle w:val="ListParagraph"/>
              <w:numPr>
                <w:ilvl w:val="1"/>
                <w:numId w:val="3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 xml:space="preserve">What is your opinion on salt intake in Malaysia? </w:t>
            </w:r>
          </w:p>
          <w:p w14:paraId="3D52360F" w14:textId="2C3DFE4A" w:rsidR="00AA38AD" w:rsidRPr="008D2E2D" w:rsidRDefault="00AA38AD" w:rsidP="00E5516C">
            <w:pPr>
              <w:pStyle w:val="ListParagraph"/>
              <w:numPr>
                <w:ilvl w:val="1"/>
                <w:numId w:val="3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Is it a problem? (Why the intake is high?)</w:t>
            </w:r>
          </w:p>
          <w:p w14:paraId="3EBB2D0B" w14:textId="680A5650" w:rsidR="006F7BFC" w:rsidRPr="008D2E2D" w:rsidRDefault="00AA38AD" w:rsidP="00E5516C">
            <w:pPr>
              <w:pStyle w:val="ListParagraph"/>
              <w:numPr>
                <w:ilvl w:val="1"/>
                <w:numId w:val="3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 xml:space="preserve">Do you think that high salt intake will affect the health of the population? </w:t>
            </w:r>
          </w:p>
        </w:tc>
      </w:tr>
      <w:tr w:rsidR="008D2E2D" w:rsidRPr="008D2E2D" w14:paraId="643108D8" w14:textId="77777777" w:rsidTr="00060983">
        <w:tc>
          <w:tcPr>
            <w:tcW w:w="571" w:type="dxa"/>
          </w:tcPr>
          <w:p w14:paraId="23CAF3DB" w14:textId="7B761835" w:rsidR="00AA38AD" w:rsidRPr="008D2E2D" w:rsidRDefault="00AA38AD" w:rsidP="00AA38AD">
            <w:pPr>
              <w:jc w:val="center"/>
              <w:rPr>
                <w:rFonts w:ascii="Times New Roman" w:hAnsi="Times New Roman" w:cs="Times New Roman"/>
                <w:sz w:val="24"/>
                <w:szCs w:val="24"/>
              </w:rPr>
            </w:pPr>
            <w:r w:rsidRPr="008D2E2D">
              <w:rPr>
                <w:rFonts w:ascii="Times New Roman" w:hAnsi="Times New Roman" w:cs="Times New Roman"/>
                <w:sz w:val="24"/>
                <w:szCs w:val="24"/>
              </w:rPr>
              <w:t>2</w:t>
            </w:r>
          </w:p>
        </w:tc>
        <w:tc>
          <w:tcPr>
            <w:tcW w:w="1692" w:type="dxa"/>
          </w:tcPr>
          <w:p w14:paraId="3BF9E702" w14:textId="76099666" w:rsidR="00AA38AD" w:rsidRPr="008D2E2D" w:rsidRDefault="00AA38AD" w:rsidP="00AA38AD">
            <w:pPr>
              <w:jc w:val="both"/>
              <w:rPr>
                <w:rFonts w:ascii="Times New Roman" w:hAnsi="Times New Roman" w:cs="Times New Roman"/>
                <w:sz w:val="24"/>
                <w:szCs w:val="24"/>
              </w:rPr>
            </w:pPr>
            <w:r w:rsidRPr="008D2E2D">
              <w:rPr>
                <w:rFonts w:ascii="Times New Roman" w:hAnsi="Times New Roman" w:cs="Times New Roman"/>
                <w:sz w:val="24"/>
                <w:szCs w:val="24"/>
              </w:rPr>
              <w:t>Practices and action</w:t>
            </w:r>
          </w:p>
        </w:tc>
        <w:tc>
          <w:tcPr>
            <w:tcW w:w="3402" w:type="dxa"/>
          </w:tcPr>
          <w:p w14:paraId="08187E37" w14:textId="1B490E29" w:rsidR="00094A25" w:rsidRPr="008D2E2D" w:rsidRDefault="00606D0B" w:rsidP="00094A25">
            <w:pPr>
              <w:pStyle w:val="ListParagraph"/>
              <w:numPr>
                <w:ilvl w:val="1"/>
                <w:numId w:val="22"/>
              </w:numPr>
              <w:jc w:val="both"/>
              <w:rPr>
                <w:rFonts w:ascii="Times New Roman" w:hAnsi="Times New Roman" w:cs="Times New Roman"/>
                <w:sz w:val="24"/>
                <w:szCs w:val="24"/>
                <w:lang w:val="en-MY"/>
              </w:rPr>
            </w:pPr>
            <w:r w:rsidRPr="008D2E2D">
              <w:rPr>
                <w:rFonts w:ascii="Times New Roman" w:hAnsi="Times New Roman" w:cs="Times New Roman"/>
                <w:sz w:val="24"/>
                <w:szCs w:val="24"/>
              </w:rPr>
              <w:t>*</w:t>
            </w:r>
            <w:r w:rsidR="00BA6485" w:rsidRPr="008D2E2D">
              <w:rPr>
                <w:rFonts w:ascii="Times New Roman" w:hAnsi="Times New Roman" w:cs="Times New Roman"/>
                <w:sz w:val="24"/>
                <w:szCs w:val="24"/>
              </w:rPr>
              <w:t>Have you made an attempt to reduce your salt intake, i.e., the amount of salt you add in cooking?  Or salty foods or snacks that you purchased?  Or during eating out? If yes, please state the action.  If no, why?</w:t>
            </w:r>
          </w:p>
          <w:p w14:paraId="1CF00C70" w14:textId="5CB0FBEE" w:rsidR="00094A25" w:rsidRPr="008D2E2D" w:rsidRDefault="00606D0B" w:rsidP="00094A25">
            <w:pPr>
              <w:pStyle w:val="ListParagraph"/>
              <w:numPr>
                <w:ilvl w:val="1"/>
                <w:numId w:val="22"/>
              </w:numPr>
              <w:jc w:val="both"/>
              <w:rPr>
                <w:rFonts w:ascii="Times New Roman" w:hAnsi="Times New Roman" w:cs="Times New Roman"/>
                <w:sz w:val="24"/>
                <w:szCs w:val="24"/>
                <w:lang w:val="en-MY"/>
              </w:rPr>
            </w:pPr>
            <w:r w:rsidRPr="008D2E2D">
              <w:rPr>
                <w:rFonts w:ascii="Times New Roman" w:hAnsi="Times New Roman" w:cs="Times New Roman"/>
                <w:sz w:val="24"/>
                <w:szCs w:val="24"/>
              </w:rPr>
              <w:t>*</w:t>
            </w:r>
            <w:r w:rsidR="00BA6485" w:rsidRPr="008D2E2D">
              <w:rPr>
                <w:rFonts w:ascii="Times New Roman" w:hAnsi="Times New Roman" w:cs="Times New Roman"/>
                <w:sz w:val="24"/>
                <w:szCs w:val="24"/>
              </w:rPr>
              <w:t xml:space="preserve">When buying packaged food items, how often do you look for the nutrition information? Do you specifically look for the salt content? Do you think it </w:t>
            </w:r>
            <w:r w:rsidR="00BA6485" w:rsidRPr="008D2E2D">
              <w:rPr>
                <w:rFonts w:ascii="Times New Roman" w:hAnsi="Times New Roman" w:cs="Times New Roman"/>
                <w:sz w:val="24"/>
                <w:szCs w:val="24"/>
              </w:rPr>
              <w:lastRenderedPageBreak/>
              <w:t>would be helpful to have information about the salt content on food packages?</w:t>
            </w:r>
          </w:p>
          <w:p w14:paraId="31FE2B2C" w14:textId="28A8872D" w:rsidR="00094A25" w:rsidRPr="008D2E2D" w:rsidRDefault="00BA6485" w:rsidP="00094A25">
            <w:pPr>
              <w:pStyle w:val="ListParagraph"/>
              <w:numPr>
                <w:ilvl w:val="1"/>
                <w:numId w:val="22"/>
              </w:numPr>
              <w:jc w:val="both"/>
              <w:rPr>
                <w:rFonts w:ascii="Times New Roman" w:hAnsi="Times New Roman" w:cs="Times New Roman"/>
                <w:sz w:val="24"/>
                <w:szCs w:val="24"/>
                <w:lang w:val="en-MY"/>
              </w:rPr>
            </w:pPr>
            <w:r w:rsidRPr="008D2E2D">
              <w:rPr>
                <w:rFonts w:ascii="Times New Roman" w:hAnsi="Times New Roman" w:cs="Times New Roman"/>
                <w:sz w:val="24"/>
                <w:szCs w:val="24"/>
              </w:rPr>
              <w:t>Do you currently use salt substitutes in your cooking/ dishes?</w:t>
            </w:r>
            <w:r w:rsidR="00BC31D4" w:rsidRPr="008D2E2D">
              <w:rPr>
                <w:rFonts w:ascii="Times New Roman" w:hAnsi="Times New Roman" w:cs="Times New Roman"/>
                <w:sz w:val="24"/>
                <w:szCs w:val="24"/>
              </w:rPr>
              <w:t xml:space="preserve"> </w:t>
            </w:r>
            <w:r w:rsidRPr="008D2E2D">
              <w:rPr>
                <w:rFonts w:ascii="Times New Roman" w:hAnsi="Times New Roman" w:cs="Times New Roman"/>
                <w:sz w:val="24"/>
                <w:szCs w:val="24"/>
              </w:rPr>
              <w:t>Would you be willing to do so?</w:t>
            </w:r>
          </w:p>
          <w:p w14:paraId="5767F2FF" w14:textId="77777777" w:rsidR="00094A25" w:rsidRPr="008D2E2D" w:rsidRDefault="00BA6485" w:rsidP="00094A25">
            <w:pPr>
              <w:pStyle w:val="ListParagraph"/>
              <w:numPr>
                <w:ilvl w:val="1"/>
                <w:numId w:val="22"/>
              </w:numPr>
              <w:jc w:val="both"/>
              <w:rPr>
                <w:rFonts w:ascii="Times New Roman" w:hAnsi="Times New Roman" w:cs="Times New Roman"/>
                <w:sz w:val="24"/>
                <w:szCs w:val="24"/>
                <w:lang w:val="en-MY"/>
              </w:rPr>
            </w:pPr>
            <w:r w:rsidRPr="008D2E2D">
              <w:rPr>
                <w:rFonts w:ascii="Times New Roman" w:hAnsi="Times New Roman" w:cs="Times New Roman"/>
                <w:sz w:val="24"/>
                <w:szCs w:val="24"/>
              </w:rPr>
              <w:t>Do you use Himalayan salt, rock salt or similar salts in your cooking/ dishes? If so, why?</w:t>
            </w:r>
          </w:p>
          <w:p w14:paraId="7D201861" w14:textId="0CBDCCC7" w:rsidR="00AA38AD" w:rsidRPr="008D2E2D" w:rsidRDefault="00606D0B" w:rsidP="00094A25">
            <w:pPr>
              <w:pStyle w:val="ListParagraph"/>
              <w:numPr>
                <w:ilvl w:val="1"/>
                <w:numId w:val="22"/>
              </w:numPr>
              <w:jc w:val="both"/>
              <w:rPr>
                <w:rFonts w:ascii="Times New Roman" w:hAnsi="Times New Roman" w:cs="Times New Roman"/>
                <w:sz w:val="24"/>
                <w:szCs w:val="24"/>
                <w:lang w:val="en-MY"/>
              </w:rPr>
            </w:pPr>
            <w:r w:rsidRPr="008D2E2D">
              <w:rPr>
                <w:rFonts w:ascii="Times New Roman" w:hAnsi="Times New Roman" w:cs="Times New Roman"/>
                <w:sz w:val="24"/>
                <w:szCs w:val="24"/>
              </w:rPr>
              <w:t>*</w:t>
            </w:r>
            <w:r w:rsidR="00BA6485" w:rsidRPr="008D2E2D">
              <w:rPr>
                <w:rFonts w:ascii="Times New Roman" w:hAnsi="Times New Roman" w:cs="Times New Roman"/>
                <w:sz w:val="24"/>
                <w:szCs w:val="24"/>
              </w:rPr>
              <w:t>What type of programs/ policies should be made by the government for salt reduction among the population? Media role? Food industry role? Restaurants/ hotels/ street vendors role? (</w:t>
            </w:r>
            <w:r w:rsidR="000504DD" w:rsidRPr="008D2E2D">
              <w:rPr>
                <w:rFonts w:ascii="Times New Roman" w:hAnsi="Times New Roman" w:cs="Times New Roman"/>
                <w:sz w:val="24"/>
                <w:szCs w:val="24"/>
              </w:rPr>
              <w:t>e.g.</w:t>
            </w:r>
            <w:r w:rsidR="00BA6485" w:rsidRPr="008D2E2D">
              <w:rPr>
                <w:rFonts w:ascii="Times New Roman" w:hAnsi="Times New Roman" w:cs="Times New Roman"/>
                <w:sz w:val="24"/>
                <w:szCs w:val="24"/>
              </w:rPr>
              <w:t xml:space="preserve"> Labelling sodium or salt content in food products, consumer awareness, development of symbols to identify low salt products, agreements with food industry to lower the salt content of food products, and regulations)</w:t>
            </w:r>
          </w:p>
        </w:tc>
        <w:tc>
          <w:tcPr>
            <w:tcW w:w="3351" w:type="dxa"/>
          </w:tcPr>
          <w:p w14:paraId="7E1A596F" w14:textId="77777777" w:rsidR="00FB090D" w:rsidRPr="008D2E2D" w:rsidRDefault="00AA38AD" w:rsidP="001B4319">
            <w:pPr>
              <w:pStyle w:val="ListParagraph"/>
              <w:numPr>
                <w:ilvl w:val="1"/>
                <w:numId w:val="4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lastRenderedPageBreak/>
              <w:t xml:space="preserve">Can you share about your product </w:t>
            </w:r>
            <w:r w:rsidR="00FB090D" w:rsidRPr="008D2E2D">
              <w:rPr>
                <w:rFonts w:ascii="Times New Roman" w:eastAsia="Times New Roman" w:hAnsi="Times New Roman" w:cs="Times New Roman"/>
                <w:sz w:val="24"/>
                <w:szCs w:val="24"/>
              </w:rPr>
              <w:t>that you sell</w:t>
            </w:r>
            <w:r w:rsidRPr="008D2E2D">
              <w:rPr>
                <w:rFonts w:ascii="Times New Roman" w:eastAsia="Times New Roman" w:hAnsi="Times New Roman" w:cs="Times New Roman"/>
                <w:sz w:val="24"/>
                <w:szCs w:val="24"/>
              </w:rPr>
              <w:t xml:space="preserve">?  (Probe: </w:t>
            </w:r>
            <w:r w:rsidR="00FB090D" w:rsidRPr="008D2E2D">
              <w:rPr>
                <w:rFonts w:ascii="Times New Roman" w:eastAsia="Times New Roman" w:hAnsi="Times New Roman" w:cs="Times New Roman"/>
                <w:sz w:val="24"/>
                <w:szCs w:val="24"/>
              </w:rPr>
              <w:t>W</w:t>
            </w:r>
            <w:r w:rsidRPr="008D2E2D">
              <w:rPr>
                <w:rFonts w:ascii="Times New Roman" w:eastAsia="Times New Roman" w:hAnsi="Times New Roman" w:cs="Times New Roman"/>
                <w:sz w:val="24"/>
                <w:szCs w:val="24"/>
              </w:rPr>
              <w:t>hat is your product that is low in salt?)</w:t>
            </w:r>
          </w:p>
          <w:p w14:paraId="727A3EF7" w14:textId="77777777" w:rsidR="00FB090D" w:rsidRPr="008D2E2D" w:rsidRDefault="00AA38AD" w:rsidP="001B4319">
            <w:pPr>
              <w:pStyle w:val="ListParagraph"/>
              <w:numPr>
                <w:ilvl w:val="1"/>
                <w:numId w:val="4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 xml:space="preserve">What is your opinion on customer/population acceptance towards low salt </w:t>
            </w:r>
            <w:r w:rsidR="00FB090D" w:rsidRPr="008D2E2D">
              <w:rPr>
                <w:rFonts w:ascii="Times New Roman" w:eastAsia="Times New Roman" w:hAnsi="Times New Roman" w:cs="Times New Roman"/>
                <w:sz w:val="24"/>
                <w:szCs w:val="24"/>
              </w:rPr>
              <w:t>food</w:t>
            </w:r>
            <w:r w:rsidRPr="008D2E2D">
              <w:rPr>
                <w:rFonts w:ascii="Times New Roman" w:eastAsia="Times New Roman" w:hAnsi="Times New Roman" w:cs="Times New Roman"/>
                <w:sz w:val="24"/>
                <w:szCs w:val="24"/>
              </w:rPr>
              <w:t xml:space="preserve">? </w:t>
            </w:r>
          </w:p>
          <w:p w14:paraId="62E264E0" w14:textId="77777777" w:rsidR="00FB090D" w:rsidRPr="008D2E2D" w:rsidRDefault="00FB090D" w:rsidP="001B4319">
            <w:pPr>
              <w:pStyle w:val="ListParagraph"/>
              <w:numPr>
                <w:ilvl w:val="1"/>
                <w:numId w:val="4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Have you tried to reduce salt in your food? (Probe: Do you try modifying your recipe? Can this method be implemented?)</w:t>
            </w:r>
          </w:p>
          <w:p w14:paraId="6A8A454A" w14:textId="77777777" w:rsidR="00FB090D" w:rsidRPr="008D2E2D" w:rsidRDefault="00FB090D" w:rsidP="001B4319">
            <w:pPr>
              <w:pStyle w:val="ListParagraph"/>
              <w:numPr>
                <w:ilvl w:val="1"/>
                <w:numId w:val="4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lastRenderedPageBreak/>
              <w:t>What is the support that you need to reduce salt in your food?</w:t>
            </w:r>
          </w:p>
          <w:p w14:paraId="4762B292" w14:textId="77777777" w:rsidR="00AA38AD" w:rsidRPr="008D2E2D" w:rsidRDefault="00A80F7A" w:rsidP="001B4319">
            <w:pPr>
              <w:pStyle w:val="ListParagraph"/>
              <w:numPr>
                <w:ilvl w:val="1"/>
                <w:numId w:val="4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 xml:space="preserve">Do you add food enhancers other than salt in your product? What is the salt enhancer? </w:t>
            </w:r>
            <w:r w:rsidR="00FB090D" w:rsidRPr="008D2E2D">
              <w:rPr>
                <w:rFonts w:ascii="Times New Roman" w:eastAsia="Times New Roman" w:hAnsi="Times New Roman" w:cs="Times New Roman"/>
                <w:sz w:val="24"/>
                <w:szCs w:val="24"/>
              </w:rPr>
              <w:t xml:space="preserve">       </w:t>
            </w:r>
          </w:p>
          <w:p w14:paraId="027A62C1" w14:textId="77777777" w:rsidR="00A80F7A" w:rsidRPr="008D2E2D" w:rsidRDefault="00A80F7A" w:rsidP="001B4319">
            <w:pPr>
              <w:pStyle w:val="ListParagraph"/>
              <w:numPr>
                <w:ilvl w:val="1"/>
                <w:numId w:val="4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Do you use salt substitute in production of your product? If not, do you willing to do it?  (E.g.: Potassium Chloride)</w:t>
            </w:r>
          </w:p>
          <w:p w14:paraId="40A8AC70" w14:textId="77777777" w:rsidR="00A80F7A" w:rsidRPr="008D2E2D" w:rsidRDefault="00A80F7A" w:rsidP="001B4319">
            <w:pPr>
              <w:pStyle w:val="ListParagraph"/>
              <w:numPr>
                <w:ilvl w:val="1"/>
                <w:numId w:val="4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What is your opinion regarding salt reduction policy?</w:t>
            </w:r>
          </w:p>
          <w:p w14:paraId="53544D94" w14:textId="4FE14828" w:rsidR="00A80F7A" w:rsidRPr="008D2E2D" w:rsidRDefault="00A80F7A" w:rsidP="001B4319">
            <w:pPr>
              <w:pStyle w:val="ListParagraph"/>
              <w:numPr>
                <w:ilvl w:val="1"/>
                <w:numId w:val="44"/>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 xml:space="preserve">Does this strategy need to be voluntary or mandatory? Why?        </w:t>
            </w:r>
          </w:p>
        </w:tc>
      </w:tr>
      <w:tr w:rsidR="008D2E2D" w:rsidRPr="008D2E2D" w14:paraId="544CCAB8" w14:textId="77777777" w:rsidTr="00060983">
        <w:tc>
          <w:tcPr>
            <w:tcW w:w="571" w:type="dxa"/>
          </w:tcPr>
          <w:p w14:paraId="5C3F2B09" w14:textId="5309004E" w:rsidR="00AA38AD" w:rsidRPr="008D2E2D" w:rsidRDefault="00AA38AD" w:rsidP="00AA38AD">
            <w:pPr>
              <w:jc w:val="center"/>
              <w:rPr>
                <w:rFonts w:ascii="Times New Roman" w:hAnsi="Times New Roman" w:cs="Times New Roman"/>
                <w:sz w:val="24"/>
                <w:szCs w:val="24"/>
              </w:rPr>
            </w:pPr>
            <w:r w:rsidRPr="008D2E2D">
              <w:rPr>
                <w:rFonts w:ascii="Times New Roman" w:hAnsi="Times New Roman" w:cs="Times New Roman"/>
                <w:sz w:val="24"/>
                <w:szCs w:val="24"/>
              </w:rPr>
              <w:lastRenderedPageBreak/>
              <w:t>3</w:t>
            </w:r>
          </w:p>
        </w:tc>
        <w:tc>
          <w:tcPr>
            <w:tcW w:w="1692" w:type="dxa"/>
          </w:tcPr>
          <w:p w14:paraId="7E62DFAB" w14:textId="20C456E7" w:rsidR="00AA38AD" w:rsidRPr="008D2E2D" w:rsidRDefault="00AA38AD" w:rsidP="00AA38AD">
            <w:pPr>
              <w:jc w:val="both"/>
              <w:rPr>
                <w:rFonts w:ascii="Times New Roman" w:hAnsi="Times New Roman" w:cs="Times New Roman"/>
                <w:sz w:val="24"/>
                <w:szCs w:val="24"/>
              </w:rPr>
            </w:pPr>
            <w:r w:rsidRPr="008D2E2D">
              <w:rPr>
                <w:rFonts w:ascii="Times New Roman" w:hAnsi="Times New Roman" w:cs="Times New Roman"/>
                <w:sz w:val="24"/>
                <w:szCs w:val="24"/>
              </w:rPr>
              <w:t>Motivations</w:t>
            </w:r>
          </w:p>
        </w:tc>
        <w:tc>
          <w:tcPr>
            <w:tcW w:w="3402" w:type="dxa"/>
          </w:tcPr>
          <w:p w14:paraId="37EAF722" w14:textId="6865B6AC" w:rsidR="00BA6485" w:rsidRPr="008D2E2D" w:rsidRDefault="00606D0B" w:rsidP="00BA6485">
            <w:pPr>
              <w:numPr>
                <w:ilvl w:val="0"/>
                <w:numId w:val="39"/>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w:t>
            </w:r>
            <w:r w:rsidR="00BA6485" w:rsidRPr="008D2E2D">
              <w:rPr>
                <w:rFonts w:ascii="Times New Roman" w:hAnsi="Times New Roman" w:cs="Times New Roman"/>
                <w:sz w:val="24"/>
                <w:szCs w:val="24"/>
              </w:rPr>
              <w:t>What action would encourage you to reduce the amount of salt you add in cooking? Or buying or eating out? (</w:t>
            </w:r>
            <w:r w:rsidR="000504DD" w:rsidRPr="008D2E2D">
              <w:rPr>
                <w:rFonts w:ascii="Times New Roman" w:hAnsi="Times New Roman" w:cs="Times New Roman"/>
                <w:sz w:val="24"/>
                <w:szCs w:val="24"/>
              </w:rPr>
              <w:t>e.g.</w:t>
            </w:r>
            <w:r w:rsidR="00BA6485" w:rsidRPr="008D2E2D">
              <w:rPr>
                <w:rFonts w:ascii="Times New Roman" w:hAnsi="Times New Roman" w:cs="Times New Roman"/>
                <w:sz w:val="24"/>
                <w:szCs w:val="24"/>
              </w:rPr>
              <w:t xml:space="preserve"> Media’s role, </w:t>
            </w:r>
            <w:r w:rsidR="000504DD" w:rsidRPr="008D2E2D">
              <w:rPr>
                <w:rFonts w:ascii="Times New Roman" w:hAnsi="Times New Roman" w:cs="Times New Roman"/>
                <w:sz w:val="24"/>
                <w:szCs w:val="24"/>
              </w:rPr>
              <w:t>doctors’</w:t>
            </w:r>
            <w:r w:rsidR="00BA6485" w:rsidRPr="008D2E2D">
              <w:rPr>
                <w:rFonts w:ascii="Times New Roman" w:hAnsi="Times New Roman" w:cs="Times New Roman"/>
                <w:sz w:val="24"/>
                <w:szCs w:val="24"/>
              </w:rPr>
              <w:t xml:space="preserve"> advice, traffic light labelling system)</w:t>
            </w:r>
          </w:p>
          <w:p w14:paraId="4C17B56F" w14:textId="77777777" w:rsidR="00BA6485" w:rsidRPr="008D2E2D" w:rsidRDefault="00BA6485" w:rsidP="00BA6485">
            <w:pPr>
              <w:numPr>
                <w:ilvl w:val="0"/>
                <w:numId w:val="39"/>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What action would encourage you to cutting habit of using salt at the table?</w:t>
            </w:r>
          </w:p>
          <w:p w14:paraId="4498343F" w14:textId="211DD029" w:rsidR="00BA6485" w:rsidRPr="008D2E2D" w:rsidRDefault="00606D0B" w:rsidP="00BA6485">
            <w:pPr>
              <w:numPr>
                <w:ilvl w:val="0"/>
                <w:numId w:val="39"/>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w:t>
            </w:r>
            <w:r w:rsidR="00BA6485" w:rsidRPr="008D2E2D">
              <w:rPr>
                <w:rFonts w:ascii="Times New Roman" w:hAnsi="Times New Roman" w:cs="Times New Roman"/>
                <w:sz w:val="24"/>
                <w:szCs w:val="24"/>
              </w:rPr>
              <w:t>Need to reduce your salt intake (through home prepared foods, processed foods and meals outside home)?</w:t>
            </w:r>
          </w:p>
          <w:p w14:paraId="322B9670" w14:textId="0FC7690C" w:rsidR="00AA38AD" w:rsidRPr="008D2E2D" w:rsidRDefault="00606D0B" w:rsidP="00BA6485">
            <w:pPr>
              <w:numPr>
                <w:ilvl w:val="0"/>
                <w:numId w:val="39"/>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w:t>
            </w:r>
            <w:r w:rsidR="00BA6485" w:rsidRPr="008D2E2D">
              <w:rPr>
                <w:rFonts w:ascii="Times New Roman" w:hAnsi="Times New Roman" w:cs="Times New Roman"/>
                <w:sz w:val="24"/>
                <w:szCs w:val="24"/>
              </w:rPr>
              <w:t>What are other help or support do you need to reduce your salt intake (through home prepared foods, processed foods and meals outside home)?</w:t>
            </w:r>
          </w:p>
        </w:tc>
        <w:tc>
          <w:tcPr>
            <w:tcW w:w="3351" w:type="dxa"/>
          </w:tcPr>
          <w:p w14:paraId="60BE76BB" w14:textId="77777777" w:rsidR="00AA38AD" w:rsidRPr="008D2E2D" w:rsidRDefault="007F798B" w:rsidP="00BA6485">
            <w:pPr>
              <w:pStyle w:val="ListParagraph"/>
              <w:numPr>
                <w:ilvl w:val="0"/>
                <w:numId w:val="29"/>
              </w:numPr>
              <w:jc w:val="both"/>
              <w:rPr>
                <w:rFonts w:ascii="Times New Roman" w:hAnsi="Times New Roman" w:cs="Times New Roman"/>
                <w:sz w:val="24"/>
                <w:szCs w:val="24"/>
              </w:rPr>
            </w:pPr>
            <w:r w:rsidRPr="008D2E2D">
              <w:rPr>
                <w:rFonts w:ascii="Times New Roman" w:eastAsia="Times New Roman" w:hAnsi="Times New Roman" w:cs="Times New Roman"/>
                <w:sz w:val="24"/>
                <w:szCs w:val="24"/>
              </w:rPr>
              <w:t>What is the factor that encourage you to participate/take action to reduce salt?</w:t>
            </w:r>
          </w:p>
          <w:p w14:paraId="6FC3359A" w14:textId="77777777" w:rsidR="00DA49B5" w:rsidRPr="008D2E2D" w:rsidRDefault="00DA49B5" w:rsidP="00BA6485">
            <w:pPr>
              <w:pStyle w:val="ListParagraph"/>
              <w:numPr>
                <w:ilvl w:val="0"/>
                <w:numId w:val="29"/>
              </w:numPr>
              <w:jc w:val="both"/>
              <w:rPr>
                <w:rFonts w:ascii="Times New Roman" w:hAnsi="Times New Roman" w:cs="Times New Roman"/>
                <w:sz w:val="24"/>
                <w:szCs w:val="24"/>
              </w:rPr>
            </w:pPr>
            <w:r w:rsidRPr="008D2E2D">
              <w:rPr>
                <w:rFonts w:ascii="Times New Roman" w:eastAsia="Times New Roman" w:hAnsi="Times New Roman" w:cs="Times New Roman"/>
                <w:sz w:val="24"/>
                <w:szCs w:val="24"/>
              </w:rPr>
              <w:t>(If answered 2.3, don’t need to answer 3.2) Do you have a long-term target to evaluate salt reduction commitment? (Probe: How do you do it?)</w:t>
            </w:r>
          </w:p>
          <w:p w14:paraId="4D370F25" w14:textId="771D1E07" w:rsidR="00DA49B5" w:rsidRPr="008D2E2D" w:rsidRDefault="00DA49B5" w:rsidP="00BA6485">
            <w:pPr>
              <w:pStyle w:val="ListParagraph"/>
              <w:numPr>
                <w:ilvl w:val="0"/>
                <w:numId w:val="29"/>
              </w:numPr>
              <w:jc w:val="both"/>
              <w:rPr>
                <w:rFonts w:ascii="Times New Roman" w:hAnsi="Times New Roman" w:cs="Times New Roman"/>
                <w:sz w:val="24"/>
                <w:szCs w:val="24"/>
              </w:rPr>
            </w:pPr>
            <w:r w:rsidRPr="008D2E2D">
              <w:rPr>
                <w:rFonts w:ascii="Times New Roman" w:eastAsia="Times New Roman" w:hAnsi="Times New Roman" w:cs="Times New Roman"/>
                <w:sz w:val="24"/>
                <w:szCs w:val="24"/>
              </w:rPr>
              <w:t>Do you expect the salt reduction strategy as part of the social responsibility to increase health among population?</w:t>
            </w:r>
          </w:p>
        </w:tc>
      </w:tr>
      <w:tr w:rsidR="008D2E2D" w:rsidRPr="008D2E2D" w14:paraId="3789E5F8" w14:textId="77777777" w:rsidTr="00060983">
        <w:tc>
          <w:tcPr>
            <w:tcW w:w="571" w:type="dxa"/>
          </w:tcPr>
          <w:p w14:paraId="7A1F6BBE" w14:textId="4CFD930A" w:rsidR="00AA38AD" w:rsidRPr="008D2E2D" w:rsidRDefault="00AA38AD" w:rsidP="00AA38AD">
            <w:pPr>
              <w:jc w:val="center"/>
              <w:rPr>
                <w:rFonts w:ascii="Times New Roman" w:hAnsi="Times New Roman" w:cs="Times New Roman"/>
                <w:sz w:val="24"/>
                <w:szCs w:val="24"/>
              </w:rPr>
            </w:pPr>
            <w:r w:rsidRPr="008D2E2D">
              <w:rPr>
                <w:rFonts w:ascii="Times New Roman" w:hAnsi="Times New Roman" w:cs="Times New Roman"/>
                <w:sz w:val="24"/>
                <w:szCs w:val="24"/>
              </w:rPr>
              <w:lastRenderedPageBreak/>
              <w:t>4</w:t>
            </w:r>
          </w:p>
        </w:tc>
        <w:tc>
          <w:tcPr>
            <w:tcW w:w="1692" w:type="dxa"/>
          </w:tcPr>
          <w:p w14:paraId="22755E99" w14:textId="6734B194" w:rsidR="00AA38AD" w:rsidRPr="008D2E2D" w:rsidRDefault="00AA38AD" w:rsidP="00AA38AD">
            <w:pPr>
              <w:jc w:val="both"/>
              <w:rPr>
                <w:rFonts w:ascii="Times New Roman" w:hAnsi="Times New Roman" w:cs="Times New Roman"/>
                <w:sz w:val="24"/>
                <w:szCs w:val="24"/>
              </w:rPr>
            </w:pPr>
            <w:r w:rsidRPr="008D2E2D">
              <w:rPr>
                <w:rFonts w:ascii="Times New Roman" w:hAnsi="Times New Roman" w:cs="Times New Roman"/>
                <w:sz w:val="24"/>
                <w:szCs w:val="24"/>
              </w:rPr>
              <w:t xml:space="preserve">Barriers </w:t>
            </w:r>
          </w:p>
        </w:tc>
        <w:tc>
          <w:tcPr>
            <w:tcW w:w="3402" w:type="dxa"/>
          </w:tcPr>
          <w:p w14:paraId="032FF62E" w14:textId="16370991" w:rsidR="00BA6485" w:rsidRPr="008D2E2D" w:rsidRDefault="00BA6485" w:rsidP="00BA6485">
            <w:pPr>
              <w:numPr>
                <w:ilvl w:val="0"/>
                <w:numId w:val="41"/>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 xml:space="preserve">What would make it difficult for you to use less salt in cooking? (Family members, </w:t>
            </w:r>
            <w:r w:rsidR="000504DD" w:rsidRPr="008D2E2D">
              <w:rPr>
                <w:rFonts w:ascii="Times New Roman" w:hAnsi="Times New Roman" w:cs="Times New Roman"/>
                <w:sz w:val="24"/>
                <w:szCs w:val="24"/>
              </w:rPr>
              <w:t>children’s</w:t>
            </w:r>
            <w:r w:rsidRPr="008D2E2D">
              <w:rPr>
                <w:rFonts w:ascii="Times New Roman" w:hAnsi="Times New Roman" w:cs="Times New Roman"/>
                <w:sz w:val="24"/>
                <w:szCs w:val="24"/>
              </w:rPr>
              <w:t xml:space="preserve"> preferences)</w:t>
            </w:r>
          </w:p>
          <w:p w14:paraId="6203EE78" w14:textId="77777777" w:rsidR="00BA6485" w:rsidRPr="008D2E2D" w:rsidRDefault="00BA6485" w:rsidP="00BA6485">
            <w:pPr>
              <w:numPr>
                <w:ilvl w:val="0"/>
                <w:numId w:val="41"/>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What would make it difficult for you to cutting habit of using salt/ sauces at the table?</w:t>
            </w:r>
          </w:p>
          <w:p w14:paraId="4BE04E6F" w14:textId="7015B504" w:rsidR="00BA6485" w:rsidRPr="008D2E2D" w:rsidRDefault="00606D0B" w:rsidP="00BA6485">
            <w:pPr>
              <w:numPr>
                <w:ilvl w:val="0"/>
                <w:numId w:val="41"/>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w:t>
            </w:r>
            <w:r w:rsidR="00BA6485" w:rsidRPr="008D2E2D">
              <w:rPr>
                <w:rFonts w:ascii="Times New Roman" w:hAnsi="Times New Roman" w:cs="Times New Roman"/>
                <w:sz w:val="24"/>
                <w:szCs w:val="24"/>
              </w:rPr>
              <w:t>What would make it difficult for you to buy less salty foods? (</w:t>
            </w:r>
            <w:r w:rsidR="000504DD" w:rsidRPr="008D2E2D">
              <w:rPr>
                <w:rFonts w:ascii="Times New Roman" w:hAnsi="Times New Roman" w:cs="Times New Roman"/>
                <w:sz w:val="24"/>
                <w:szCs w:val="24"/>
              </w:rPr>
              <w:t>Non-availability</w:t>
            </w:r>
            <w:r w:rsidR="00BA6485" w:rsidRPr="008D2E2D">
              <w:rPr>
                <w:rFonts w:ascii="Times New Roman" w:hAnsi="Times New Roman" w:cs="Times New Roman"/>
                <w:sz w:val="24"/>
                <w:szCs w:val="24"/>
              </w:rPr>
              <w:t xml:space="preserve"> of low salt items, high price, preferences)</w:t>
            </w:r>
          </w:p>
          <w:p w14:paraId="0BBACFC1" w14:textId="1C2C0F52" w:rsidR="00AA38AD" w:rsidRPr="008D2E2D" w:rsidRDefault="00606D0B" w:rsidP="00BA6485">
            <w:pPr>
              <w:numPr>
                <w:ilvl w:val="0"/>
                <w:numId w:val="41"/>
              </w:numPr>
              <w:autoSpaceDE/>
              <w:autoSpaceDN/>
              <w:adjustRightInd/>
              <w:jc w:val="both"/>
              <w:rPr>
                <w:lang w:val="en-MY"/>
              </w:rPr>
            </w:pPr>
            <w:r w:rsidRPr="008D2E2D">
              <w:rPr>
                <w:rFonts w:ascii="Times New Roman" w:hAnsi="Times New Roman" w:cs="Times New Roman"/>
                <w:sz w:val="24"/>
                <w:szCs w:val="24"/>
              </w:rPr>
              <w:t>*</w:t>
            </w:r>
            <w:r w:rsidR="00BA6485" w:rsidRPr="008D2E2D">
              <w:rPr>
                <w:rFonts w:ascii="Times New Roman" w:hAnsi="Times New Roman" w:cs="Times New Roman"/>
                <w:sz w:val="24"/>
                <w:szCs w:val="24"/>
              </w:rPr>
              <w:t>What would make it difficult for you to choose less salt when eating out? (Family members’ preferences)</w:t>
            </w:r>
          </w:p>
        </w:tc>
        <w:tc>
          <w:tcPr>
            <w:tcW w:w="3351" w:type="dxa"/>
          </w:tcPr>
          <w:p w14:paraId="602FC6A2" w14:textId="77777777" w:rsidR="00AA38AD" w:rsidRPr="008D2E2D" w:rsidRDefault="00DA49B5" w:rsidP="00DA49B5">
            <w:pPr>
              <w:pStyle w:val="ListParagraph"/>
              <w:numPr>
                <w:ilvl w:val="0"/>
                <w:numId w:val="30"/>
              </w:numPr>
              <w:jc w:val="both"/>
              <w:rPr>
                <w:rFonts w:ascii="Times New Roman" w:hAnsi="Times New Roman" w:cs="Times New Roman"/>
                <w:sz w:val="24"/>
                <w:szCs w:val="24"/>
              </w:rPr>
            </w:pPr>
            <w:r w:rsidRPr="008D2E2D">
              <w:rPr>
                <w:rFonts w:ascii="Times New Roman" w:eastAsia="Times New Roman" w:hAnsi="Times New Roman" w:cs="Times New Roman"/>
                <w:sz w:val="24"/>
                <w:szCs w:val="24"/>
              </w:rPr>
              <w:t>How do you face all the barriers to implement salt reduction strategy/ policy?</w:t>
            </w:r>
          </w:p>
          <w:p w14:paraId="18C0CD1F" w14:textId="07C5E262" w:rsidR="00DA49B5" w:rsidRPr="008D2E2D" w:rsidRDefault="00DA49B5" w:rsidP="00DA49B5">
            <w:pPr>
              <w:pStyle w:val="ListParagraph"/>
              <w:numPr>
                <w:ilvl w:val="0"/>
                <w:numId w:val="30"/>
              </w:numPr>
              <w:jc w:val="both"/>
              <w:rPr>
                <w:rFonts w:ascii="Times New Roman" w:hAnsi="Times New Roman" w:cs="Times New Roman"/>
                <w:sz w:val="24"/>
                <w:szCs w:val="24"/>
              </w:rPr>
            </w:pPr>
            <w:r w:rsidRPr="008D2E2D">
              <w:rPr>
                <w:rFonts w:ascii="Times New Roman" w:eastAsia="Times New Roman" w:hAnsi="Times New Roman" w:cs="Times New Roman"/>
                <w:sz w:val="24"/>
                <w:szCs w:val="24"/>
              </w:rPr>
              <w:t>Do you need support from other party to take action in you organization? (Probe: Support; knowledge/ ability/ skills to take the action?)</w:t>
            </w:r>
          </w:p>
        </w:tc>
      </w:tr>
      <w:tr w:rsidR="008D2E2D" w:rsidRPr="008D2E2D" w14:paraId="64C9CCE8" w14:textId="77777777" w:rsidTr="00060983">
        <w:tc>
          <w:tcPr>
            <w:tcW w:w="571" w:type="dxa"/>
          </w:tcPr>
          <w:p w14:paraId="2FB800C2" w14:textId="7238CADC" w:rsidR="00AA38AD" w:rsidRPr="008D2E2D" w:rsidRDefault="00AA38AD" w:rsidP="00AA38AD">
            <w:pPr>
              <w:jc w:val="center"/>
              <w:rPr>
                <w:rFonts w:ascii="Times New Roman" w:hAnsi="Times New Roman" w:cs="Times New Roman"/>
                <w:sz w:val="24"/>
                <w:szCs w:val="24"/>
              </w:rPr>
            </w:pPr>
            <w:r w:rsidRPr="008D2E2D">
              <w:rPr>
                <w:rFonts w:ascii="Times New Roman" w:hAnsi="Times New Roman" w:cs="Times New Roman"/>
                <w:sz w:val="24"/>
                <w:szCs w:val="24"/>
              </w:rPr>
              <w:t>5</w:t>
            </w:r>
          </w:p>
        </w:tc>
        <w:tc>
          <w:tcPr>
            <w:tcW w:w="1692" w:type="dxa"/>
          </w:tcPr>
          <w:p w14:paraId="4101E4D3" w14:textId="7DA601D5" w:rsidR="00AA38AD" w:rsidRPr="008D2E2D" w:rsidRDefault="00AA38AD" w:rsidP="00AA38AD">
            <w:pPr>
              <w:jc w:val="both"/>
              <w:rPr>
                <w:rFonts w:ascii="Times New Roman" w:hAnsi="Times New Roman" w:cs="Times New Roman"/>
                <w:sz w:val="24"/>
                <w:szCs w:val="24"/>
              </w:rPr>
            </w:pPr>
            <w:r w:rsidRPr="008D2E2D">
              <w:rPr>
                <w:rFonts w:ascii="Times New Roman" w:hAnsi="Times New Roman" w:cs="Times New Roman"/>
                <w:sz w:val="24"/>
                <w:szCs w:val="24"/>
              </w:rPr>
              <w:t>Monosodium glutamate</w:t>
            </w:r>
          </w:p>
        </w:tc>
        <w:tc>
          <w:tcPr>
            <w:tcW w:w="3402" w:type="dxa"/>
          </w:tcPr>
          <w:p w14:paraId="570E0C69" w14:textId="6039FAD8" w:rsidR="00094A25" w:rsidRPr="008D2E2D" w:rsidRDefault="00094A25" w:rsidP="00094A25">
            <w:pPr>
              <w:pStyle w:val="ListParagraph"/>
              <w:numPr>
                <w:ilvl w:val="0"/>
                <w:numId w:val="31"/>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 xml:space="preserve">What is your opinion on monosodium glutamate? (Probe: Bad effect, etc.) </w:t>
            </w:r>
          </w:p>
          <w:p w14:paraId="00B43E09" w14:textId="2D68B4E9" w:rsidR="00AA38AD" w:rsidRPr="008D2E2D" w:rsidRDefault="00094A25" w:rsidP="00094A25">
            <w:pPr>
              <w:pStyle w:val="ListParagraph"/>
              <w:numPr>
                <w:ilvl w:val="0"/>
                <w:numId w:val="31"/>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Do you add in MSG in your cooking?</w:t>
            </w:r>
          </w:p>
        </w:tc>
        <w:tc>
          <w:tcPr>
            <w:tcW w:w="3351" w:type="dxa"/>
          </w:tcPr>
          <w:p w14:paraId="6B2447F2" w14:textId="58388BAF" w:rsidR="00DA49B5" w:rsidRPr="008D2E2D" w:rsidRDefault="00DA49B5" w:rsidP="001B4319">
            <w:pPr>
              <w:pStyle w:val="ListParagraph"/>
              <w:numPr>
                <w:ilvl w:val="0"/>
                <w:numId w:val="45"/>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 xml:space="preserve">What is your opinion on monosodium glutamate? (Probe: Bad effect, purpose of using etc.) </w:t>
            </w:r>
          </w:p>
          <w:p w14:paraId="1DBC8868" w14:textId="2E9D7F2A" w:rsidR="00AA38AD" w:rsidRPr="008D2E2D" w:rsidRDefault="00DA49B5" w:rsidP="001B4319">
            <w:pPr>
              <w:pStyle w:val="ListParagraph"/>
              <w:numPr>
                <w:ilvl w:val="0"/>
                <w:numId w:val="45"/>
              </w:numPr>
              <w:jc w:val="both"/>
              <w:rPr>
                <w:rFonts w:ascii="Times New Roman" w:eastAsia="Times New Roman" w:hAnsi="Times New Roman" w:cs="Times New Roman"/>
                <w:sz w:val="24"/>
                <w:szCs w:val="24"/>
              </w:rPr>
            </w:pPr>
            <w:r w:rsidRPr="008D2E2D">
              <w:rPr>
                <w:rFonts w:ascii="Times New Roman" w:eastAsia="Times New Roman" w:hAnsi="Times New Roman" w:cs="Times New Roman"/>
                <w:sz w:val="24"/>
                <w:szCs w:val="24"/>
              </w:rPr>
              <w:t>Do you add in MSG in your product?</w:t>
            </w:r>
          </w:p>
        </w:tc>
      </w:tr>
      <w:tr w:rsidR="008D2E2D" w:rsidRPr="008D2E2D" w14:paraId="22903976" w14:textId="77777777" w:rsidTr="00060983">
        <w:tc>
          <w:tcPr>
            <w:tcW w:w="571" w:type="dxa"/>
          </w:tcPr>
          <w:p w14:paraId="03FF1879" w14:textId="089C156B" w:rsidR="00AA38AD" w:rsidRPr="008D2E2D" w:rsidRDefault="00AA38AD" w:rsidP="00AA38AD">
            <w:pPr>
              <w:jc w:val="center"/>
              <w:rPr>
                <w:rFonts w:ascii="Times New Roman" w:hAnsi="Times New Roman" w:cs="Times New Roman"/>
                <w:sz w:val="24"/>
                <w:szCs w:val="24"/>
              </w:rPr>
            </w:pPr>
            <w:r w:rsidRPr="008D2E2D">
              <w:rPr>
                <w:rFonts w:ascii="Times New Roman" w:hAnsi="Times New Roman" w:cs="Times New Roman"/>
                <w:sz w:val="24"/>
                <w:szCs w:val="24"/>
              </w:rPr>
              <w:t>6</w:t>
            </w:r>
          </w:p>
        </w:tc>
        <w:tc>
          <w:tcPr>
            <w:tcW w:w="1692" w:type="dxa"/>
          </w:tcPr>
          <w:p w14:paraId="6C5A888F" w14:textId="0D531992" w:rsidR="00AA38AD" w:rsidRPr="008D2E2D" w:rsidRDefault="00AA38AD" w:rsidP="00AA38AD">
            <w:pPr>
              <w:jc w:val="both"/>
              <w:rPr>
                <w:rFonts w:ascii="Times New Roman" w:hAnsi="Times New Roman" w:cs="Times New Roman"/>
                <w:sz w:val="24"/>
                <w:szCs w:val="24"/>
              </w:rPr>
            </w:pPr>
            <w:r w:rsidRPr="008D2E2D">
              <w:rPr>
                <w:rFonts w:ascii="Times New Roman" w:hAnsi="Times New Roman" w:cs="Times New Roman"/>
                <w:sz w:val="24"/>
                <w:szCs w:val="24"/>
              </w:rPr>
              <w:t>Additional information</w:t>
            </w:r>
          </w:p>
        </w:tc>
        <w:tc>
          <w:tcPr>
            <w:tcW w:w="3402" w:type="dxa"/>
          </w:tcPr>
          <w:p w14:paraId="03A37B25" w14:textId="615486E4" w:rsidR="00094A25" w:rsidRPr="008D2E2D" w:rsidRDefault="00606D0B" w:rsidP="00094A25">
            <w:pPr>
              <w:numPr>
                <w:ilvl w:val="0"/>
                <w:numId w:val="43"/>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w:t>
            </w:r>
            <w:r w:rsidR="00094A25" w:rsidRPr="008D2E2D">
              <w:rPr>
                <w:rFonts w:ascii="Times New Roman" w:hAnsi="Times New Roman" w:cs="Times New Roman"/>
                <w:sz w:val="24"/>
                <w:szCs w:val="24"/>
              </w:rPr>
              <w:t>Are they any other issue that you would like to highlight in relation to salt reduction that have not already been covered?</w:t>
            </w:r>
          </w:p>
          <w:p w14:paraId="31B7F4E3" w14:textId="566A8480" w:rsidR="00094A25" w:rsidRPr="008D2E2D" w:rsidRDefault="00094A25" w:rsidP="00094A25">
            <w:pPr>
              <w:numPr>
                <w:ilvl w:val="0"/>
                <w:numId w:val="43"/>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 xml:space="preserve">Is there any effect of </w:t>
            </w:r>
            <w:r w:rsidR="00BC31D4" w:rsidRPr="008D2E2D">
              <w:rPr>
                <w:rFonts w:ascii="Times New Roman" w:hAnsi="Times New Roman" w:cs="Times New Roman"/>
                <w:sz w:val="24"/>
                <w:szCs w:val="24"/>
              </w:rPr>
              <w:t>COVID-19</w:t>
            </w:r>
            <w:r w:rsidRPr="008D2E2D">
              <w:rPr>
                <w:rFonts w:ascii="Times New Roman" w:hAnsi="Times New Roman" w:cs="Times New Roman"/>
                <w:sz w:val="24"/>
                <w:szCs w:val="24"/>
              </w:rPr>
              <w:t xml:space="preserve"> pandemic on your eating habit?</w:t>
            </w:r>
          </w:p>
          <w:p w14:paraId="793A7603" w14:textId="44D97D21" w:rsidR="00094A25" w:rsidRPr="008D2E2D" w:rsidRDefault="00094A25" w:rsidP="00094A25">
            <w:pPr>
              <w:numPr>
                <w:ilvl w:val="0"/>
                <w:numId w:val="43"/>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Does C</w:t>
            </w:r>
            <w:r w:rsidR="00BC31D4" w:rsidRPr="008D2E2D">
              <w:rPr>
                <w:rFonts w:ascii="Times New Roman" w:hAnsi="Times New Roman" w:cs="Times New Roman"/>
                <w:sz w:val="24"/>
                <w:szCs w:val="24"/>
              </w:rPr>
              <w:t>OVID-</w:t>
            </w:r>
            <w:r w:rsidRPr="008D2E2D">
              <w:rPr>
                <w:rFonts w:ascii="Times New Roman" w:hAnsi="Times New Roman" w:cs="Times New Roman"/>
                <w:sz w:val="24"/>
                <w:szCs w:val="24"/>
              </w:rPr>
              <w:t xml:space="preserve">19 pandemic </w:t>
            </w:r>
            <w:r w:rsidR="00BC31D4" w:rsidRPr="008D2E2D">
              <w:rPr>
                <w:rFonts w:ascii="Times New Roman" w:hAnsi="Times New Roman" w:cs="Times New Roman"/>
                <w:sz w:val="24"/>
                <w:szCs w:val="24"/>
              </w:rPr>
              <w:t>inhibit</w:t>
            </w:r>
            <w:r w:rsidRPr="008D2E2D">
              <w:rPr>
                <w:rFonts w:ascii="Times New Roman" w:hAnsi="Times New Roman" w:cs="Times New Roman"/>
                <w:sz w:val="24"/>
                <w:szCs w:val="24"/>
              </w:rPr>
              <w:t xml:space="preserve"> to enjoy eating out? Do you order food delivery? How often? What type?</w:t>
            </w:r>
          </w:p>
          <w:p w14:paraId="6835D566" w14:textId="4C3E9CE7" w:rsidR="00AA38AD" w:rsidRPr="008D2E2D" w:rsidRDefault="00094A25" w:rsidP="00094A25">
            <w:pPr>
              <w:numPr>
                <w:ilvl w:val="0"/>
                <w:numId w:val="43"/>
              </w:numPr>
              <w:autoSpaceDE/>
              <w:autoSpaceDN/>
              <w:adjustRightInd/>
              <w:jc w:val="both"/>
              <w:rPr>
                <w:rFonts w:ascii="Times New Roman" w:hAnsi="Times New Roman" w:cs="Times New Roman"/>
                <w:sz w:val="24"/>
                <w:szCs w:val="24"/>
                <w:lang w:val="en-MY"/>
              </w:rPr>
            </w:pPr>
            <w:r w:rsidRPr="008D2E2D">
              <w:rPr>
                <w:rFonts w:ascii="Times New Roman" w:hAnsi="Times New Roman" w:cs="Times New Roman"/>
                <w:sz w:val="24"/>
                <w:szCs w:val="24"/>
              </w:rPr>
              <w:t xml:space="preserve">What types of food you stock up during </w:t>
            </w:r>
            <w:r w:rsidR="00BC31D4" w:rsidRPr="008D2E2D">
              <w:rPr>
                <w:rFonts w:ascii="Times New Roman" w:hAnsi="Times New Roman" w:cs="Times New Roman"/>
                <w:sz w:val="24"/>
                <w:szCs w:val="24"/>
              </w:rPr>
              <w:t xml:space="preserve">COVID-19 </w:t>
            </w:r>
            <w:r w:rsidRPr="008D2E2D">
              <w:rPr>
                <w:rFonts w:ascii="Times New Roman" w:hAnsi="Times New Roman" w:cs="Times New Roman"/>
                <w:sz w:val="24"/>
                <w:szCs w:val="24"/>
              </w:rPr>
              <w:t>pandemic?</w:t>
            </w:r>
          </w:p>
        </w:tc>
        <w:tc>
          <w:tcPr>
            <w:tcW w:w="3351" w:type="dxa"/>
          </w:tcPr>
          <w:p w14:paraId="7448A935" w14:textId="2BD68843" w:rsidR="00AA38AD" w:rsidRPr="008D2E2D" w:rsidRDefault="00DA49B5" w:rsidP="00094A25">
            <w:pPr>
              <w:pStyle w:val="ListParagraph"/>
              <w:numPr>
                <w:ilvl w:val="0"/>
                <w:numId w:val="32"/>
              </w:numPr>
              <w:jc w:val="both"/>
              <w:rPr>
                <w:rFonts w:ascii="Times New Roman" w:hAnsi="Times New Roman" w:cs="Times New Roman"/>
                <w:sz w:val="24"/>
                <w:szCs w:val="24"/>
              </w:rPr>
            </w:pPr>
            <w:r w:rsidRPr="008D2E2D">
              <w:rPr>
                <w:rFonts w:ascii="Times New Roman" w:eastAsia="Times New Roman" w:hAnsi="Times New Roman" w:cs="Times New Roman"/>
                <w:sz w:val="24"/>
                <w:szCs w:val="24"/>
              </w:rPr>
              <w:t>Is there any other issue/ opinion that you would like to add?</w:t>
            </w:r>
          </w:p>
        </w:tc>
      </w:tr>
    </w:tbl>
    <w:p w14:paraId="7457F3C5" w14:textId="69E9A4B3" w:rsidR="006F7BFC" w:rsidRPr="008D2E2D" w:rsidRDefault="00C611A3" w:rsidP="00C611A3">
      <w:pPr>
        <w:spacing w:line="360" w:lineRule="auto"/>
        <w:jc w:val="both"/>
        <w:rPr>
          <w:rFonts w:ascii="Times New Roman" w:hAnsi="Times New Roman" w:cs="Times New Roman"/>
          <w:sz w:val="24"/>
          <w:szCs w:val="24"/>
        </w:rPr>
      </w:pPr>
      <w:r w:rsidRPr="008D2E2D">
        <w:rPr>
          <w:rFonts w:ascii="Times New Roman" w:hAnsi="Times New Roman" w:cs="Times New Roman"/>
          <w:sz w:val="24"/>
          <w:szCs w:val="24"/>
        </w:rPr>
        <w:t>*Questions that were prioritized for the current study.</w:t>
      </w:r>
    </w:p>
    <w:sectPr w:rsidR="006F7BFC" w:rsidRPr="008D2E2D" w:rsidSect="007874C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835DB" w14:textId="77777777" w:rsidR="00A1227F" w:rsidRDefault="00A1227F" w:rsidP="00FA4690">
      <w:pPr>
        <w:spacing w:after="0" w:line="240" w:lineRule="auto"/>
      </w:pPr>
      <w:r>
        <w:separator/>
      </w:r>
    </w:p>
  </w:endnote>
  <w:endnote w:type="continuationSeparator" w:id="0">
    <w:p w14:paraId="39DC10C7" w14:textId="77777777" w:rsidR="00A1227F" w:rsidRDefault="00A1227F" w:rsidP="00FA46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9AB321" w14:textId="77777777" w:rsidR="00752A29" w:rsidRDefault="00752A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FE5CA" w14:textId="77777777" w:rsidR="00A1227F" w:rsidRDefault="00A1227F" w:rsidP="00FA4690">
      <w:pPr>
        <w:spacing w:after="0" w:line="240" w:lineRule="auto"/>
      </w:pPr>
      <w:r>
        <w:separator/>
      </w:r>
    </w:p>
  </w:footnote>
  <w:footnote w:type="continuationSeparator" w:id="0">
    <w:p w14:paraId="468A5478" w14:textId="77777777" w:rsidR="00A1227F" w:rsidRDefault="00A1227F" w:rsidP="00FA46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48EF38" w14:textId="00B0B944" w:rsidR="006B244F" w:rsidRDefault="006B244F">
    <w:pPr>
      <w:pStyle w:val="Header"/>
      <w:jc w:val="right"/>
    </w:pPr>
  </w:p>
  <w:p w14:paraId="277C1108" w14:textId="77777777" w:rsidR="006B244F" w:rsidRDefault="006B24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432B2"/>
    <w:multiLevelType w:val="hybridMultilevel"/>
    <w:tmpl w:val="26BE9418"/>
    <w:lvl w:ilvl="0" w:tplc="CFD80602">
      <w:start w:val="1"/>
      <w:numFmt w:val="bullet"/>
      <w:lvlText w:val="•"/>
      <w:lvlJc w:val="left"/>
      <w:pPr>
        <w:tabs>
          <w:tab w:val="num" w:pos="720"/>
        </w:tabs>
        <w:ind w:left="720" w:hanging="360"/>
      </w:pPr>
      <w:rPr>
        <w:rFonts w:ascii="Arial" w:hAnsi="Arial" w:hint="default"/>
      </w:rPr>
    </w:lvl>
    <w:lvl w:ilvl="1" w:tplc="B742E6AA" w:tentative="1">
      <w:start w:val="1"/>
      <w:numFmt w:val="bullet"/>
      <w:lvlText w:val="•"/>
      <w:lvlJc w:val="left"/>
      <w:pPr>
        <w:tabs>
          <w:tab w:val="num" w:pos="1440"/>
        </w:tabs>
        <w:ind w:left="1440" w:hanging="360"/>
      </w:pPr>
      <w:rPr>
        <w:rFonts w:ascii="Arial" w:hAnsi="Arial" w:hint="default"/>
      </w:rPr>
    </w:lvl>
    <w:lvl w:ilvl="2" w:tplc="BD141992" w:tentative="1">
      <w:start w:val="1"/>
      <w:numFmt w:val="bullet"/>
      <w:lvlText w:val="•"/>
      <w:lvlJc w:val="left"/>
      <w:pPr>
        <w:tabs>
          <w:tab w:val="num" w:pos="2160"/>
        </w:tabs>
        <w:ind w:left="2160" w:hanging="360"/>
      </w:pPr>
      <w:rPr>
        <w:rFonts w:ascii="Arial" w:hAnsi="Arial" w:hint="default"/>
      </w:rPr>
    </w:lvl>
    <w:lvl w:ilvl="3" w:tplc="72FEE444" w:tentative="1">
      <w:start w:val="1"/>
      <w:numFmt w:val="bullet"/>
      <w:lvlText w:val="•"/>
      <w:lvlJc w:val="left"/>
      <w:pPr>
        <w:tabs>
          <w:tab w:val="num" w:pos="2880"/>
        </w:tabs>
        <w:ind w:left="2880" w:hanging="360"/>
      </w:pPr>
      <w:rPr>
        <w:rFonts w:ascii="Arial" w:hAnsi="Arial" w:hint="default"/>
      </w:rPr>
    </w:lvl>
    <w:lvl w:ilvl="4" w:tplc="9C26FC66" w:tentative="1">
      <w:start w:val="1"/>
      <w:numFmt w:val="bullet"/>
      <w:lvlText w:val="•"/>
      <w:lvlJc w:val="left"/>
      <w:pPr>
        <w:tabs>
          <w:tab w:val="num" w:pos="3600"/>
        </w:tabs>
        <w:ind w:left="3600" w:hanging="360"/>
      </w:pPr>
      <w:rPr>
        <w:rFonts w:ascii="Arial" w:hAnsi="Arial" w:hint="default"/>
      </w:rPr>
    </w:lvl>
    <w:lvl w:ilvl="5" w:tplc="56CEB0D0" w:tentative="1">
      <w:start w:val="1"/>
      <w:numFmt w:val="bullet"/>
      <w:lvlText w:val="•"/>
      <w:lvlJc w:val="left"/>
      <w:pPr>
        <w:tabs>
          <w:tab w:val="num" w:pos="4320"/>
        </w:tabs>
        <w:ind w:left="4320" w:hanging="360"/>
      </w:pPr>
      <w:rPr>
        <w:rFonts w:ascii="Arial" w:hAnsi="Arial" w:hint="default"/>
      </w:rPr>
    </w:lvl>
    <w:lvl w:ilvl="6" w:tplc="901CEA02" w:tentative="1">
      <w:start w:val="1"/>
      <w:numFmt w:val="bullet"/>
      <w:lvlText w:val="•"/>
      <w:lvlJc w:val="left"/>
      <w:pPr>
        <w:tabs>
          <w:tab w:val="num" w:pos="5040"/>
        </w:tabs>
        <w:ind w:left="5040" w:hanging="360"/>
      </w:pPr>
      <w:rPr>
        <w:rFonts w:ascii="Arial" w:hAnsi="Arial" w:hint="default"/>
      </w:rPr>
    </w:lvl>
    <w:lvl w:ilvl="7" w:tplc="E3D4E838" w:tentative="1">
      <w:start w:val="1"/>
      <w:numFmt w:val="bullet"/>
      <w:lvlText w:val="•"/>
      <w:lvlJc w:val="left"/>
      <w:pPr>
        <w:tabs>
          <w:tab w:val="num" w:pos="5760"/>
        </w:tabs>
        <w:ind w:left="5760" w:hanging="360"/>
      </w:pPr>
      <w:rPr>
        <w:rFonts w:ascii="Arial" w:hAnsi="Arial" w:hint="default"/>
      </w:rPr>
    </w:lvl>
    <w:lvl w:ilvl="8" w:tplc="40A6AC8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C5E14B6"/>
    <w:multiLevelType w:val="multilevel"/>
    <w:tmpl w:val="FCD0503A"/>
    <w:lvl w:ilvl="0">
      <w:start w:val="1"/>
      <w:numFmt w:val="decimal"/>
      <w:lvlText w:val="4.%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D5F33B1"/>
    <w:multiLevelType w:val="multilevel"/>
    <w:tmpl w:val="06FE9198"/>
    <w:lvl w:ilvl="0">
      <w:start w:val="1"/>
      <w:numFmt w:val="decimal"/>
      <w:lvlText w:val="4.%1"/>
      <w:lvlJc w:val="left"/>
      <w:pPr>
        <w:ind w:left="360" w:hanging="360"/>
      </w:pPr>
      <w:rPr>
        <w:rFonts w:ascii="Times New Roman" w:hAnsi="Times New Roman" w:cs="Times New Roman" w:hint="default"/>
        <w:sz w:val="24"/>
        <w:szCs w:val="24"/>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F0D13B6"/>
    <w:multiLevelType w:val="multilevel"/>
    <w:tmpl w:val="EF4618C2"/>
    <w:lvl w:ilvl="0">
      <w:start w:val="1"/>
      <w:numFmt w:val="decimal"/>
      <w:lvlText w:val="6.%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0FE02FD1"/>
    <w:multiLevelType w:val="hybridMultilevel"/>
    <w:tmpl w:val="20A271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2D40995"/>
    <w:multiLevelType w:val="hybridMultilevel"/>
    <w:tmpl w:val="AA28579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42209ED"/>
    <w:multiLevelType w:val="hybridMultilevel"/>
    <w:tmpl w:val="06F89A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199C2727"/>
    <w:multiLevelType w:val="multilevel"/>
    <w:tmpl w:val="0980B4C6"/>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1A317DA4"/>
    <w:multiLevelType w:val="hybridMultilevel"/>
    <w:tmpl w:val="A314CD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BAE262C"/>
    <w:multiLevelType w:val="multilevel"/>
    <w:tmpl w:val="62468B84"/>
    <w:lvl w:ilvl="0">
      <w:start w:val="1"/>
      <w:numFmt w:val="decimal"/>
      <w:lvlText w:val="3.%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1D325066"/>
    <w:multiLevelType w:val="multilevel"/>
    <w:tmpl w:val="9F5AB378"/>
    <w:lvl w:ilvl="0">
      <w:start w:val="1"/>
      <w:numFmt w:val="decimal"/>
      <w:lvlText w:val="3.%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1DA50B4C"/>
    <w:multiLevelType w:val="hybridMultilevel"/>
    <w:tmpl w:val="2F982A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0016EF6"/>
    <w:multiLevelType w:val="hybridMultilevel"/>
    <w:tmpl w:val="D6A647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1486DA8"/>
    <w:multiLevelType w:val="hybridMultilevel"/>
    <w:tmpl w:val="48068BD0"/>
    <w:lvl w:ilvl="0" w:tplc="C8969C0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2AF5885"/>
    <w:multiLevelType w:val="hybridMultilevel"/>
    <w:tmpl w:val="5E3A4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A0C5BBD"/>
    <w:multiLevelType w:val="hybridMultilevel"/>
    <w:tmpl w:val="5508AF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A6362C1"/>
    <w:multiLevelType w:val="hybridMultilevel"/>
    <w:tmpl w:val="008437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D77744C"/>
    <w:multiLevelType w:val="hybridMultilevel"/>
    <w:tmpl w:val="EA704896"/>
    <w:lvl w:ilvl="0" w:tplc="1250EC6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75579C2"/>
    <w:multiLevelType w:val="multilevel"/>
    <w:tmpl w:val="017405FE"/>
    <w:lvl w:ilvl="0">
      <w:start w:val="1"/>
      <w:numFmt w:val="decimal"/>
      <w:lvlText w:val="1.%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04715C"/>
    <w:multiLevelType w:val="multilevel"/>
    <w:tmpl w:val="0980B4C6"/>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0" w15:restartNumberingAfterBreak="0">
    <w:nsid w:val="3A9A69BF"/>
    <w:multiLevelType w:val="hybridMultilevel"/>
    <w:tmpl w:val="D49011D8"/>
    <w:lvl w:ilvl="0" w:tplc="A1A6E1F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D1B071E"/>
    <w:multiLevelType w:val="hybridMultilevel"/>
    <w:tmpl w:val="F76CB0AE"/>
    <w:lvl w:ilvl="0" w:tplc="FFFFFFFF">
      <w:start w:val="1"/>
      <w:numFmt w:val="decimal"/>
      <w:lvlText w:val="%1."/>
      <w:lvlJc w:val="left"/>
      <w:pPr>
        <w:ind w:left="360" w:hanging="360"/>
      </w:pPr>
      <w:rPr>
        <w:rFonts w:ascii="Times New Roman" w:hAnsi="Times New Roman" w:cs="Times New Roman" w:hint="default"/>
        <w:sz w:val="24"/>
        <w:szCs w:val="28"/>
      </w:rPr>
    </w:lvl>
    <w:lvl w:ilvl="1" w:tplc="FFFFFFFF" w:tentative="1">
      <w:start w:val="1"/>
      <w:numFmt w:val="lowerLetter"/>
      <w:lvlText w:val="%2."/>
      <w:lvlJc w:val="left"/>
      <w:pPr>
        <w:ind w:left="1130" w:hanging="360"/>
      </w:pPr>
    </w:lvl>
    <w:lvl w:ilvl="2" w:tplc="FFFFFFFF" w:tentative="1">
      <w:start w:val="1"/>
      <w:numFmt w:val="lowerRoman"/>
      <w:lvlText w:val="%3."/>
      <w:lvlJc w:val="right"/>
      <w:pPr>
        <w:ind w:left="1850" w:hanging="180"/>
      </w:pPr>
    </w:lvl>
    <w:lvl w:ilvl="3" w:tplc="FFFFFFFF" w:tentative="1">
      <w:start w:val="1"/>
      <w:numFmt w:val="decimal"/>
      <w:lvlText w:val="%4."/>
      <w:lvlJc w:val="left"/>
      <w:pPr>
        <w:ind w:left="2570" w:hanging="360"/>
      </w:pPr>
    </w:lvl>
    <w:lvl w:ilvl="4" w:tplc="FFFFFFFF" w:tentative="1">
      <w:start w:val="1"/>
      <w:numFmt w:val="lowerLetter"/>
      <w:lvlText w:val="%5."/>
      <w:lvlJc w:val="left"/>
      <w:pPr>
        <w:ind w:left="3290" w:hanging="360"/>
      </w:pPr>
    </w:lvl>
    <w:lvl w:ilvl="5" w:tplc="FFFFFFFF" w:tentative="1">
      <w:start w:val="1"/>
      <w:numFmt w:val="lowerRoman"/>
      <w:lvlText w:val="%6."/>
      <w:lvlJc w:val="right"/>
      <w:pPr>
        <w:ind w:left="4010" w:hanging="180"/>
      </w:pPr>
    </w:lvl>
    <w:lvl w:ilvl="6" w:tplc="FFFFFFFF" w:tentative="1">
      <w:start w:val="1"/>
      <w:numFmt w:val="decimal"/>
      <w:lvlText w:val="%7."/>
      <w:lvlJc w:val="left"/>
      <w:pPr>
        <w:ind w:left="4730" w:hanging="360"/>
      </w:pPr>
    </w:lvl>
    <w:lvl w:ilvl="7" w:tplc="FFFFFFFF" w:tentative="1">
      <w:start w:val="1"/>
      <w:numFmt w:val="lowerLetter"/>
      <w:lvlText w:val="%8."/>
      <w:lvlJc w:val="left"/>
      <w:pPr>
        <w:ind w:left="5450" w:hanging="360"/>
      </w:pPr>
    </w:lvl>
    <w:lvl w:ilvl="8" w:tplc="FFFFFFFF" w:tentative="1">
      <w:start w:val="1"/>
      <w:numFmt w:val="lowerRoman"/>
      <w:lvlText w:val="%9."/>
      <w:lvlJc w:val="right"/>
      <w:pPr>
        <w:ind w:left="6170" w:hanging="180"/>
      </w:pPr>
    </w:lvl>
  </w:abstractNum>
  <w:abstractNum w:abstractNumId="22" w15:restartNumberingAfterBreak="0">
    <w:nsid w:val="3EF633CB"/>
    <w:multiLevelType w:val="hybridMultilevel"/>
    <w:tmpl w:val="703877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3F5E4704"/>
    <w:multiLevelType w:val="hybridMultilevel"/>
    <w:tmpl w:val="FB44F4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13C5C6B"/>
    <w:multiLevelType w:val="multilevel"/>
    <w:tmpl w:val="5DEECF06"/>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4BD543B"/>
    <w:multiLevelType w:val="multilevel"/>
    <w:tmpl w:val="F95ABE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48C623D4"/>
    <w:multiLevelType w:val="hybridMultilevel"/>
    <w:tmpl w:val="90020644"/>
    <w:lvl w:ilvl="0" w:tplc="9982BD86">
      <w:start w:val="1"/>
      <w:numFmt w:val="bullet"/>
      <w:lvlText w:val=""/>
      <w:lvlJc w:val="left"/>
      <w:pPr>
        <w:tabs>
          <w:tab w:val="num" w:pos="720"/>
        </w:tabs>
        <w:ind w:left="720" w:hanging="360"/>
      </w:pPr>
      <w:rPr>
        <w:rFonts w:ascii="Symbol" w:hAnsi="Symbol" w:hint="default"/>
      </w:rPr>
    </w:lvl>
    <w:lvl w:ilvl="1" w:tplc="67689DC2" w:tentative="1">
      <w:start w:val="1"/>
      <w:numFmt w:val="bullet"/>
      <w:lvlText w:val=""/>
      <w:lvlJc w:val="left"/>
      <w:pPr>
        <w:tabs>
          <w:tab w:val="num" w:pos="1440"/>
        </w:tabs>
        <w:ind w:left="1440" w:hanging="360"/>
      </w:pPr>
      <w:rPr>
        <w:rFonts w:ascii="Symbol" w:hAnsi="Symbol" w:hint="default"/>
      </w:rPr>
    </w:lvl>
    <w:lvl w:ilvl="2" w:tplc="C9DA6306" w:tentative="1">
      <w:start w:val="1"/>
      <w:numFmt w:val="bullet"/>
      <w:lvlText w:val=""/>
      <w:lvlJc w:val="left"/>
      <w:pPr>
        <w:tabs>
          <w:tab w:val="num" w:pos="2160"/>
        </w:tabs>
        <w:ind w:left="2160" w:hanging="360"/>
      </w:pPr>
      <w:rPr>
        <w:rFonts w:ascii="Symbol" w:hAnsi="Symbol" w:hint="default"/>
      </w:rPr>
    </w:lvl>
    <w:lvl w:ilvl="3" w:tplc="5530947C" w:tentative="1">
      <w:start w:val="1"/>
      <w:numFmt w:val="bullet"/>
      <w:lvlText w:val=""/>
      <w:lvlJc w:val="left"/>
      <w:pPr>
        <w:tabs>
          <w:tab w:val="num" w:pos="2880"/>
        </w:tabs>
        <w:ind w:left="2880" w:hanging="360"/>
      </w:pPr>
      <w:rPr>
        <w:rFonts w:ascii="Symbol" w:hAnsi="Symbol" w:hint="default"/>
      </w:rPr>
    </w:lvl>
    <w:lvl w:ilvl="4" w:tplc="D4CA0754" w:tentative="1">
      <w:start w:val="1"/>
      <w:numFmt w:val="bullet"/>
      <w:lvlText w:val=""/>
      <w:lvlJc w:val="left"/>
      <w:pPr>
        <w:tabs>
          <w:tab w:val="num" w:pos="3600"/>
        </w:tabs>
        <w:ind w:left="3600" w:hanging="360"/>
      </w:pPr>
      <w:rPr>
        <w:rFonts w:ascii="Symbol" w:hAnsi="Symbol" w:hint="default"/>
      </w:rPr>
    </w:lvl>
    <w:lvl w:ilvl="5" w:tplc="6D749BE0" w:tentative="1">
      <w:start w:val="1"/>
      <w:numFmt w:val="bullet"/>
      <w:lvlText w:val=""/>
      <w:lvlJc w:val="left"/>
      <w:pPr>
        <w:tabs>
          <w:tab w:val="num" w:pos="4320"/>
        </w:tabs>
        <w:ind w:left="4320" w:hanging="360"/>
      </w:pPr>
      <w:rPr>
        <w:rFonts w:ascii="Symbol" w:hAnsi="Symbol" w:hint="default"/>
      </w:rPr>
    </w:lvl>
    <w:lvl w:ilvl="6" w:tplc="6792E622" w:tentative="1">
      <w:start w:val="1"/>
      <w:numFmt w:val="bullet"/>
      <w:lvlText w:val=""/>
      <w:lvlJc w:val="left"/>
      <w:pPr>
        <w:tabs>
          <w:tab w:val="num" w:pos="5040"/>
        </w:tabs>
        <w:ind w:left="5040" w:hanging="360"/>
      </w:pPr>
      <w:rPr>
        <w:rFonts w:ascii="Symbol" w:hAnsi="Symbol" w:hint="default"/>
      </w:rPr>
    </w:lvl>
    <w:lvl w:ilvl="7" w:tplc="3ECED556" w:tentative="1">
      <w:start w:val="1"/>
      <w:numFmt w:val="bullet"/>
      <w:lvlText w:val=""/>
      <w:lvlJc w:val="left"/>
      <w:pPr>
        <w:tabs>
          <w:tab w:val="num" w:pos="5760"/>
        </w:tabs>
        <w:ind w:left="5760" w:hanging="360"/>
      </w:pPr>
      <w:rPr>
        <w:rFonts w:ascii="Symbol" w:hAnsi="Symbol" w:hint="default"/>
      </w:rPr>
    </w:lvl>
    <w:lvl w:ilvl="8" w:tplc="D9CC1BD6"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4B05502E"/>
    <w:multiLevelType w:val="multilevel"/>
    <w:tmpl w:val="0980B4C6"/>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8" w15:restartNumberingAfterBreak="0">
    <w:nsid w:val="4BBA52B2"/>
    <w:multiLevelType w:val="hybridMultilevel"/>
    <w:tmpl w:val="2758AB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ED214CF"/>
    <w:multiLevelType w:val="hybridMultilevel"/>
    <w:tmpl w:val="B2588CE4"/>
    <w:lvl w:ilvl="0" w:tplc="782470D4">
      <w:start w:val="1"/>
      <w:numFmt w:val="decimal"/>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1A15101"/>
    <w:multiLevelType w:val="hybridMultilevel"/>
    <w:tmpl w:val="F76CB0AE"/>
    <w:lvl w:ilvl="0" w:tplc="FFFFFFFF">
      <w:start w:val="1"/>
      <w:numFmt w:val="decimal"/>
      <w:lvlText w:val="%1."/>
      <w:lvlJc w:val="left"/>
      <w:pPr>
        <w:ind w:left="360" w:hanging="360"/>
      </w:pPr>
      <w:rPr>
        <w:rFonts w:ascii="Times New Roman" w:hAnsi="Times New Roman" w:cs="Times New Roman" w:hint="default"/>
        <w:sz w:val="24"/>
        <w:szCs w:val="28"/>
      </w:rPr>
    </w:lvl>
    <w:lvl w:ilvl="1" w:tplc="FFFFFFFF" w:tentative="1">
      <w:start w:val="1"/>
      <w:numFmt w:val="lowerLetter"/>
      <w:lvlText w:val="%2."/>
      <w:lvlJc w:val="left"/>
      <w:pPr>
        <w:ind w:left="1130" w:hanging="360"/>
      </w:pPr>
    </w:lvl>
    <w:lvl w:ilvl="2" w:tplc="FFFFFFFF" w:tentative="1">
      <w:start w:val="1"/>
      <w:numFmt w:val="lowerRoman"/>
      <w:lvlText w:val="%3."/>
      <w:lvlJc w:val="right"/>
      <w:pPr>
        <w:ind w:left="1850" w:hanging="180"/>
      </w:pPr>
    </w:lvl>
    <w:lvl w:ilvl="3" w:tplc="FFFFFFFF" w:tentative="1">
      <w:start w:val="1"/>
      <w:numFmt w:val="decimal"/>
      <w:lvlText w:val="%4."/>
      <w:lvlJc w:val="left"/>
      <w:pPr>
        <w:ind w:left="2570" w:hanging="360"/>
      </w:pPr>
    </w:lvl>
    <w:lvl w:ilvl="4" w:tplc="FFFFFFFF" w:tentative="1">
      <w:start w:val="1"/>
      <w:numFmt w:val="lowerLetter"/>
      <w:lvlText w:val="%5."/>
      <w:lvlJc w:val="left"/>
      <w:pPr>
        <w:ind w:left="3290" w:hanging="360"/>
      </w:pPr>
    </w:lvl>
    <w:lvl w:ilvl="5" w:tplc="FFFFFFFF" w:tentative="1">
      <w:start w:val="1"/>
      <w:numFmt w:val="lowerRoman"/>
      <w:lvlText w:val="%6."/>
      <w:lvlJc w:val="right"/>
      <w:pPr>
        <w:ind w:left="4010" w:hanging="180"/>
      </w:pPr>
    </w:lvl>
    <w:lvl w:ilvl="6" w:tplc="FFFFFFFF" w:tentative="1">
      <w:start w:val="1"/>
      <w:numFmt w:val="decimal"/>
      <w:lvlText w:val="%7."/>
      <w:lvlJc w:val="left"/>
      <w:pPr>
        <w:ind w:left="4730" w:hanging="360"/>
      </w:pPr>
    </w:lvl>
    <w:lvl w:ilvl="7" w:tplc="FFFFFFFF" w:tentative="1">
      <w:start w:val="1"/>
      <w:numFmt w:val="lowerLetter"/>
      <w:lvlText w:val="%8."/>
      <w:lvlJc w:val="left"/>
      <w:pPr>
        <w:ind w:left="5450" w:hanging="360"/>
      </w:pPr>
    </w:lvl>
    <w:lvl w:ilvl="8" w:tplc="FFFFFFFF" w:tentative="1">
      <w:start w:val="1"/>
      <w:numFmt w:val="lowerRoman"/>
      <w:lvlText w:val="%9."/>
      <w:lvlJc w:val="right"/>
      <w:pPr>
        <w:ind w:left="6170" w:hanging="180"/>
      </w:pPr>
    </w:lvl>
  </w:abstractNum>
  <w:abstractNum w:abstractNumId="31" w15:restartNumberingAfterBreak="0">
    <w:nsid w:val="54FC0CE2"/>
    <w:multiLevelType w:val="multilevel"/>
    <w:tmpl w:val="4374286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5AB63199"/>
    <w:multiLevelType w:val="hybridMultilevel"/>
    <w:tmpl w:val="E286B0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33" w15:restartNumberingAfterBreak="0">
    <w:nsid w:val="5C5D1A1E"/>
    <w:multiLevelType w:val="multilevel"/>
    <w:tmpl w:val="6AEAEA96"/>
    <w:lvl w:ilvl="0">
      <w:start w:val="1"/>
      <w:numFmt w:val="decimal"/>
      <w:lvlText w:val="%1."/>
      <w:lvlJc w:val="left"/>
      <w:pPr>
        <w:ind w:left="360" w:hanging="360"/>
      </w:pPr>
      <w:rPr>
        <w:rFonts w:hint="default"/>
      </w:rPr>
    </w:lvl>
    <w:lvl w:ilvl="1">
      <w:start w:val="1"/>
      <w:numFmt w:val="decimal"/>
      <w:lvlText w:val="2.%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4" w15:restartNumberingAfterBreak="0">
    <w:nsid w:val="5D153402"/>
    <w:multiLevelType w:val="hybridMultilevel"/>
    <w:tmpl w:val="4C7A3AC2"/>
    <w:lvl w:ilvl="0" w:tplc="B89EFCEA">
      <w:start w:val="1"/>
      <w:numFmt w:val="decimal"/>
      <w:lvlText w:val="%1."/>
      <w:lvlJc w:val="left"/>
      <w:pPr>
        <w:ind w:left="360" w:hanging="360"/>
      </w:pPr>
      <w:rPr>
        <w:rFonts w:hint="default"/>
        <w:sz w:val="24"/>
        <w:szCs w:val="24"/>
      </w:rPr>
    </w:lvl>
    <w:lvl w:ilvl="1" w:tplc="0809000F">
      <w:start w:val="1"/>
      <w:numFmt w:val="decimal"/>
      <w:lvlText w:val="%2."/>
      <w:lvlJc w:val="lef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5" w15:restartNumberingAfterBreak="0">
    <w:nsid w:val="5D8B769A"/>
    <w:multiLevelType w:val="hybridMultilevel"/>
    <w:tmpl w:val="6A0270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EEA0487"/>
    <w:multiLevelType w:val="hybridMultilevel"/>
    <w:tmpl w:val="1708ED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2E10E81"/>
    <w:multiLevelType w:val="hybridMultilevel"/>
    <w:tmpl w:val="29948C38"/>
    <w:lvl w:ilvl="0" w:tplc="4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66871B8"/>
    <w:multiLevelType w:val="multilevel"/>
    <w:tmpl w:val="B802B1C6"/>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68E55EE4"/>
    <w:multiLevelType w:val="hybridMultilevel"/>
    <w:tmpl w:val="F76CB0AE"/>
    <w:lvl w:ilvl="0" w:tplc="84FAF13A">
      <w:start w:val="1"/>
      <w:numFmt w:val="decimal"/>
      <w:lvlText w:val="%1."/>
      <w:lvlJc w:val="left"/>
      <w:pPr>
        <w:ind w:left="360" w:hanging="360"/>
      </w:pPr>
      <w:rPr>
        <w:rFonts w:ascii="Times New Roman" w:hAnsi="Times New Roman" w:cs="Times New Roman" w:hint="default"/>
        <w:sz w:val="24"/>
        <w:szCs w:val="28"/>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40" w15:restartNumberingAfterBreak="0">
    <w:nsid w:val="6C3911D2"/>
    <w:multiLevelType w:val="hybridMultilevel"/>
    <w:tmpl w:val="C6E854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D534F09"/>
    <w:multiLevelType w:val="multilevel"/>
    <w:tmpl w:val="F30EF642"/>
    <w:lvl w:ilvl="0">
      <w:start w:val="1"/>
      <w:numFmt w:val="decimal"/>
      <w:lvlText w:val="5.%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2" w15:restartNumberingAfterBreak="0">
    <w:nsid w:val="740072B2"/>
    <w:multiLevelType w:val="hybridMultilevel"/>
    <w:tmpl w:val="C62C2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43" w15:restartNumberingAfterBreak="0">
    <w:nsid w:val="74203BAF"/>
    <w:multiLevelType w:val="multilevel"/>
    <w:tmpl w:val="F30EF642"/>
    <w:lvl w:ilvl="0">
      <w:start w:val="1"/>
      <w:numFmt w:val="decimal"/>
      <w:lvlText w:val="5.%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4" w15:restartNumberingAfterBreak="0">
    <w:nsid w:val="74D260AD"/>
    <w:multiLevelType w:val="hybridMultilevel"/>
    <w:tmpl w:val="55AE4E5C"/>
    <w:lvl w:ilvl="0" w:tplc="2DA0BF02">
      <w:start w:val="1"/>
      <w:numFmt w:val="bullet"/>
      <w:lvlText w:val=""/>
      <w:lvlJc w:val="left"/>
      <w:pPr>
        <w:ind w:left="360" w:hanging="360"/>
      </w:pPr>
      <w:rPr>
        <w:rFonts w:ascii="Symbol" w:eastAsiaTheme="minorHAnsi"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CCB42ED"/>
    <w:multiLevelType w:val="multilevel"/>
    <w:tmpl w:val="591AC26A"/>
    <w:lvl w:ilvl="0">
      <w:start w:val="1"/>
      <w:numFmt w:val="decimal"/>
      <w:lvlText w:val="6.%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2129229472">
    <w:abstractNumId w:val="39"/>
  </w:num>
  <w:num w:numId="2" w16cid:durableId="179394061">
    <w:abstractNumId w:val="30"/>
  </w:num>
  <w:num w:numId="3" w16cid:durableId="366100440">
    <w:abstractNumId w:val="21"/>
  </w:num>
  <w:num w:numId="4" w16cid:durableId="771314789">
    <w:abstractNumId w:val="40"/>
  </w:num>
  <w:num w:numId="5" w16cid:durableId="1763334814">
    <w:abstractNumId w:val="36"/>
  </w:num>
  <w:num w:numId="6" w16cid:durableId="1780369511">
    <w:abstractNumId w:val="23"/>
  </w:num>
  <w:num w:numId="7" w16cid:durableId="710303235">
    <w:abstractNumId w:val="14"/>
  </w:num>
  <w:num w:numId="8" w16cid:durableId="1037966707">
    <w:abstractNumId w:val="11"/>
  </w:num>
  <w:num w:numId="9" w16cid:durableId="1835604966">
    <w:abstractNumId w:val="34"/>
  </w:num>
  <w:num w:numId="10" w16cid:durableId="449054516">
    <w:abstractNumId w:val="26"/>
  </w:num>
  <w:num w:numId="11" w16cid:durableId="1493989744">
    <w:abstractNumId w:val="15"/>
  </w:num>
  <w:num w:numId="12" w16cid:durableId="2000422419">
    <w:abstractNumId w:val="16"/>
  </w:num>
  <w:num w:numId="13" w16cid:durableId="1051419063">
    <w:abstractNumId w:val="12"/>
  </w:num>
  <w:num w:numId="14" w16cid:durableId="343947022">
    <w:abstractNumId w:val="28"/>
  </w:num>
  <w:num w:numId="15" w16cid:durableId="515578265">
    <w:abstractNumId w:val="8"/>
  </w:num>
  <w:num w:numId="16" w16cid:durableId="34425487">
    <w:abstractNumId w:val="4"/>
  </w:num>
  <w:num w:numId="17" w16cid:durableId="1442410721">
    <w:abstractNumId w:val="0"/>
  </w:num>
  <w:num w:numId="18" w16cid:durableId="1284676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008140997">
    <w:abstractNumId w:val="20"/>
  </w:num>
  <w:num w:numId="20" w16cid:durableId="944967856">
    <w:abstractNumId w:val="13"/>
  </w:num>
  <w:num w:numId="21" w16cid:durableId="1571623717">
    <w:abstractNumId w:val="17"/>
  </w:num>
  <w:num w:numId="22" w16cid:durableId="1378235663">
    <w:abstractNumId w:val="7"/>
  </w:num>
  <w:num w:numId="23" w16cid:durableId="699863567">
    <w:abstractNumId w:val="29"/>
  </w:num>
  <w:num w:numId="24" w16cid:durableId="1744713846">
    <w:abstractNumId w:val="37"/>
  </w:num>
  <w:num w:numId="25" w16cid:durableId="578488264">
    <w:abstractNumId w:val="18"/>
  </w:num>
  <w:num w:numId="26" w16cid:durableId="1977373988">
    <w:abstractNumId w:val="38"/>
  </w:num>
  <w:num w:numId="27" w16cid:durableId="615406347">
    <w:abstractNumId w:val="19"/>
  </w:num>
  <w:num w:numId="28" w16cid:durableId="625939141">
    <w:abstractNumId w:val="27"/>
  </w:num>
  <w:num w:numId="29" w16cid:durableId="616520383">
    <w:abstractNumId w:val="10"/>
  </w:num>
  <w:num w:numId="30" w16cid:durableId="749349066">
    <w:abstractNumId w:val="1"/>
  </w:num>
  <w:num w:numId="31" w16cid:durableId="269433587">
    <w:abstractNumId w:val="41"/>
  </w:num>
  <w:num w:numId="32" w16cid:durableId="672992125">
    <w:abstractNumId w:val="3"/>
  </w:num>
  <w:num w:numId="33" w16cid:durableId="1397432020">
    <w:abstractNumId w:val="6"/>
  </w:num>
  <w:num w:numId="34" w16cid:durableId="936134947">
    <w:abstractNumId w:val="25"/>
  </w:num>
  <w:num w:numId="35" w16cid:durableId="1713533082">
    <w:abstractNumId w:val="31"/>
  </w:num>
  <w:num w:numId="36" w16cid:durableId="145436425">
    <w:abstractNumId w:val="6"/>
  </w:num>
  <w:num w:numId="37" w16cid:durableId="1154493178">
    <w:abstractNumId w:val="31"/>
  </w:num>
  <w:num w:numId="38" w16cid:durableId="113788630">
    <w:abstractNumId w:val="42"/>
  </w:num>
  <w:num w:numId="39" w16cid:durableId="1243562451">
    <w:abstractNumId w:val="9"/>
  </w:num>
  <w:num w:numId="40" w16cid:durableId="1770927147">
    <w:abstractNumId w:val="32"/>
  </w:num>
  <w:num w:numId="41" w16cid:durableId="610750103">
    <w:abstractNumId w:val="2"/>
  </w:num>
  <w:num w:numId="42" w16cid:durableId="1236667618">
    <w:abstractNumId w:val="22"/>
  </w:num>
  <w:num w:numId="43" w16cid:durableId="1303384038">
    <w:abstractNumId w:val="45"/>
  </w:num>
  <w:num w:numId="44" w16cid:durableId="423765848">
    <w:abstractNumId w:val="33"/>
  </w:num>
  <w:num w:numId="45" w16cid:durableId="1978335904">
    <w:abstractNumId w:val="43"/>
  </w:num>
  <w:num w:numId="46" w16cid:durableId="140002754">
    <w:abstractNumId w:val="35"/>
  </w:num>
  <w:num w:numId="47" w16cid:durableId="1333794792">
    <w:abstractNumId w:val="5"/>
  </w:num>
  <w:num w:numId="48" w16cid:durableId="372846256">
    <w:abstractNumId w:val="34"/>
    <w:lvlOverride w:ilvl="0">
      <w:startOverride w:val="1"/>
    </w:lvlOverride>
    <w:lvlOverride w:ilvl="1">
      <w:startOverride w:val="1"/>
    </w:lvlOverride>
    <w:lvlOverride w:ilvl="2"/>
    <w:lvlOverride w:ilvl="3"/>
    <w:lvlOverride w:ilvl="4"/>
    <w:lvlOverride w:ilvl="5"/>
    <w:lvlOverride w:ilvl="6"/>
    <w:lvlOverride w:ilvl="7"/>
    <w:lvlOverride w:ilvl="8"/>
  </w:num>
  <w:num w:numId="49" w16cid:durableId="1130629817">
    <w:abstractNumId w:val="4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572"/>
    <w:rsid w:val="000003AE"/>
    <w:rsid w:val="00000580"/>
    <w:rsid w:val="0000067E"/>
    <w:rsid w:val="000007BC"/>
    <w:rsid w:val="00000CCC"/>
    <w:rsid w:val="000032FE"/>
    <w:rsid w:val="0000374B"/>
    <w:rsid w:val="00004A69"/>
    <w:rsid w:val="00005906"/>
    <w:rsid w:val="0000690A"/>
    <w:rsid w:val="0000794F"/>
    <w:rsid w:val="00007A66"/>
    <w:rsid w:val="000107F8"/>
    <w:rsid w:val="00010937"/>
    <w:rsid w:val="00011E84"/>
    <w:rsid w:val="000123EA"/>
    <w:rsid w:val="00013BD0"/>
    <w:rsid w:val="00014312"/>
    <w:rsid w:val="000144B8"/>
    <w:rsid w:val="000148D8"/>
    <w:rsid w:val="00015596"/>
    <w:rsid w:val="000174AA"/>
    <w:rsid w:val="00017747"/>
    <w:rsid w:val="000203D4"/>
    <w:rsid w:val="0002203B"/>
    <w:rsid w:val="000259ED"/>
    <w:rsid w:val="000263D5"/>
    <w:rsid w:val="00026481"/>
    <w:rsid w:val="000268D0"/>
    <w:rsid w:val="00032121"/>
    <w:rsid w:val="0003330B"/>
    <w:rsid w:val="00033B72"/>
    <w:rsid w:val="000348BD"/>
    <w:rsid w:val="00034FCA"/>
    <w:rsid w:val="00035D03"/>
    <w:rsid w:val="00036A62"/>
    <w:rsid w:val="000425E7"/>
    <w:rsid w:val="000435D3"/>
    <w:rsid w:val="00044BBC"/>
    <w:rsid w:val="000456E6"/>
    <w:rsid w:val="00046B3E"/>
    <w:rsid w:val="0004737C"/>
    <w:rsid w:val="0005019F"/>
    <w:rsid w:val="000504DD"/>
    <w:rsid w:val="000506D8"/>
    <w:rsid w:val="000512E9"/>
    <w:rsid w:val="00051F92"/>
    <w:rsid w:val="00052434"/>
    <w:rsid w:val="000533EE"/>
    <w:rsid w:val="0005497F"/>
    <w:rsid w:val="00055023"/>
    <w:rsid w:val="0005608F"/>
    <w:rsid w:val="00057C54"/>
    <w:rsid w:val="00060983"/>
    <w:rsid w:val="00060CE1"/>
    <w:rsid w:val="00061B73"/>
    <w:rsid w:val="00061C07"/>
    <w:rsid w:val="00063A1D"/>
    <w:rsid w:val="00065545"/>
    <w:rsid w:val="00070CE5"/>
    <w:rsid w:val="0007120B"/>
    <w:rsid w:val="00072134"/>
    <w:rsid w:val="000727AB"/>
    <w:rsid w:val="00072DA5"/>
    <w:rsid w:val="00072F55"/>
    <w:rsid w:val="00073182"/>
    <w:rsid w:val="00073CDD"/>
    <w:rsid w:val="0007473A"/>
    <w:rsid w:val="00075DA4"/>
    <w:rsid w:val="000768B6"/>
    <w:rsid w:val="00080642"/>
    <w:rsid w:val="0008159F"/>
    <w:rsid w:val="00083695"/>
    <w:rsid w:val="000847E0"/>
    <w:rsid w:val="00084B20"/>
    <w:rsid w:val="00085E2C"/>
    <w:rsid w:val="000860FB"/>
    <w:rsid w:val="000871F2"/>
    <w:rsid w:val="000873DA"/>
    <w:rsid w:val="000879C3"/>
    <w:rsid w:val="0009351F"/>
    <w:rsid w:val="0009437A"/>
    <w:rsid w:val="00094A25"/>
    <w:rsid w:val="00095240"/>
    <w:rsid w:val="00097374"/>
    <w:rsid w:val="00097534"/>
    <w:rsid w:val="00097726"/>
    <w:rsid w:val="000A013D"/>
    <w:rsid w:val="000A02FD"/>
    <w:rsid w:val="000A0D15"/>
    <w:rsid w:val="000A0E46"/>
    <w:rsid w:val="000A1978"/>
    <w:rsid w:val="000A1DA0"/>
    <w:rsid w:val="000A422D"/>
    <w:rsid w:val="000A5CB0"/>
    <w:rsid w:val="000B0A48"/>
    <w:rsid w:val="000B1799"/>
    <w:rsid w:val="000B219E"/>
    <w:rsid w:val="000B30D5"/>
    <w:rsid w:val="000B35BF"/>
    <w:rsid w:val="000B40E2"/>
    <w:rsid w:val="000B4886"/>
    <w:rsid w:val="000B4ED9"/>
    <w:rsid w:val="000B78E8"/>
    <w:rsid w:val="000B7BE6"/>
    <w:rsid w:val="000C09D0"/>
    <w:rsid w:val="000C0D2E"/>
    <w:rsid w:val="000C1F41"/>
    <w:rsid w:val="000C252F"/>
    <w:rsid w:val="000C2C08"/>
    <w:rsid w:val="000C3D11"/>
    <w:rsid w:val="000C4D27"/>
    <w:rsid w:val="000C661D"/>
    <w:rsid w:val="000C689A"/>
    <w:rsid w:val="000C72C7"/>
    <w:rsid w:val="000D173B"/>
    <w:rsid w:val="000D183C"/>
    <w:rsid w:val="000D18A5"/>
    <w:rsid w:val="000D2C82"/>
    <w:rsid w:val="000D4B8D"/>
    <w:rsid w:val="000D4CFE"/>
    <w:rsid w:val="000D595C"/>
    <w:rsid w:val="000D5A62"/>
    <w:rsid w:val="000D67D5"/>
    <w:rsid w:val="000D7296"/>
    <w:rsid w:val="000D7556"/>
    <w:rsid w:val="000D7ACF"/>
    <w:rsid w:val="000E1C10"/>
    <w:rsid w:val="000E2DD9"/>
    <w:rsid w:val="000E3101"/>
    <w:rsid w:val="000E3106"/>
    <w:rsid w:val="000E3B05"/>
    <w:rsid w:val="000E3F22"/>
    <w:rsid w:val="000E4827"/>
    <w:rsid w:val="000E587A"/>
    <w:rsid w:val="000E593C"/>
    <w:rsid w:val="000E60F1"/>
    <w:rsid w:val="000E7FB7"/>
    <w:rsid w:val="000F0A44"/>
    <w:rsid w:val="000F0AF9"/>
    <w:rsid w:val="000F1508"/>
    <w:rsid w:val="000F25C7"/>
    <w:rsid w:val="000F2872"/>
    <w:rsid w:val="000F4470"/>
    <w:rsid w:val="000F45A9"/>
    <w:rsid w:val="000F55C6"/>
    <w:rsid w:val="000F5A2A"/>
    <w:rsid w:val="000F5A6A"/>
    <w:rsid w:val="000F66F6"/>
    <w:rsid w:val="00100633"/>
    <w:rsid w:val="00104ADE"/>
    <w:rsid w:val="0010593B"/>
    <w:rsid w:val="00105F3E"/>
    <w:rsid w:val="001073DD"/>
    <w:rsid w:val="00107986"/>
    <w:rsid w:val="00107AEC"/>
    <w:rsid w:val="0011020C"/>
    <w:rsid w:val="001103B5"/>
    <w:rsid w:val="001104CC"/>
    <w:rsid w:val="00112802"/>
    <w:rsid w:val="00112B49"/>
    <w:rsid w:val="00112E43"/>
    <w:rsid w:val="001140C9"/>
    <w:rsid w:val="001169A6"/>
    <w:rsid w:val="00121247"/>
    <w:rsid w:val="001231C1"/>
    <w:rsid w:val="00124814"/>
    <w:rsid w:val="0012490E"/>
    <w:rsid w:val="00124DB3"/>
    <w:rsid w:val="001267F8"/>
    <w:rsid w:val="00126978"/>
    <w:rsid w:val="00127B36"/>
    <w:rsid w:val="00127DA9"/>
    <w:rsid w:val="00130D5A"/>
    <w:rsid w:val="001331B7"/>
    <w:rsid w:val="00133A71"/>
    <w:rsid w:val="0013481B"/>
    <w:rsid w:val="001352B8"/>
    <w:rsid w:val="001373C3"/>
    <w:rsid w:val="0013790C"/>
    <w:rsid w:val="00137A88"/>
    <w:rsid w:val="001402C8"/>
    <w:rsid w:val="00140B88"/>
    <w:rsid w:val="001419BD"/>
    <w:rsid w:val="00141EBF"/>
    <w:rsid w:val="0014231A"/>
    <w:rsid w:val="001434E2"/>
    <w:rsid w:val="0014365E"/>
    <w:rsid w:val="00144034"/>
    <w:rsid w:val="00144948"/>
    <w:rsid w:val="00145684"/>
    <w:rsid w:val="0014576C"/>
    <w:rsid w:val="00145F64"/>
    <w:rsid w:val="00146F3A"/>
    <w:rsid w:val="001523A5"/>
    <w:rsid w:val="0015265A"/>
    <w:rsid w:val="00154574"/>
    <w:rsid w:val="001549E0"/>
    <w:rsid w:val="00156251"/>
    <w:rsid w:val="00156BE4"/>
    <w:rsid w:val="001571E8"/>
    <w:rsid w:val="001572F6"/>
    <w:rsid w:val="001573C1"/>
    <w:rsid w:val="00157AF8"/>
    <w:rsid w:val="00157B00"/>
    <w:rsid w:val="00157E00"/>
    <w:rsid w:val="00157EE7"/>
    <w:rsid w:val="00160C12"/>
    <w:rsid w:val="0016292E"/>
    <w:rsid w:val="001632D9"/>
    <w:rsid w:val="0016423A"/>
    <w:rsid w:val="00164DBE"/>
    <w:rsid w:val="001651D8"/>
    <w:rsid w:val="00165B97"/>
    <w:rsid w:val="00165EB6"/>
    <w:rsid w:val="00166010"/>
    <w:rsid w:val="00167E0B"/>
    <w:rsid w:val="00167E11"/>
    <w:rsid w:val="0017213D"/>
    <w:rsid w:val="00172D3D"/>
    <w:rsid w:val="00173B51"/>
    <w:rsid w:val="0017487C"/>
    <w:rsid w:val="00176E85"/>
    <w:rsid w:val="001816C3"/>
    <w:rsid w:val="00182D4D"/>
    <w:rsid w:val="001832BB"/>
    <w:rsid w:val="001847E3"/>
    <w:rsid w:val="0018493A"/>
    <w:rsid w:val="00187D3F"/>
    <w:rsid w:val="00191AC4"/>
    <w:rsid w:val="001920DC"/>
    <w:rsid w:val="001948AD"/>
    <w:rsid w:val="001956FC"/>
    <w:rsid w:val="00196408"/>
    <w:rsid w:val="00196EF1"/>
    <w:rsid w:val="001975CE"/>
    <w:rsid w:val="001A0634"/>
    <w:rsid w:val="001A0A0D"/>
    <w:rsid w:val="001A5812"/>
    <w:rsid w:val="001A5F8A"/>
    <w:rsid w:val="001A6F98"/>
    <w:rsid w:val="001A7A4B"/>
    <w:rsid w:val="001A7E27"/>
    <w:rsid w:val="001B0731"/>
    <w:rsid w:val="001B0E07"/>
    <w:rsid w:val="001B1306"/>
    <w:rsid w:val="001B29B6"/>
    <w:rsid w:val="001B424E"/>
    <w:rsid w:val="001B4319"/>
    <w:rsid w:val="001B520D"/>
    <w:rsid w:val="001B5863"/>
    <w:rsid w:val="001B5EB8"/>
    <w:rsid w:val="001B681D"/>
    <w:rsid w:val="001B6AFB"/>
    <w:rsid w:val="001B6B97"/>
    <w:rsid w:val="001B6E29"/>
    <w:rsid w:val="001B72BA"/>
    <w:rsid w:val="001B73B1"/>
    <w:rsid w:val="001B7606"/>
    <w:rsid w:val="001C0C74"/>
    <w:rsid w:val="001C27E7"/>
    <w:rsid w:val="001C2D37"/>
    <w:rsid w:val="001C3DD5"/>
    <w:rsid w:val="001C7082"/>
    <w:rsid w:val="001C76B7"/>
    <w:rsid w:val="001D1BAF"/>
    <w:rsid w:val="001D1E83"/>
    <w:rsid w:val="001D2122"/>
    <w:rsid w:val="001D3093"/>
    <w:rsid w:val="001D32E3"/>
    <w:rsid w:val="001D45F3"/>
    <w:rsid w:val="001D4A91"/>
    <w:rsid w:val="001D63B6"/>
    <w:rsid w:val="001D650E"/>
    <w:rsid w:val="001D70A4"/>
    <w:rsid w:val="001E0237"/>
    <w:rsid w:val="001E0AF5"/>
    <w:rsid w:val="001E0C35"/>
    <w:rsid w:val="001E1EB8"/>
    <w:rsid w:val="001E225A"/>
    <w:rsid w:val="001E37A3"/>
    <w:rsid w:val="001E48E8"/>
    <w:rsid w:val="001E71D1"/>
    <w:rsid w:val="001E78E2"/>
    <w:rsid w:val="001F1892"/>
    <w:rsid w:val="001F266C"/>
    <w:rsid w:val="001F275B"/>
    <w:rsid w:val="001F5672"/>
    <w:rsid w:val="001F5E51"/>
    <w:rsid w:val="001F75AC"/>
    <w:rsid w:val="001F783F"/>
    <w:rsid w:val="00200141"/>
    <w:rsid w:val="00201A18"/>
    <w:rsid w:val="00204EB7"/>
    <w:rsid w:val="002055B8"/>
    <w:rsid w:val="00207227"/>
    <w:rsid w:val="00207ACE"/>
    <w:rsid w:val="00207B09"/>
    <w:rsid w:val="002108D5"/>
    <w:rsid w:val="00210C2A"/>
    <w:rsid w:val="00211407"/>
    <w:rsid w:val="0021162E"/>
    <w:rsid w:val="00212924"/>
    <w:rsid w:val="00212A9B"/>
    <w:rsid w:val="0021306E"/>
    <w:rsid w:val="0021393B"/>
    <w:rsid w:val="002146CF"/>
    <w:rsid w:val="00216489"/>
    <w:rsid w:val="00216CBC"/>
    <w:rsid w:val="0021788F"/>
    <w:rsid w:val="00217F87"/>
    <w:rsid w:val="00220E5E"/>
    <w:rsid w:val="0022228E"/>
    <w:rsid w:val="0022270B"/>
    <w:rsid w:val="00222E86"/>
    <w:rsid w:val="00224168"/>
    <w:rsid w:val="00227FE7"/>
    <w:rsid w:val="002300D0"/>
    <w:rsid w:val="00230107"/>
    <w:rsid w:val="0023038D"/>
    <w:rsid w:val="002342D7"/>
    <w:rsid w:val="002351AC"/>
    <w:rsid w:val="00235503"/>
    <w:rsid w:val="00236262"/>
    <w:rsid w:val="0023714F"/>
    <w:rsid w:val="00237835"/>
    <w:rsid w:val="00241198"/>
    <w:rsid w:val="00241ACE"/>
    <w:rsid w:val="00241F99"/>
    <w:rsid w:val="002441E1"/>
    <w:rsid w:val="002459E8"/>
    <w:rsid w:val="00246C9A"/>
    <w:rsid w:val="00251677"/>
    <w:rsid w:val="002516F4"/>
    <w:rsid w:val="002534D6"/>
    <w:rsid w:val="00253AB8"/>
    <w:rsid w:val="00254F2B"/>
    <w:rsid w:val="00254F82"/>
    <w:rsid w:val="002554A2"/>
    <w:rsid w:val="00257122"/>
    <w:rsid w:val="00257AF8"/>
    <w:rsid w:val="002601B9"/>
    <w:rsid w:val="002609DE"/>
    <w:rsid w:val="0026173C"/>
    <w:rsid w:val="00261B86"/>
    <w:rsid w:val="00262378"/>
    <w:rsid w:val="002640DA"/>
    <w:rsid w:val="0026439D"/>
    <w:rsid w:val="00265075"/>
    <w:rsid w:val="00267006"/>
    <w:rsid w:val="00267105"/>
    <w:rsid w:val="0027079C"/>
    <w:rsid w:val="0027203E"/>
    <w:rsid w:val="002734AB"/>
    <w:rsid w:val="0027359A"/>
    <w:rsid w:val="002738BB"/>
    <w:rsid w:val="00274C57"/>
    <w:rsid w:val="00275317"/>
    <w:rsid w:val="002758D5"/>
    <w:rsid w:val="0027650F"/>
    <w:rsid w:val="002770D2"/>
    <w:rsid w:val="002773FC"/>
    <w:rsid w:val="00280CAC"/>
    <w:rsid w:val="00281049"/>
    <w:rsid w:val="002814CB"/>
    <w:rsid w:val="00281570"/>
    <w:rsid w:val="002817A0"/>
    <w:rsid w:val="0028311D"/>
    <w:rsid w:val="002832E2"/>
    <w:rsid w:val="002840ED"/>
    <w:rsid w:val="00284ACD"/>
    <w:rsid w:val="00285691"/>
    <w:rsid w:val="00286667"/>
    <w:rsid w:val="00287405"/>
    <w:rsid w:val="00287DDC"/>
    <w:rsid w:val="00292012"/>
    <w:rsid w:val="00293090"/>
    <w:rsid w:val="0029372B"/>
    <w:rsid w:val="00293DE3"/>
    <w:rsid w:val="00294BC2"/>
    <w:rsid w:val="00294F88"/>
    <w:rsid w:val="0029679E"/>
    <w:rsid w:val="00296C0A"/>
    <w:rsid w:val="002A00BD"/>
    <w:rsid w:val="002A0A74"/>
    <w:rsid w:val="002A1117"/>
    <w:rsid w:val="002A163F"/>
    <w:rsid w:val="002A2A2C"/>
    <w:rsid w:val="002A2BE2"/>
    <w:rsid w:val="002A3BC1"/>
    <w:rsid w:val="002A3BC3"/>
    <w:rsid w:val="002A3E86"/>
    <w:rsid w:val="002A46A3"/>
    <w:rsid w:val="002A5331"/>
    <w:rsid w:val="002A5479"/>
    <w:rsid w:val="002B0E98"/>
    <w:rsid w:val="002B1392"/>
    <w:rsid w:val="002B1416"/>
    <w:rsid w:val="002B1485"/>
    <w:rsid w:val="002B1AED"/>
    <w:rsid w:val="002B25F1"/>
    <w:rsid w:val="002B40D6"/>
    <w:rsid w:val="002B4A2C"/>
    <w:rsid w:val="002B535A"/>
    <w:rsid w:val="002B57EF"/>
    <w:rsid w:val="002B593E"/>
    <w:rsid w:val="002B5C28"/>
    <w:rsid w:val="002B685C"/>
    <w:rsid w:val="002B6B98"/>
    <w:rsid w:val="002C0C38"/>
    <w:rsid w:val="002C115F"/>
    <w:rsid w:val="002C1A7D"/>
    <w:rsid w:val="002C1C6A"/>
    <w:rsid w:val="002C2C3C"/>
    <w:rsid w:val="002C3773"/>
    <w:rsid w:val="002C48BF"/>
    <w:rsid w:val="002C5139"/>
    <w:rsid w:val="002C51E6"/>
    <w:rsid w:val="002C55B5"/>
    <w:rsid w:val="002C5D52"/>
    <w:rsid w:val="002C674D"/>
    <w:rsid w:val="002C6B85"/>
    <w:rsid w:val="002C7248"/>
    <w:rsid w:val="002C73FC"/>
    <w:rsid w:val="002C79D3"/>
    <w:rsid w:val="002D16C4"/>
    <w:rsid w:val="002D2C31"/>
    <w:rsid w:val="002D39D1"/>
    <w:rsid w:val="002D3D5C"/>
    <w:rsid w:val="002D45C6"/>
    <w:rsid w:val="002D4993"/>
    <w:rsid w:val="002D5FEC"/>
    <w:rsid w:val="002D6068"/>
    <w:rsid w:val="002E1214"/>
    <w:rsid w:val="002E199E"/>
    <w:rsid w:val="002E1ABE"/>
    <w:rsid w:val="002E1D11"/>
    <w:rsid w:val="002E206E"/>
    <w:rsid w:val="002E47C3"/>
    <w:rsid w:val="002E4CC4"/>
    <w:rsid w:val="002E4FDE"/>
    <w:rsid w:val="002E5822"/>
    <w:rsid w:val="002E5BEC"/>
    <w:rsid w:val="002E61F0"/>
    <w:rsid w:val="002E698E"/>
    <w:rsid w:val="002E6E40"/>
    <w:rsid w:val="002E6EEA"/>
    <w:rsid w:val="002E74A6"/>
    <w:rsid w:val="002F174B"/>
    <w:rsid w:val="002F22FD"/>
    <w:rsid w:val="002F3330"/>
    <w:rsid w:val="002F44E0"/>
    <w:rsid w:val="002F45E0"/>
    <w:rsid w:val="002F687C"/>
    <w:rsid w:val="002F68CC"/>
    <w:rsid w:val="002F68F0"/>
    <w:rsid w:val="002F7036"/>
    <w:rsid w:val="0030025D"/>
    <w:rsid w:val="00300B6F"/>
    <w:rsid w:val="00300C52"/>
    <w:rsid w:val="00301BD2"/>
    <w:rsid w:val="00303EBF"/>
    <w:rsid w:val="00303FBD"/>
    <w:rsid w:val="003046BD"/>
    <w:rsid w:val="0030610B"/>
    <w:rsid w:val="003100DB"/>
    <w:rsid w:val="0031011B"/>
    <w:rsid w:val="0031080E"/>
    <w:rsid w:val="003110C6"/>
    <w:rsid w:val="00311DDB"/>
    <w:rsid w:val="00312824"/>
    <w:rsid w:val="00312B43"/>
    <w:rsid w:val="00314715"/>
    <w:rsid w:val="003155AA"/>
    <w:rsid w:val="00315E55"/>
    <w:rsid w:val="00317210"/>
    <w:rsid w:val="003200A5"/>
    <w:rsid w:val="00320532"/>
    <w:rsid w:val="00321629"/>
    <w:rsid w:val="003224EE"/>
    <w:rsid w:val="0032311C"/>
    <w:rsid w:val="00323190"/>
    <w:rsid w:val="00324378"/>
    <w:rsid w:val="00324A73"/>
    <w:rsid w:val="0032638A"/>
    <w:rsid w:val="003263C4"/>
    <w:rsid w:val="003264F7"/>
    <w:rsid w:val="00326C75"/>
    <w:rsid w:val="00326FA1"/>
    <w:rsid w:val="00327E14"/>
    <w:rsid w:val="00330AC4"/>
    <w:rsid w:val="0033219D"/>
    <w:rsid w:val="00332ABD"/>
    <w:rsid w:val="00334444"/>
    <w:rsid w:val="0033511A"/>
    <w:rsid w:val="00336103"/>
    <w:rsid w:val="00336E06"/>
    <w:rsid w:val="00337AA4"/>
    <w:rsid w:val="003409E5"/>
    <w:rsid w:val="00344030"/>
    <w:rsid w:val="00344195"/>
    <w:rsid w:val="00344F20"/>
    <w:rsid w:val="003451A8"/>
    <w:rsid w:val="003507E3"/>
    <w:rsid w:val="00351C29"/>
    <w:rsid w:val="003521C2"/>
    <w:rsid w:val="00352905"/>
    <w:rsid w:val="00353638"/>
    <w:rsid w:val="00354C55"/>
    <w:rsid w:val="003570E6"/>
    <w:rsid w:val="003638BC"/>
    <w:rsid w:val="0036426C"/>
    <w:rsid w:val="00364CE5"/>
    <w:rsid w:val="003662CB"/>
    <w:rsid w:val="00366ABD"/>
    <w:rsid w:val="00366B77"/>
    <w:rsid w:val="00367ACC"/>
    <w:rsid w:val="003703A5"/>
    <w:rsid w:val="00370A99"/>
    <w:rsid w:val="00372626"/>
    <w:rsid w:val="00372F89"/>
    <w:rsid w:val="00372FCA"/>
    <w:rsid w:val="003730AF"/>
    <w:rsid w:val="003733A7"/>
    <w:rsid w:val="00374ABC"/>
    <w:rsid w:val="00375D35"/>
    <w:rsid w:val="00376300"/>
    <w:rsid w:val="00376D23"/>
    <w:rsid w:val="00377445"/>
    <w:rsid w:val="00377A78"/>
    <w:rsid w:val="00380148"/>
    <w:rsid w:val="0038156F"/>
    <w:rsid w:val="00382942"/>
    <w:rsid w:val="00382D87"/>
    <w:rsid w:val="00382E61"/>
    <w:rsid w:val="003830C6"/>
    <w:rsid w:val="00384907"/>
    <w:rsid w:val="00385064"/>
    <w:rsid w:val="00385091"/>
    <w:rsid w:val="003908F3"/>
    <w:rsid w:val="00390908"/>
    <w:rsid w:val="00391B2F"/>
    <w:rsid w:val="003924DB"/>
    <w:rsid w:val="003932BE"/>
    <w:rsid w:val="00394170"/>
    <w:rsid w:val="0039449C"/>
    <w:rsid w:val="0039481D"/>
    <w:rsid w:val="003959A0"/>
    <w:rsid w:val="0039643E"/>
    <w:rsid w:val="0039676F"/>
    <w:rsid w:val="00396C7F"/>
    <w:rsid w:val="00396CCF"/>
    <w:rsid w:val="00397D61"/>
    <w:rsid w:val="003A0257"/>
    <w:rsid w:val="003A09B7"/>
    <w:rsid w:val="003A0FFD"/>
    <w:rsid w:val="003A222D"/>
    <w:rsid w:val="003A3359"/>
    <w:rsid w:val="003A3E82"/>
    <w:rsid w:val="003B2962"/>
    <w:rsid w:val="003B2AF4"/>
    <w:rsid w:val="003B2F42"/>
    <w:rsid w:val="003B30AF"/>
    <w:rsid w:val="003B42BF"/>
    <w:rsid w:val="003B623E"/>
    <w:rsid w:val="003B7C69"/>
    <w:rsid w:val="003C066D"/>
    <w:rsid w:val="003C0ECD"/>
    <w:rsid w:val="003C0EDC"/>
    <w:rsid w:val="003C2882"/>
    <w:rsid w:val="003C2D20"/>
    <w:rsid w:val="003C368F"/>
    <w:rsid w:val="003C58D3"/>
    <w:rsid w:val="003C7008"/>
    <w:rsid w:val="003C7121"/>
    <w:rsid w:val="003D08DE"/>
    <w:rsid w:val="003D0A32"/>
    <w:rsid w:val="003D331F"/>
    <w:rsid w:val="003D3648"/>
    <w:rsid w:val="003D42CD"/>
    <w:rsid w:val="003D4BBA"/>
    <w:rsid w:val="003D4D0B"/>
    <w:rsid w:val="003D53C3"/>
    <w:rsid w:val="003D582C"/>
    <w:rsid w:val="003D6C86"/>
    <w:rsid w:val="003D72FC"/>
    <w:rsid w:val="003D7E52"/>
    <w:rsid w:val="003E032E"/>
    <w:rsid w:val="003E07FE"/>
    <w:rsid w:val="003E0AF9"/>
    <w:rsid w:val="003E116A"/>
    <w:rsid w:val="003E4025"/>
    <w:rsid w:val="003E62F0"/>
    <w:rsid w:val="003E6368"/>
    <w:rsid w:val="003E6433"/>
    <w:rsid w:val="003E6C7F"/>
    <w:rsid w:val="003E756A"/>
    <w:rsid w:val="003F04FB"/>
    <w:rsid w:val="003F0ADE"/>
    <w:rsid w:val="003F2DA1"/>
    <w:rsid w:val="003F443C"/>
    <w:rsid w:val="003F568A"/>
    <w:rsid w:val="003F693A"/>
    <w:rsid w:val="003F7D01"/>
    <w:rsid w:val="00400A87"/>
    <w:rsid w:val="00400AC3"/>
    <w:rsid w:val="00400CE4"/>
    <w:rsid w:val="00400D80"/>
    <w:rsid w:val="00401399"/>
    <w:rsid w:val="004020D5"/>
    <w:rsid w:val="0040242F"/>
    <w:rsid w:val="004061F9"/>
    <w:rsid w:val="004068DA"/>
    <w:rsid w:val="00407A2E"/>
    <w:rsid w:val="00410291"/>
    <w:rsid w:val="00412925"/>
    <w:rsid w:val="00414527"/>
    <w:rsid w:val="00414CD2"/>
    <w:rsid w:val="00414D9F"/>
    <w:rsid w:val="00414E78"/>
    <w:rsid w:val="004159FF"/>
    <w:rsid w:val="004177AD"/>
    <w:rsid w:val="00417819"/>
    <w:rsid w:val="00417B12"/>
    <w:rsid w:val="0042129F"/>
    <w:rsid w:val="00422246"/>
    <w:rsid w:val="0042388E"/>
    <w:rsid w:val="00423B43"/>
    <w:rsid w:val="00423F01"/>
    <w:rsid w:val="00424C45"/>
    <w:rsid w:val="00424D29"/>
    <w:rsid w:val="004254DD"/>
    <w:rsid w:val="00425A04"/>
    <w:rsid w:val="00425BAB"/>
    <w:rsid w:val="00426BCF"/>
    <w:rsid w:val="00432050"/>
    <w:rsid w:val="0043224D"/>
    <w:rsid w:val="0043291B"/>
    <w:rsid w:val="004345FA"/>
    <w:rsid w:val="00435408"/>
    <w:rsid w:val="004358EF"/>
    <w:rsid w:val="0043642F"/>
    <w:rsid w:val="00437DF1"/>
    <w:rsid w:val="00437ECE"/>
    <w:rsid w:val="00437F1B"/>
    <w:rsid w:val="0044098B"/>
    <w:rsid w:val="004416F6"/>
    <w:rsid w:val="00442295"/>
    <w:rsid w:val="00442AAB"/>
    <w:rsid w:val="0044322A"/>
    <w:rsid w:val="004436F2"/>
    <w:rsid w:val="00443E78"/>
    <w:rsid w:val="0044479C"/>
    <w:rsid w:val="004460C8"/>
    <w:rsid w:val="004467C1"/>
    <w:rsid w:val="00447F69"/>
    <w:rsid w:val="00450699"/>
    <w:rsid w:val="00450C4C"/>
    <w:rsid w:val="00450FEB"/>
    <w:rsid w:val="00451B42"/>
    <w:rsid w:val="00452094"/>
    <w:rsid w:val="0045265E"/>
    <w:rsid w:val="00454400"/>
    <w:rsid w:val="004558F5"/>
    <w:rsid w:val="004564EA"/>
    <w:rsid w:val="0045687D"/>
    <w:rsid w:val="00457716"/>
    <w:rsid w:val="00457D8B"/>
    <w:rsid w:val="00457F3F"/>
    <w:rsid w:val="00460C03"/>
    <w:rsid w:val="00460EC5"/>
    <w:rsid w:val="0046164C"/>
    <w:rsid w:val="004625F9"/>
    <w:rsid w:val="00462CF5"/>
    <w:rsid w:val="00463EEE"/>
    <w:rsid w:val="00464A5F"/>
    <w:rsid w:val="00464DDE"/>
    <w:rsid w:val="00465FE2"/>
    <w:rsid w:val="00466C5F"/>
    <w:rsid w:val="00466DDE"/>
    <w:rsid w:val="00467D46"/>
    <w:rsid w:val="00467DEF"/>
    <w:rsid w:val="00467FB8"/>
    <w:rsid w:val="0047015A"/>
    <w:rsid w:val="004715F8"/>
    <w:rsid w:val="00473D5F"/>
    <w:rsid w:val="00473FAE"/>
    <w:rsid w:val="0047488A"/>
    <w:rsid w:val="00475478"/>
    <w:rsid w:val="004778D6"/>
    <w:rsid w:val="00477F29"/>
    <w:rsid w:val="00481056"/>
    <w:rsid w:val="004812F7"/>
    <w:rsid w:val="00481D97"/>
    <w:rsid w:val="004824D8"/>
    <w:rsid w:val="0048347E"/>
    <w:rsid w:val="004842BB"/>
    <w:rsid w:val="00484FE1"/>
    <w:rsid w:val="00485BB0"/>
    <w:rsid w:val="00486E3B"/>
    <w:rsid w:val="0048712E"/>
    <w:rsid w:val="0049061F"/>
    <w:rsid w:val="004906F6"/>
    <w:rsid w:val="00490F31"/>
    <w:rsid w:val="00491047"/>
    <w:rsid w:val="0049128D"/>
    <w:rsid w:val="0049261C"/>
    <w:rsid w:val="00492A06"/>
    <w:rsid w:val="00493B50"/>
    <w:rsid w:val="00493FDA"/>
    <w:rsid w:val="004950DA"/>
    <w:rsid w:val="00495AEC"/>
    <w:rsid w:val="00496C60"/>
    <w:rsid w:val="00497377"/>
    <w:rsid w:val="004A006B"/>
    <w:rsid w:val="004A03F5"/>
    <w:rsid w:val="004A19D4"/>
    <w:rsid w:val="004A1BF0"/>
    <w:rsid w:val="004A2602"/>
    <w:rsid w:val="004A267F"/>
    <w:rsid w:val="004A29DE"/>
    <w:rsid w:val="004A3BDA"/>
    <w:rsid w:val="004A4B3D"/>
    <w:rsid w:val="004A4DC8"/>
    <w:rsid w:val="004A59C3"/>
    <w:rsid w:val="004A5DEA"/>
    <w:rsid w:val="004A700B"/>
    <w:rsid w:val="004B3583"/>
    <w:rsid w:val="004B4D93"/>
    <w:rsid w:val="004B5AD8"/>
    <w:rsid w:val="004C2BEA"/>
    <w:rsid w:val="004C56A8"/>
    <w:rsid w:val="004C5FCE"/>
    <w:rsid w:val="004D04F2"/>
    <w:rsid w:val="004D0775"/>
    <w:rsid w:val="004D0ED2"/>
    <w:rsid w:val="004D1DF9"/>
    <w:rsid w:val="004D28BE"/>
    <w:rsid w:val="004D3BC1"/>
    <w:rsid w:val="004D48DB"/>
    <w:rsid w:val="004D5B23"/>
    <w:rsid w:val="004D6527"/>
    <w:rsid w:val="004D69C1"/>
    <w:rsid w:val="004D6D82"/>
    <w:rsid w:val="004E289F"/>
    <w:rsid w:val="004E51DB"/>
    <w:rsid w:val="004E606A"/>
    <w:rsid w:val="004E64A1"/>
    <w:rsid w:val="004E6574"/>
    <w:rsid w:val="004E673B"/>
    <w:rsid w:val="004E6B41"/>
    <w:rsid w:val="004E73FA"/>
    <w:rsid w:val="004E7414"/>
    <w:rsid w:val="004E780D"/>
    <w:rsid w:val="004E7C6F"/>
    <w:rsid w:val="004E7FB1"/>
    <w:rsid w:val="004F0E75"/>
    <w:rsid w:val="004F2F54"/>
    <w:rsid w:val="004F345F"/>
    <w:rsid w:val="004F3812"/>
    <w:rsid w:val="004F3E6E"/>
    <w:rsid w:val="004F4410"/>
    <w:rsid w:val="004F46ED"/>
    <w:rsid w:val="004F5319"/>
    <w:rsid w:val="004F60FE"/>
    <w:rsid w:val="004F6D91"/>
    <w:rsid w:val="005003B4"/>
    <w:rsid w:val="00501D04"/>
    <w:rsid w:val="0050270E"/>
    <w:rsid w:val="00502974"/>
    <w:rsid w:val="00504E13"/>
    <w:rsid w:val="00505101"/>
    <w:rsid w:val="00505B8C"/>
    <w:rsid w:val="005066BE"/>
    <w:rsid w:val="00506E67"/>
    <w:rsid w:val="00506F8A"/>
    <w:rsid w:val="00510B38"/>
    <w:rsid w:val="00511A07"/>
    <w:rsid w:val="0051269C"/>
    <w:rsid w:val="0051380E"/>
    <w:rsid w:val="00514539"/>
    <w:rsid w:val="005148A0"/>
    <w:rsid w:val="00516201"/>
    <w:rsid w:val="00516D46"/>
    <w:rsid w:val="00520450"/>
    <w:rsid w:val="00523225"/>
    <w:rsid w:val="00523857"/>
    <w:rsid w:val="00523FC8"/>
    <w:rsid w:val="00524196"/>
    <w:rsid w:val="00524743"/>
    <w:rsid w:val="00524C0B"/>
    <w:rsid w:val="00525E69"/>
    <w:rsid w:val="00526DBD"/>
    <w:rsid w:val="00526F69"/>
    <w:rsid w:val="00527020"/>
    <w:rsid w:val="005313E7"/>
    <w:rsid w:val="00531CBF"/>
    <w:rsid w:val="00532E31"/>
    <w:rsid w:val="00535115"/>
    <w:rsid w:val="00535CD6"/>
    <w:rsid w:val="0053672B"/>
    <w:rsid w:val="00536756"/>
    <w:rsid w:val="00536E97"/>
    <w:rsid w:val="0054069F"/>
    <w:rsid w:val="00540792"/>
    <w:rsid w:val="0054140B"/>
    <w:rsid w:val="005415F0"/>
    <w:rsid w:val="00541AE9"/>
    <w:rsid w:val="00545D3D"/>
    <w:rsid w:val="005474B2"/>
    <w:rsid w:val="00547945"/>
    <w:rsid w:val="0055204C"/>
    <w:rsid w:val="005536B4"/>
    <w:rsid w:val="005550CE"/>
    <w:rsid w:val="005558F0"/>
    <w:rsid w:val="00555D69"/>
    <w:rsid w:val="005560BA"/>
    <w:rsid w:val="00556578"/>
    <w:rsid w:val="0055667D"/>
    <w:rsid w:val="00556BAA"/>
    <w:rsid w:val="00560C7C"/>
    <w:rsid w:val="00561802"/>
    <w:rsid w:val="00561ABF"/>
    <w:rsid w:val="00561DEB"/>
    <w:rsid w:val="00561F47"/>
    <w:rsid w:val="005623EE"/>
    <w:rsid w:val="0056305D"/>
    <w:rsid w:val="005642EE"/>
    <w:rsid w:val="00564933"/>
    <w:rsid w:val="00566156"/>
    <w:rsid w:val="005671D6"/>
    <w:rsid w:val="00567875"/>
    <w:rsid w:val="00570362"/>
    <w:rsid w:val="005717D3"/>
    <w:rsid w:val="00571A97"/>
    <w:rsid w:val="00571CB0"/>
    <w:rsid w:val="00572680"/>
    <w:rsid w:val="00572C87"/>
    <w:rsid w:val="00572F9D"/>
    <w:rsid w:val="005749F2"/>
    <w:rsid w:val="00574CBF"/>
    <w:rsid w:val="00575440"/>
    <w:rsid w:val="00576EC2"/>
    <w:rsid w:val="00577BCD"/>
    <w:rsid w:val="005819E1"/>
    <w:rsid w:val="00582B3C"/>
    <w:rsid w:val="00583D7B"/>
    <w:rsid w:val="00583E04"/>
    <w:rsid w:val="005840E3"/>
    <w:rsid w:val="005840F0"/>
    <w:rsid w:val="00584A41"/>
    <w:rsid w:val="00584D5D"/>
    <w:rsid w:val="00586068"/>
    <w:rsid w:val="005863FE"/>
    <w:rsid w:val="005908A3"/>
    <w:rsid w:val="00590FDF"/>
    <w:rsid w:val="005914E6"/>
    <w:rsid w:val="005926AD"/>
    <w:rsid w:val="005929CA"/>
    <w:rsid w:val="00593547"/>
    <w:rsid w:val="00594485"/>
    <w:rsid w:val="0059475F"/>
    <w:rsid w:val="005949A9"/>
    <w:rsid w:val="00594B36"/>
    <w:rsid w:val="005A1F96"/>
    <w:rsid w:val="005A2729"/>
    <w:rsid w:val="005A2BE7"/>
    <w:rsid w:val="005A2C46"/>
    <w:rsid w:val="005A371E"/>
    <w:rsid w:val="005A38AC"/>
    <w:rsid w:val="005A498D"/>
    <w:rsid w:val="005A58A7"/>
    <w:rsid w:val="005A6BBB"/>
    <w:rsid w:val="005A6F52"/>
    <w:rsid w:val="005A7105"/>
    <w:rsid w:val="005A72EF"/>
    <w:rsid w:val="005A7EC4"/>
    <w:rsid w:val="005B0D2F"/>
    <w:rsid w:val="005B1CBF"/>
    <w:rsid w:val="005B2852"/>
    <w:rsid w:val="005B29BB"/>
    <w:rsid w:val="005B319E"/>
    <w:rsid w:val="005B35E6"/>
    <w:rsid w:val="005B39AE"/>
    <w:rsid w:val="005B4423"/>
    <w:rsid w:val="005B4DE0"/>
    <w:rsid w:val="005B526F"/>
    <w:rsid w:val="005B5373"/>
    <w:rsid w:val="005B609B"/>
    <w:rsid w:val="005B6366"/>
    <w:rsid w:val="005B6A0C"/>
    <w:rsid w:val="005B6FA2"/>
    <w:rsid w:val="005B7139"/>
    <w:rsid w:val="005B78CE"/>
    <w:rsid w:val="005C0AD3"/>
    <w:rsid w:val="005C0D70"/>
    <w:rsid w:val="005C10CE"/>
    <w:rsid w:val="005C24F6"/>
    <w:rsid w:val="005C2C21"/>
    <w:rsid w:val="005C3A56"/>
    <w:rsid w:val="005C4E93"/>
    <w:rsid w:val="005C5253"/>
    <w:rsid w:val="005C7CD9"/>
    <w:rsid w:val="005C7F5F"/>
    <w:rsid w:val="005D139E"/>
    <w:rsid w:val="005D1F63"/>
    <w:rsid w:val="005D27F0"/>
    <w:rsid w:val="005D37FB"/>
    <w:rsid w:val="005D56A1"/>
    <w:rsid w:val="005D56BC"/>
    <w:rsid w:val="005D6076"/>
    <w:rsid w:val="005D620D"/>
    <w:rsid w:val="005D6239"/>
    <w:rsid w:val="005D7975"/>
    <w:rsid w:val="005D7FF5"/>
    <w:rsid w:val="005E27D1"/>
    <w:rsid w:val="005E4250"/>
    <w:rsid w:val="005E4481"/>
    <w:rsid w:val="005E54BB"/>
    <w:rsid w:val="005E64B8"/>
    <w:rsid w:val="005E6B39"/>
    <w:rsid w:val="005E7C39"/>
    <w:rsid w:val="005F035C"/>
    <w:rsid w:val="005F03C9"/>
    <w:rsid w:val="005F27E2"/>
    <w:rsid w:val="005F2EDB"/>
    <w:rsid w:val="005F2F7D"/>
    <w:rsid w:val="005F3C08"/>
    <w:rsid w:val="005F3D78"/>
    <w:rsid w:val="005F5D4C"/>
    <w:rsid w:val="005F6E01"/>
    <w:rsid w:val="005F7CC9"/>
    <w:rsid w:val="00601704"/>
    <w:rsid w:val="00601A65"/>
    <w:rsid w:val="00601BF0"/>
    <w:rsid w:val="00601DF9"/>
    <w:rsid w:val="00603F82"/>
    <w:rsid w:val="00604115"/>
    <w:rsid w:val="00604EF6"/>
    <w:rsid w:val="00604FB9"/>
    <w:rsid w:val="006053AF"/>
    <w:rsid w:val="00605670"/>
    <w:rsid w:val="0060597C"/>
    <w:rsid w:val="006064B7"/>
    <w:rsid w:val="00606D0B"/>
    <w:rsid w:val="00607A6E"/>
    <w:rsid w:val="00610640"/>
    <w:rsid w:val="0061166A"/>
    <w:rsid w:val="00611C7C"/>
    <w:rsid w:val="00612737"/>
    <w:rsid w:val="0061301B"/>
    <w:rsid w:val="006133BD"/>
    <w:rsid w:val="00614EC3"/>
    <w:rsid w:val="00615608"/>
    <w:rsid w:val="00616A9B"/>
    <w:rsid w:val="00617438"/>
    <w:rsid w:val="00617A4D"/>
    <w:rsid w:val="006209C3"/>
    <w:rsid w:val="00621081"/>
    <w:rsid w:val="006210AF"/>
    <w:rsid w:val="006215DC"/>
    <w:rsid w:val="00621E05"/>
    <w:rsid w:val="00622A4A"/>
    <w:rsid w:val="00622ABE"/>
    <w:rsid w:val="006234AC"/>
    <w:rsid w:val="00624870"/>
    <w:rsid w:val="00624BAB"/>
    <w:rsid w:val="0062605A"/>
    <w:rsid w:val="0062730E"/>
    <w:rsid w:val="0062780B"/>
    <w:rsid w:val="00627CE5"/>
    <w:rsid w:val="00630696"/>
    <w:rsid w:val="00630945"/>
    <w:rsid w:val="0063395C"/>
    <w:rsid w:val="00633B31"/>
    <w:rsid w:val="006352F3"/>
    <w:rsid w:val="0063565A"/>
    <w:rsid w:val="006368A6"/>
    <w:rsid w:val="006375B8"/>
    <w:rsid w:val="00640BFB"/>
    <w:rsid w:val="006427AB"/>
    <w:rsid w:val="00644CBF"/>
    <w:rsid w:val="00644D1D"/>
    <w:rsid w:val="00645128"/>
    <w:rsid w:val="0064612D"/>
    <w:rsid w:val="0065008E"/>
    <w:rsid w:val="00652558"/>
    <w:rsid w:val="0065332A"/>
    <w:rsid w:val="00653723"/>
    <w:rsid w:val="00654165"/>
    <w:rsid w:val="0065475A"/>
    <w:rsid w:val="00654EA3"/>
    <w:rsid w:val="00655850"/>
    <w:rsid w:val="00655BDD"/>
    <w:rsid w:val="00655EBA"/>
    <w:rsid w:val="0065699C"/>
    <w:rsid w:val="0065752D"/>
    <w:rsid w:val="0065794E"/>
    <w:rsid w:val="00657D30"/>
    <w:rsid w:val="0066002D"/>
    <w:rsid w:val="00660144"/>
    <w:rsid w:val="0066264B"/>
    <w:rsid w:val="0066298C"/>
    <w:rsid w:val="0066308C"/>
    <w:rsid w:val="006645CB"/>
    <w:rsid w:val="00665067"/>
    <w:rsid w:val="00666106"/>
    <w:rsid w:val="006667D2"/>
    <w:rsid w:val="00670797"/>
    <w:rsid w:val="00670923"/>
    <w:rsid w:val="00671465"/>
    <w:rsid w:val="0067289B"/>
    <w:rsid w:val="00675695"/>
    <w:rsid w:val="00676AEE"/>
    <w:rsid w:val="006772F4"/>
    <w:rsid w:val="006779A2"/>
    <w:rsid w:val="00677E06"/>
    <w:rsid w:val="00682403"/>
    <w:rsid w:val="006830C1"/>
    <w:rsid w:val="006831E0"/>
    <w:rsid w:val="00683E5E"/>
    <w:rsid w:val="006840D9"/>
    <w:rsid w:val="0068483D"/>
    <w:rsid w:val="00687208"/>
    <w:rsid w:val="006874FD"/>
    <w:rsid w:val="00691DC7"/>
    <w:rsid w:val="00692403"/>
    <w:rsid w:val="006928FA"/>
    <w:rsid w:val="00692FE0"/>
    <w:rsid w:val="00694195"/>
    <w:rsid w:val="006953D4"/>
    <w:rsid w:val="00695D7E"/>
    <w:rsid w:val="00696608"/>
    <w:rsid w:val="0069708E"/>
    <w:rsid w:val="006976F9"/>
    <w:rsid w:val="00697B72"/>
    <w:rsid w:val="00697F66"/>
    <w:rsid w:val="006A02B5"/>
    <w:rsid w:val="006A052C"/>
    <w:rsid w:val="006A0FE4"/>
    <w:rsid w:val="006A145C"/>
    <w:rsid w:val="006A16BF"/>
    <w:rsid w:val="006A25F3"/>
    <w:rsid w:val="006A41CD"/>
    <w:rsid w:val="006A4A11"/>
    <w:rsid w:val="006A4AC5"/>
    <w:rsid w:val="006A4B35"/>
    <w:rsid w:val="006A6831"/>
    <w:rsid w:val="006A6D59"/>
    <w:rsid w:val="006A7B91"/>
    <w:rsid w:val="006B244F"/>
    <w:rsid w:val="006B37AC"/>
    <w:rsid w:val="006B3A1F"/>
    <w:rsid w:val="006B6F15"/>
    <w:rsid w:val="006C10DD"/>
    <w:rsid w:val="006C2438"/>
    <w:rsid w:val="006C2EB3"/>
    <w:rsid w:val="006C397C"/>
    <w:rsid w:val="006C43CD"/>
    <w:rsid w:val="006C51B0"/>
    <w:rsid w:val="006C59C3"/>
    <w:rsid w:val="006C5F63"/>
    <w:rsid w:val="006C6045"/>
    <w:rsid w:val="006C646C"/>
    <w:rsid w:val="006C788A"/>
    <w:rsid w:val="006D0898"/>
    <w:rsid w:val="006D0C6F"/>
    <w:rsid w:val="006D1E3C"/>
    <w:rsid w:val="006D3164"/>
    <w:rsid w:val="006D4EDE"/>
    <w:rsid w:val="006D5545"/>
    <w:rsid w:val="006D7C75"/>
    <w:rsid w:val="006E0D2E"/>
    <w:rsid w:val="006E2B53"/>
    <w:rsid w:val="006E6B1A"/>
    <w:rsid w:val="006E7DF9"/>
    <w:rsid w:val="006F0B5B"/>
    <w:rsid w:val="006F0C01"/>
    <w:rsid w:val="006F0E9A"/>
    <w:rsid w:val="006F1C87"/>
    <w:rsid w:val="006F2E45"/>
    <w:rsid w:val="006F2FC9"/>
    <w:rsid w:val="006F316E"/>
    <w:rsid w:val="006F3217"/>
    <w:rsid w:val="006F41FA"/>
    <w:rsid w:val="006F432E"/>
    <w:rsid w:val="006F5139"/>
    <w:rsid w:val="006F66B5"/>
    <w:rsid w:val="006F691F"/>
    <w:rsid w:val="006F7BFC"/>
    <w:rsid w:val="007006D0"/>
    <w:rsid w:val="007039A5"/>
    <w:rsid w:val="00704585"/>
    <w:rsid w:val="00705115"/>
    <w:rsid w:val="00705B33"/>
    <w:rsid w:val="00705EAA"/>
    <w:rsid w:val="007075EB"/>
    <w:rsid w:val="00710DD2"/>
    <w:rsid w:val="0071151D"/>
    <w:rsid w:val="007133EA"/>
    <w:rsid w:val="00713E2D"/>
    <w:rsid w:val="0071511C"/>
    <w:rsid w:val="0071655D"/>
    <w:rsid w:val="00717B8C"/>
    <w:rsid w:val="00717F42"/>
    <w:rsid w:val="0072097E"/>
    <w:rsid w:val="007222C4"/>
    <w:rsid w:val="00725CE6"/>
    <w:rsid w:val="007260CB"/>
    <w:rsid w:val="007303EC"/>
    <w:rsid w:val="0073056C"/>
    <w:rsid w:val="00730788"/>
    <w:rsid w:val="00731372"/>
    <w:rsid w:val="007319FA"/>
    <w:rsid w:val="00731B8F"/>
    <w:rsid w:val="00732BAB"/>
    <w:rsid w:val="00732F2C"/>
    <w:rsid w:val="007330A9"/>
    <w:rsid w:val="007336F0"/>
    <w:rsid w:val="00733E49"/>
    <w:rsid w:val="00734DE1"/>
    <w:rsid w:val="00735980"/>
    <w:rsid w:val="00741C18"/>
    <w:rsid w:val="007423CA"/>
    <w:rsid w:val="00744782"/>
    <w:rsid w:val="00745802"/>
    <w:rsid w:val="00745D66"/>
    <w:rsid w:val="00746115"/>
    <w:rsid w:val="007463A6"/>
    <w:rsid w:val="00746F15"/>
    <w:rsid w:val="00747E70"/>
    <w:rsid w:val="00750555"/>
    <w:rsid w:val="00750E35"/>
    <w:rsid w:val="00750EDC"/>
    <w:rsid w:val="00752A29"/>
    <w:rsid w:val="00754605"/>
    <w:rsid w:val="00754FAA"/>
    <w:rsid w:val="00755D2E"/>
    <w:rsid w:val="00760A5A"/>
    <w:rsid w:val="00760C03"/>
    <w:rsid w:val="00763058"/>
    <w:rsid w:val="00763E38"/>
    <w:rsid w:val="00764E53"/>
    <w:rsid w:val="00767958"/>
    <w:rsid w:val="0077050D"/>
    <w:rsid w:val="007722AD"/>
    <w:rsid w:val="007727F1"/>
    <w:rsid w:val="007729C9"/>
    <w:rsid w:val="00774BC9"/>
    <w:rsid w:val="007753EC"/>
    <w:rsid w:val="00781F51"/>
    <w:rsid w:val="00785683"/>
    <w:rsid w:val="007864EC"/>
    <w:rsid w:val="007874CA"/>
    <w:rsid w:val="00793894"/>
    <w:rsid w:val="00793BD7"/>
    <w:rsid w:val="00794485"/>
    <w:rsid w:val="0079596D"/>
    <w:rsid w:val="00795AEA"/>
    <w:rsid w:val="00797305"/>
    <w:rsid w:val="007A2B70"/>
    <w:rsid w:val="007A32D5"/>
    <w:rsid w:val="007A3639"/>
    <w:rsid w:val="007A49EA"/>
    <w:rsid w:val="007A610C"/>
    <w:rsid w:val="007A7040"/>
    <w:rsid w:val="007A7D83"/>
    <w:rsid w:val="007B184D"/>
    <w:rsid w:val="007B1959"/>
    <w:rsid w:val="007B1F70"/>
    <w:rsid w:val="007B340D"/>
    <w:rsid w:val="007B377E"/>
    <w:rsid w:val="007B49C7"/>
    <w:rsid w:val="007B5CD9"/>
    <w:rsid w:val="007B61B3"/>
    <w:rsid w:val="007B6722"/>
    <w:rsid w:val="007B7656"/>
    <w:rsid w:val="007C0CB3"/>
    <w:rsid w:val="007C0F48"/>
    <w:rsid w:val="007C21A0"/>
    <w:rsid w:val="007C2372"/>
    <w:rsid w:val="007C29E2"/>
    <w:rsid w:val="007C390C"/>
    <w:rsid w:val="007C42F5"/>
    <w:rsid w:val="007C476E"/>
    <w:rsid w:val="007C4BBE"/>
    <w:rsid w:val="007C5206"/>
    <w:rsid w:val="007C5482"/>
    <w:rsid w:val="007C553A"/>
    <w:rsid w:val="007C6581"/>
    <w:rsid w:val="007C79C8"/>
    <w:rsid w:val="007C7A83"/>
    <w:rsid w:val="007D00C2"/>
    <w:rsid w:val="007D1B8F"/>
    <w:rsid w:val="007D4C77"/>
    <w:rsid w:val="007D4DA7"/>
    <w:rsid w:val="007D6211"/>
    <w:rsid w:val="007E05F7"/>
    <w:rsid w:val="007E0A0D"/>
    <w:rsid w:val="007E1DA4"/>
    <w:rsid w:val="007E2DD6"/>
    <w:rsid w:val="007E74BE"/>
    <w:rsid w:val="007E7D25"/>
    <w:rsid w:val="007F056D"/>
    <w:rsid w:val="007F1B6F"/>
    <w:rsid w:val="007F1FB9"/>
    <w:rsid w:val="007F20C9"/>
    <w:rsid w:val="007F2FF3"/>
    <w:rsid w:val="007F34EF"/>
    <w:rsid w:val="007F3C2E"/>
    <w:rsid w:val="007F5517"/>
    <w:rsid w:val="007F67D9"/>
    <w:rsid w:val="007F798B"/>
    <w:rsid w:val="00800D2D"/>
    <w:rsid w:val="00801320"/>
    <w:rsid w:val="0080152C"/>
    <w:rsid w:val="00802A07"/>
    <w:rsid w:val="00802B1D"/>
    <w:rsid w:val="00802F80"/>
    <w:rsid w:val="00802FDA"/>
    <w:rsid w:val="00804A01"/>
    <w:rsid w:val="008062A6"/>
    <w:rsid w:val="00806861"/>
    <w:rsid w:val="0080745C"/>
    <w:rsid w:val="00810272"/>
    <w:rsid w:val="00811806"/>
    <w:rsid w:val="008124DC"/>
    <w:rsid w:val="00812764"/>
    <w:rsid w:val="008128BC"/>
    <w:rsid w:val="008138BB"/>
    <w:rsid w:val="00814AA9"/>
    <w:rsid w:val="0081648F"/>
    <w:rsid w:val="0081769E"/>
    <w:rsid w:val="008177A7"/>
    <w:rsid w:val="0082002A"/>
    <w:rsid w:val="00821719"/>
    <w:rsid w:val="00822B0E"/>
    <w:rsid w:val="008245B3"/>
    <w:rsid w:val="00825FA0"/>
    <w:rsid w:val="00825FCF"/>
    <w:rsid w:val="008265D1"/>
    <w:rsid w:val="008277A6"/>
    <w:rsid w:val="00830C5D"/>
    <w:rsid w:val="00830E38"/>
    <w:rsid w:val="00831C4B"/>
    <w:rsid w:val="00833AAA"/>
    <w:rsid w:val="00833DE6"/>
    <w:rsid w:val="00833DF9"/>
    <w:rsid w:val="0083436E"/>
    <w:rsid w:val="00836CA0"/>
    <w:rsid w:val="008409DA"/>
    <w:rsid w:val="00841CB2"/>
    <w:rsid w:val="00842C76"/>
    <w:rsid w:val="0084480A"/>
    <w:rsid w:val="00845EB7"/>
    <w:rsid w:val="00846A8D"/>
    <w:rsid w:val="00847033"/>
    <w:rsid w:val="00847084"/>
    <w:rsid w:val="00847227"/>
    <w:rsid w:val="008474D0"/>
    <w:rsid w:val="00847D14"/>
    <w:rsid w:val="00847E65"/>
    <w:rsid w:val="00850093"/>
    <w:rsid w:val="00850EA2"/>
    <w:rsid w:val="0085319D"/>
    <w:rsid w:val="00853A99"/>
    <w:rsid w:val="0085526E"/>
    <w:rsid w:val="00855554"/>
    <w:rsid w:val="00856370"/>
    <w:rsid w:val="008565D7"/>
    <w:rsid w:val="00857206"/>
    <w:rsid w:val="0085747D"/>
    <w:rsid w:val="00860896"/>
    <w:rsid w:val="00860946"/>
    <w:rsid w:val="00861113"/>
    <w:rsid w:val="00861BF1"/>
    <w:rsid w:val="00862A2F"/>
    <w:rsid w:val="008634C6"/>
    <w:rsid w:val="00863F37"/>
    <w:rsid w:val="00864BA5"/>
    <w:rsid w:val="0086615F"/>
    <w:rsid w:val="00867316"/>
    <w:rsid w:val="00870752"/>
    <w:rsid w:val="008713F2"/>
    <w:rsid w:val="00871EE8"/>
    <w:rsid w:val="00874000"/>
    <w:rsid w:val="00874A9E"/>
    <w:rsid w:val="0087520A"/>
    <w:rsid w:val="008774D5"/>
    <w:rsid w:val="00880A2C"/>
    <w:rsid w:val="008819AA"/>
    <w:rsid w:val="00884728"/>
    <w:rsid w:val="00884B57"/>
    <w:rsid w:val="0088629B"/>
    <w:rsid w:val="008872B5"/>
    <w:rsid w:val="00887DE9"/>
    <w:rsid w:val="00890859"/>
    <w:rsid w:val="00892A57"/>
    <w:rsid w:val="00892BD8"/>
    <w:rsid w:val="00893254"/>
    <w:rsid w:val="00893C9E"/>
    <w:rsid w:val="0089684E"/>
    <w:rsid w:val="00896DE5"/>
    <w:rsid w:val="008A0751"/>
    <w:rsid w:val="008A1854"/>
    <w:rsid w:val="008A1F68"/>
    <w:rsid w:val="008A46A9"/>
    <w:rsid w:val="008A6734"/>
    <w:rsid w:val="008B05A8"/>
    <w:rsid w:val="008B09F3"/>
    <w:rsid w:val="008B0C9D"/>
    <w:rsid w:val="008B13A9"/>
    <w:rsid w:val="008B15AA"/>
    <w:rsid w:val="008B3C35"/>
    <w:rsid w:val="008B44DD"/>
    <w:rsid w:val="008B4F3F"/>
    <w:rsid w:val="008B54C9"/>
    <w:rsid w:val="008B5E5B"/>
    <w:rsid w:val="008B68DC"/>
    <w:rsid w:val="008B717F"/>
    <w:rsid w:val="008B76CD"/>
    <w:rsid w:val="008C2B35"/>
    <w:rsid w:val="008C33C2"/>
    <w:rsid w:val="008C4002"/>
    <w:rsid w:val="008C410C"/>
    <w:rsid w:val="008C43C4"/>
    <w:rsid w:val="008C52FE"/>
    <w:rsid w:val="008C5C24"/>
    <w:rsid w:val="008C60DF"/>
    <w:rsid w:val="008C7540"/>
    <w:rsid w:val="008C7943"/>
    <w:rsid w:val="008D1015"/>
    <w:rsid w:val="008D1333"/>
    <w:rsid w:val="008D1A82"/>
    <w:rsid w:val="008D2CD3"/>
    <w:rsid w:val="008D2D6D"/>
    <w:rsid w:val="008D2E2D"/>
    <w:rsid w:val="008D33F8"/>
    <w:rsid w:val="008D5163"/>
    <w:rsid w:val="008D5659"/>
    <w:rsid w:val="008D6397"/>
    <w:rsid w:val="008D75DC"/>
    <w:rsid w:val="008E0E62"/>
    <w:rsid w:val="008E19A4"/>
    <w:rsid w:val="008E211F"/>
    <w:rsid w:val="008E21ED"/>
    <w:rsid w:val="008E23FA"/>
    <w:rsid w:val="008E270F"/>
    <w:rsid w:val="008E3A19"/>
    <w:rsid w:val="008E4053"/>
    <w:rsid w:val="008E5316"/>
    <w:rsid w:val="008E5FCE"/>
    <w:rsid w:val="008E6A06"/>
    <w:rsid w:val="008E6D6C"/>
    <w:rsid w:val="008E7482"/>
    <w:rsid w:val="008E7C26"/>
    <w:rsid w:val="008E7D7A"/>
    <w:rsid w:val="008E7F15"/>
    <w:rsid w:val="008F0136"/>
    <w:rsid w:val="008F26EA"/>
    <w:rsid w:val="008F31E0"/>
    <w:rsid w:val="008F37EC"/>
    <w:rsid w:val="008F3976"/>
    <w:rsid w:val="008F40DA"/>
    <w:rsid w:val="008F5EB7"/>
    <w:rsid w:val="008F641A"/>
    <w:rsid w:val="008F7D8F"/>
    <w:rsid w:val="00901228"/>
    <w:rsid w:val="009019C4"/>
    <w:rsid w:val="00901D8F"/>
    <w:rsid w:val="009021D3"/>
    <w:rsid w:val="0090228A"/>
    <w:rsid w:val="00902A62"/>
    <w:rsid w:val="0090382A"/>
    <w:rsid w:val="00903BB1"/>
    <w:rsid w:val="00905C6B"/>
    <w:rsid w:val="009066AA"/>
    <w:rsid w:val="00906B48"/>
    <w:rsid w:val="00906B7E"/>
    <w:rsid w:val="00906C28"/>
    <w:rsid w:val="0090752E"/>
    <w:rsid w:val="0091184A"/>
    <w:rsid w:val="00911B06"/>
    <w:rsid w:val="00912342"/>
    <w:rsid w:val="00912634"/>
    <w:rsid w:val="0091263F"/>
    <w:rsid w:val="0091487A"/>
    <w:rsid w:val="00914EEA"/>
    <w:rsid w:val="00915348"/>
    <w:rsid w:val="009155BF"/>
    <w:rsid w:val="00915DF9"/>
    <w:rsid w:val="00920296"/>
    <w:rsid w:val="00920376"/>
    <w:rsid w:val="00923107"/>
    <w:rsid w:val="00923FE0"/>
    <w:rsid w:val="0092479E"/>
    <w:rsid w:val="009258CA"/>
    <w:rsid w:val="00925D73"/>
    <w:rsid w:val="00926351"/>
    <w:rsid w:val="009268AC"/>
    <w:rsid w:val="009275A0"/>
    <w:rsid w:val="00930C4E"/>
    <w:rsid w:val="00931175"/>
    <w:rsid w:val="009315C8"/>
    <w:rsid w:val="0093182E"/>
    <w:rsid w:val="00932291"/>
    <w:rsid w:val="00932F93"/>
    <w:rsid w:val="00933826"/>
    <w:rsid w:val="0093391C"/>
    <w:rsid w:val="00933DF5"/>
    <w:rsid w:val="009341B2"/>
    <w:rsid w:val="009341D5"/>
    <w:rsid w:val="00934ACE"/>
    <w:rsid w:val="00934DF0"/>
    <w:rsid w:val="00935AAC"/>
    <w:rsid w:val="0093710B"/>
    <w:rsid w:val="0094109F"/>
    <w:rsid w:val="009418A8"/>
    <w:rsid w:val="00942AE3"/>
    <w:rsid w:val="00942DC3"/>
    <w:rsid w:val="009435FE"/>
    <w:rsid w:val="0094567F"/>
    <w:rsid w:val="0094611F"/>
    <w:rsid w:val="00946FB5"/>
    <w:rsid w:val="009502F3"/>
    <w:rsid w:val="00950A28"/>
    <w:rsid w:val="0095275E"/>
    <w:rsid w:val="00953B45"/>
    <w:rsid w:val="00953D95"/>
    <w:rsid w:val="0095467D"/>
    <w:rsid w:val="00954D8C"/>
    <w:rsid w:val="009559F1"/>
    <w:rsid w:val="00957D4D"/>
    <w:rsid w:val="00960CBF"/>
    <w:rsid w:val="009610A4"/>
    <w:rsid w:val="00961E70"/>
    <w:rsid w:val="00962CA9"/>
    <w:rsid w:val="00962D26"/>
    <w:rsid w:val="009647D4"/>
    <w:rsid w:val="0097001C"/>
    <w:rsid w:val="00970AAF"/>
    <w:rsid w:val="00970AB0"/>
    <w:rsid w:val="00971EB3"/>
    <w:rsid w:val="00973855"/>
    <w:rsid w:val="00973983"/>
    <w:rsid w:val="00975BC1"/>
    <w:rsid w:val="00976611"/>
    <w:rsid w:val="0097678B"/>
    <w:rsid w:val="00977585"/>
    <w:rsid w:val="00980460"/>
    <w:rsid w:val="009804B6"/>
    <w:rsid w:val="00981CC2"/>
    <w:rsid w:val="0098202C"/>
    <w:rsid w:val="009822AD"/>
    <w:rsid w:val="00983F3B"/>
    <w:rsid w:val="00984379"/>
    <w:rsid w:val="009850B2"/>
    <w:rsid w:val="00985482"/>
    <w:rsid w:val="009900B5"/>
    <w:rsid w:val="00991F81"/>
    <w:rsid w:val="009922CD"/>
    <w:rsid w:val="009952E1"/>
    <w:rsid w:val="009954E2"/>
    <w:rsid w:val="00995C4F"/>
    <w:rsid w:val="009A0D3B"/>
    <w:rsid w:val="009A0ED6"/>
    <w:rsid w:val="009A1589"/>
    <w:rsid w:val="009A1FB4"/>
    <w:rsid w:val="009A2AE9"/>
    <w:rsid w:val="009A323F"/>
    <w:rsid w:val="009A379F"/>
    <w:rsid w:val="009A540D"/>
    <w:rsid w:val="009A5518"/>
    <w:rsid w:val="009A5DED"/>
    <w:rsid w:val="009A6E12"/>
    <w:rsid w:val="009A7437"/>
    <w:rsid w:val="009B0988"/>
    <w:rsid w:val="009B176E"/>
    <w:rsid w:val="009B1A6D"/>
    <w:rsid w:val="009B1E39"/>
    <w:rsid w:val="009B3F9D"/>
    <w:rsid w:val="009B5104"/>
    <w:rsid w:val="009B543D"/>
    <w:rsid w:val="009B694C"/>
    <w:rsid w:val="009B6B78"/>
    <w:rsid w:val="009C1947"/>
    <w:rsid w:val="009C2594"/>
    <w:rsid w:val="009C39F9"/>
    <w:rsid w:val="009C3F93"/>
    <w:rsid w:val="009C56B0"/>
    <w:rsid w:val="009C581E"/>
    <w:rsid w:val="009C5E36"/>
    <w:rsid w:val="009C62D4"/>
    <w:rsid w:val="009C6305"/>
    <w:rsid w:val="009C6CD0"/>
    <w:rsid w:val="009D004D"/>
    <w:rsid w:val="009D01A9"/>
    <w:rsid w:val="009D09AC"/>
    <w:rsid w:val="009D1A36"/>
    <w:rsid w:val="009D38B4"/>
    <w:rsid w:val="009D3BD9"/>
    <w:rsid w:val="009D44AE"/>
    <w:rsid w:val="009D523F"/>
    <w:rsid w:val="009D7093"/>
    <w:rsid w:val="009E043E"/>
    <w:rsid w:val="009E0CA6"/>
    <w:rsid w:val="009E1B51"/>
    <w:rsid w:val="009E3620"/>
    <w:rsid w:val="009E4992"/>
    <w:rsid w:val="009E771A"/>
    <w:rsid w:val="009E7760"/>
    <w:rsid w:val="009E7F8C"/>
    <w:rsid w:val="009F0E77"/>
    <w:rsid w:val="009F0FB2"/>
    <w:rsid w:val="009F100F"/>
    <w:rsid w:val="009F2029"/>
    <w:rsid w:val="009F223D"/>
    <w:rsid w:val="009F2A05"/>
    <w:rsid w:val="009F2E65"/>
    <w:rsid w:val="009F52CE"/>
    <w:rsid w:val="009F66D2"/>
    <w:rsid w:val="009F6C6C"/>
    <w:rsid w:val="009F6F8A"/>
    <w:rsid w:val="009F72BC"/>
    <w:rsid w:val="00A01766"/>
    <w:rsid w:val="00A0250D"/>
    <w:rsid w:val="00A0274E"/>
    <w:rsid w:val="00A04668"/>
    <w:rsid w:val="00A048C8"/>
    <w:rsid w:val="00A05268"/>
    <w:rsid w:val="00A05796"/>
    <w:rsid w:val="00A05D43"/>
    <w:rsid w:val="00A05DCA"/>
    <w:rsid w:val="00A06E02"/>
    <w:rsid w:val="00A076C4"/>
    <w:rsid w:val="00A1227F"/>
    <w:rsid w:val="00A14A88"/>
    <w:rsid w:val="00A14E22"/>
    <w:rsid w:val="00A1635C"/>
    <w:rsid w:val="00A168CA"/>
    <w:rsid w:val="00A172FE"/>
    <w:rsid w:val="00A17FBA"/>
    <w:rsid w:val="00A2011F"/>
    <w:rsid w:val="00A2039F"/>
    <w:rsid w:val="00A2156B"/>
    <w:rsid w:val="00A21675"/>
    <w:rsid w:val="00A22A3A"/>
    <w:rsid w:val="00A22C0D"/>
    <w:rsid w:val="00A243B9"/>
    <w:rsid w:val="00A247D8"/>
    <w:rsid w:val="00A26CBD"/>
    <w:rsid w:val="00A27DA1"/>
    <w:rsid w:val="00A30C1D"/>
    <w:rsid w:val="00A320AF"/>
    <w:rsid w:val="00A32C0E"/>
    <w:rsid w:val="00A335E0"/>
    <w:rsid w:val="00A33D63"/>
    <w:rsid w:val="00A342F2"/>
    <w:rsid w:val="00A34A02"/>
    <w:rsid w:val="00A35176"/>
    <w:rsid w:val="00A371A3"/>
    <w:rsid w:val="00A37ED9"/>
    <w:rsid w:val="00A37F73"/>
    <w:rsid w:val="00A40993"/>
    <w:rsid w:val="00A41899"/>
    <w:rsid w:val="00A41C79"/>
    <w:rsid w:val="00A42562"/>
    <w:rsid w:val="00A4268F"/>
    <w:rsid w:val="00A42F7D"/>
    <w:rsid w:val="00A433DB"/>
    <w:rsid w:val="00A44296"/>
    <w:rsid w:val="00A44326"/>
    <w:rsid w:val="00A44754"/>
    <w:rsid w:val="00A451BC"/>
    <w:rsid w:val="00A45303"/>
    <w:rsid w:val="00A47DCA"/>
    <w:rsid w:val="00A50800"/>
    <w:rsid w:val="00A50942"/>
    <w:rsid w:val="00A5250A"/>
    <w:rsid w:val="00A53448"/>
    <w:rsid w:val="00A553A6"/>
    <w:rsid w:val="00A55811"/>
    <w:rsid w:val="00A563C7"/>
    <w:rsid w:val="00A567C5"/>
    <w:rsid w:val="00A56C45"/>
    <w:rsid w:val="00A570A7"/>
    <w:rsid w:val="00A60625"/>
    <w:rsid w:val="00A60746"/>
    <w:rsid w:val="00A6080C"/>
    <w:rsid w:val="00A608C0"/>
    <w:rsid w:val="00A60E28"/>
    <w:rsid w:val="00A62A28"/>
    <w:rsid w:val="00A64C4D"/>
    <w:rsid w:val="00A65192"/>
    <w:rsid w:val="00A6558F"/>
    <w:rsid w:val="00A66C44"/>
    <w:rsid w:val="00A67B7A"/>
    <w:rsid w:val="00A70812"/>
    <w:rsid w:val="00A712F4"/>
    <w:rsid w:val="00A71973"/>
    <w:rsid w:val="00A71DA5"/>
    <w:rsid w:val="00A73580"/>
    <w:rsid w:val="00A74C5C"/>
    <w:rsid w:val="00A74D75"/>
    <w:rsid w:val="00A755B1"/>
    <w:rsid w:val="00A77AEC"/>
    <w:rsid w:val="00A80789"/>
    <w:rsid w:val="00A80E5B"/>
    <w:rsid w:val="00A80F7A"/>
    <w:rsid w:val="00A814A5"/>
    <w:rsid w:val="00A815A3"/>
    <w:rsid w:val="00A83C89"/>
    <w:rsid w:val="00A852D5"/>
    <w:rsid w:val="00A85982"/>
    <w:rsid w:val="00A874ED"/>
    <w:rsid w:val="00A879B2"/>
    <w:rsid w:val="00A90258"/>
    <w:rsid w:val="00A90AED"/>
    <w:rsid w:val="00A9180F"/>
    <w:rsid w:val="00A92280"/>
    <w:rsid w:val="00A92541"/>
    <w:rsid w:val="00A9322E"/>
    <w:rsid w:val="00A94195"/>
    <w:rsid w:val="00A9647C"/>
    <w:rsid w:val="00A96AB2"/>
    <w:rsid w:val="00A96FD3"/>
    <w:rsid w:val="00A97FA4"/>
    <w:rsid w:val="00AA02F0"/>
    <w:rsid w:val="00AA0522"/>
    <w:rsid w:val="00AA145C"/>
    <w:rsid w:val="00AA1C5A"/>
    <w:rsid w:val="00AA2460"/>
    <w:rsid w:val="00AA2BE4"/>
    <w:rsid w:val="00AA38AD"/>
    <w:rsid w:val="00AA3D68"/>
    <w:rsid w:val="00AA5F5B"/>
    <w:rsid w:val="00AA6CEF"/>
    <w:rsid w:val="00AA7C31"/>
    <w:rsid w:val="00AA7C6F"/>
    <w:rsid w:val="00AB0DE3"/>
    <w:rsid w:val="00AB1343"/>
    <w:rsid w:val="00AB3849"/>
    <w:rsid w:val="00AB437A"/>
    <w:rsid w:val="00AB4C82"/>
    <w:rsid w:val="00AB5A18"/>
    <w:rsid w:val="00AB79F0"/>
    <w:rsid w:val="00AC0EE6"/>
    <w:rsid w:val="00AC32E9"/>
    <w:rsid w:val="00AC3699"/>
    <w:rsid w:val="00AC514A"/>
    <w:rsid w:val="00AC56E6"/>
    <w:rsid w:val="00AC7101"/>
    <w:rsid w:val="00AC7380"/>
    <w:rsid w:val="00AC7D8C"/>
    <w:rsid w:val="00AC7F06"/>
    <w:rsid w:val="00AD0219"/>
    <w:rsid w:val="00AD1369"/>
    <w:rsid w:val="00AD1FD3"/>
    <w:rsid w:val="00AD2DB0"/>
    <w:rsid w:val="00AD34AA"/>
    <w:rsid w:val="00AD4274"/>
    <w:rsid w:val="00AD443B"/>
    <w:rsid w:val="00AD4DFA"/>
    <w:rsid w:val="00AD4E08"/>
    <w:rsid w:val="00AD51B0"/>
    <w:rsid w:val="00AD5CBA"/>
    <w:rsid w:val="00AD6C3C"/>
    <w:rsid w:val="00AD7C10"/>
    <w:rsid w:val="00AD7CED"/>
    <w:rsid w:val="00AD7D1A"/>
    <w:rsid w:val="00AE0266"/>
    <w:rsid w:val="00AE09D1"/>
    <w:rsid w:val="00AE0CE4"/>
    <w:rsid w:val="00AE0F13"/>
    <w:rsid w:val="00AE5E9C"/>
    <w:rsid w:val="00AE769D"/>
    <w:rsid w:val="00AE77CA"/>
    <w:rsid w:val="00AF07B8"/>
    <w:rsid w:val="00AF0E1A"/>
    <w:rsid w:val="00AF1C43"/>
    <w:rsid w:val="00AF219D"/>
    <w:rsid w:val="00AF29FD"/>
    <w:rsid w:val="00AF31C2"/>
    <w:rsid w:val="00AF3232"/>
    <w:rsid w:val="00AF39EA"/>
    <w:rsid w:val="00AF3F3E"/>
    <w:rsid w:val="00AF5127"/>
    <w:rsid w:val="00AF6042"/>
    <w:rsid w:val="00AF6125"/>
    <w:rsid w:val="00AF640D"/>
    <w:rsid w:val="00B00F0A"/>
    <w:rsid w:val="00B01307"/>
    <w:rsid w:val="00B01752"/>
    <w:rsid w:val="00B02788"/>
    <w:rsid w:val="00B02AB7"/>
    <w:rsid w:val="00B03B73"/>
    <w:rsid w:val="00B04889"/>
    <w:rsid w:val="00B05AC7"/>
    <w:rsid w:val="00B0640A"/>
    <w:rsid w:val="00B072D4"/>
    <w:rsid w:val="00B074B0"/>
    <w:rsid w:val="00B07D53"/>
    <w:rsid w:val="00B10BCA"/>
    <w:rsid w:val="00B116C4"/>
    <w:rsid w:val="00B127FE"/>
    <w:rsid w:val="00B13362"/>
    <w:rsid w:val="00B13E77"/>
    <w:rsid w:val="00B14731"/>
    <w:rsid w:val="00B14D68"/>
    <w:rsid w:val="00B159C9"/>
    <w:rsid w:val="00B15D37"/>
    <w:rsid w:val="00B17709"/>
    <w:rsid w:val="00B17FD3"/>
    <w:rsid w:val="00B21A63"/>
    <w:rsid w:val="00B21A76"/>
    <w:rsid w:val="00B21E26"/>
    <w:rsid w:val="00B22873"/>
    <w:rsid w:val="00B237A4"/>
    <w:rsid w:val="00B240E4"/>
    <w:rsid w:val="00B243FD"/>
    <w:rsid w:val="00B245D5"/>
    <w:rsid w:val="00B2490F"/>
    <w:rsid w:val="00B24E13"/>
    <w:rsid w:val="00B26169"/>
    <w:rsid w:val="00B26872"/>
    <w:rsid w:val="00B275A5"/>
    <w:rsid w:val="00B31122"/>
    <w:rsid w:val="00B3275F"/>
    <w:rsid w:val="00B33118"/>
    <w:rsid w:val="00B34B31"/>
    <w:rsid w:val="00B350A4"/>
    <w:rsid w:val="00B35665"/>
    <w:rsid w:val="00B369E0"/>
    <w:rsid w:val="00B377E8"/>
    <w:rsid w:val="00B411BC"/>
    <w:rsid w:val="00B41F9F"/>
    <w:rsid w:val="00B43482"/>
    <w:rsid w:val="00B4435A"/>
    <w:rsid w:val="00B44911"/>
    <w:rsid w:val="00B4537E"/>
    <w:rsid w:val="00B4580B"/>
    <w:rsid w:val="00B45F93"/>
    <w:rsid w:val="00B4627D"/>
    <w:rsid w:val="00B46493"/>
    <w:rsid w:val="00B46FAF"/>
    <w:rsid w:val="00B47065"/>
    <w:rsid w:val="00B472E0"/>
    <w:rsid w:val="00B501CA"/>
    <w:rsid w:val="00B52539"/>
    <w:rsid w:val="00B52B1F"/>
    <w:rsid w:val="00B537EB"/>
    <w:rsid w:val="00B54268"/>
    <w:rsid w:val="00B5503F"/>
    <w:rsid w:val="00B55807"/>
    <w:rsid w:val="00B56465"/>
    <w:rsid w:val="00B5665E"/>
    <w:rsid w:val="00B60A3D"/>
    <w:rsid w:val="00B60B36"/>
    <w:rsid w:val="00B60DA2"/>
    <w:rsid w:val="00B60FA9"/>
    <w:rsid w:val="00B62534"/>
    <w:rsid w:val="00B64D26"/>
    <w:rsid w:val="00B65CAF"/>
    <w:rsid w:val="00B66C24"/>
    <w:rsid w:val="00B67146"/>
    <w:rsid w:val="00B671F8"/>
    <w:rsid w:val="00B673E8"/>
    <w:rsid w:val="00B70582"/>
    <w:rsid w:val="00B70B69"/>
    <w:rsid w:val="00B72471"/>
    <w:rsid w:val="00B72511"/>
    <w:rsid w:val="00B72E19"/>
    <w:rsid w:val="00B73C4F"/>
    <w:rsid w:val="00B75BDC"/>
    <w:rsid w:val="00B75D85"/>
    <w:rsid w:val="00B761A1"/>
    <w:rsid w:val="00B77A71"/>
    <w:rsid w:val="00B77E4F"/>
    <w:rsid w:val="00B8084E"/>
    <w:rsid w:val="00B80CFC"/>
    <w:rsid w:val="00B81422"/>
    <w:rsid w:val="00B815C6"/>
    <w:rsid w:val="00B838EE"/>
    <w:rsid w:val="00B848ED"/>
    <w:rsid w:val="00B857DD"/>
    <w:rsid w:val="00B863D0"/>
    <w:rsid w:val="00B86F34"/>
    <w:rsid w:val="00B875B4"/>
    <w:rsid w:val="00B876ED"/>
    <w:rsid w:val="00B878FC"/>
    <w:rsid w:val="00B87AF3"/>
    <w:rsid w:val="00B87CB2"/>
    <w:rsid w:val="00B904FA"/>
    <w:rsid w:val="00B90EEB"/>
    <w:rsid w:val="00B91026"/>
    <w:rsid w:val="00B91946"/>
    <w:rsid w:val="00B92588"/>
    <w:rsid w:val="00B94DDA"/>
    <w:rsid w:val="00B94F6D"/>
    <w:rsid w:val="00B95965"/>
    <w:rsid w:val="00B971AD"/>
    <w:rsid w:val="00BA0ABB"/>
    <w:rsid w:val="00BA1481"/>
    <w:rsid w:val="00BA2D01"/>
    <w:rsid w:val="00BA3526"/>
    <w:rsid w:val="00BA552C"/>
    <w:rsid w:val="00BA6485"/>
    <w:rsid w:val="00BA7762"/>
    <w:rsid w:val="00BB115F"/>
    <w:rsid w:val="00BB24BA"/>
    <w:rsid w:val="00BB2644"/>
    <w:rsid w:val="00BB3245"/>
    <w:rsid w:val="00BB4F9A"/>
    <w:rsid w:val="00BB63F1"/>
    <w:rsid w:val="00BB7A93"/>
    <w:rsid w:val="00BC1391"/>
    <w:rsid w:val="00BC23EA"/>
    <w:rsid w:val="00BC31D4"/>
    <w:rsid w:val="00BC3A3B"/>
    <w:rsid w:val="00BC4A18"/>
    <w:rsid w:val="00BC61AC"/>
    <w:rsid w:val="00BC61D6"/>
    <w:rsid w:val="00BC6A87"/>
    <w:rsid w:val="00BC7665"/>
    <w:rsid w:val="00BD1627"/>
    <w:rsid w:val="00BD1688"/>
    <w:rsid w:val="00BD1A99"/>
    <w:rsid w:val="00BD2C21"/>
    <w:rsid w:val="00BD3085"/>
    <w:rsid w:val="00BD30D5"/>
    <w:rsid w:val="00BD33EA"/>
    <w:rsid w:val="00BD3EE3"/>
    <w:rsid w:val="00BD4CC9"/>
    <w:rsid w:val="00BD53B7"/>
    <w:rsid w:val="00BD53FE"/>
    <w:rsid w:val="00BD550C"/>
    <w:rsid w:val="00BD5837"/>
    <w:rsid w:val="00BD68CC"/>
    <w:rsid w:val="00BE018E"/>
    <w:rsid w:val="00BE18AB"/>
    <w:rsid w:val="00BE24B8"/>
    <w:rsid w:val="00BE3478"/>
    <w:rsid w:val="00BE4435"/>
    <w:rsid w:val="00BE48FB"/>
    <w:rsid w:val="00BE4BA9"/>
    <w:rsid w:val="00BE4E0A"/>
    <w:rsid w:val="00BE6A77"/>
    <w:rsid w:val="00BE6FF3"/>
    <w:rsid w:val="00BE70AC"/>
    <w:rsid w:val="00BF0C85"/>
    <w:rsid w:val="00BF105A"/>
    <w:rsid w:val="00BF17FB"/>
    <w:rsid w:val="00BF22FD"/>
    <w:rsid w:val="00BF2873"/>
    <w:rsid w:val="00BF3250"/>
    <w:rsid w:val="00BF3BF3"/>
    <w:rsid w:val="00BF3F09"/>
    <w:rsid w:val="00BF4AF1"/>
    <w:rsid w:val="00BF5665"/>
    <w:rsid w:val="00BF6C16"/>
    <w:rsid w:val="00C007D9"/>
    <w:rsid w:val="00C02696"/>
    <w:rsid w:val="00C028B7"/>
    <w:rsid w:val="00C02BF7"/>
    <w:rsid w:val="00C0352F"/>
    <w:rsid w:val="00C0500D"/>
    <w:rsid w:val="00C079DD"/>
    <w:rsid w:val="00C10F02"/>
    <w:rsid w:val="00C119CE"/>
    <w:rsid w:val="00C11F1B"/>
    <w:rsid w:val="00C12101"/>
    <w:rsid w:val="00C123F3"/>
    <w:rsid w:val="00C12C36"/>
    <w:rsid w:val="00C12F55"/>
    <w:rsid w:val="00C14572"/>
    <w:rsid w:val="00C14DE0"/>
    <w:rsid w:val="00C153E3"/>
    <w:rsid w:val="00C15D21"/>
    <w:rsid w:val="00C21B1F"/>
    <w:rsid w:val="00C2202D"/>
    <w:rsid w:val="00C226E5"/>
    <w:rsid w:val="00C22901"/>
    <w:rsid w:val="00C22B13"/>
    <w:rsid w:val="00C23095"/>
    <w:rsid w:val="00C24555"/>
    <w:rsid w:val="00C24CAB"/>
    <w:rsid w:val="00C25B52"/>
    <w:rsid w:val="00C25D40"/>
    <w:rsid w:val="00C312E5"/>
    <w:rsid w:val="00C33D2F"/>
    <w:rsid w:val="00C3499A"/>
    <w:rsid w:val="00C352FE"/>
    <w:rsid w:val="00C35B88"/>
    <w:rsid w:val="00C35C03"/>
    <w:rsid w:val="00C360DF"/>
    <w:rsid w:val="00C36419"/>
    <w:rsid w:val="00C36840"/>
    <w:rsid w:val="00C36E6D"/>
    <w:rsid w:val="00C37AB0"/>
    <w:rsid w:val="00C37DED"/>
    <w:rsid w:val="00C37F99"/>
    <w:rsid w:val="00C40120"/>
    <w:rsid w:val="00C41F10"/>
    <w:rsid w:val="00C4234C"/>
    <w:rsid w:val="00C43893"/>
    <w:rsid w:val="00C44949"/>
    <w:rsid w:val="00C50B0E"/>
    <w:rsid w:val="00C50DE8"/>
    <w:rsid w:val="00C51734"/>
    <w:rsid w:val="00C51916"/>
    <w:rsid w:val="00C51B78"/>
    <w:rsid w:val="00C52355"/>
    <w:rsid w:val="00C54FE0"/>
    <w:rsid w:val="00C558D4"/>
    <w:rsid w:val="00C55E0F"/>
    <w:rsid w:val="00C566DB"/>
    <w:rsid w:val="00C56D34"/>
    <w:rsid w:val="00C5734D"/>
    <w:rsid w:val="00C611A3"/>
    <w:rsid w:val="00C6181F"/>
    <w:rsid w:val="00C619F4"/>
    <w:rsid w:val="00C62A81"/>
    <w:rsid w:val="00C6316E"/>
    <w:rsid w:val="00C6643A"/>
    <w:rsid w:val="00C67231"/>
    <w:rsid w:val="00C71E3D"/>
    <w:rsid w:val="00C735DF"/>
    <w:rsid w:val="00C738F6"/>
    <w:rsid w:val="00C74D1C"/>
    <w:rsid w:val="00C75279"/>
    <w:rsid w:val="00C756F1"/>
    <w:rsid w:val="00C771CF"/>
    <w:rsid w:val="00C77D35"/>
    <w:rsid w:val="00C81300"/>
    <w:rsid w:val="00C8234B"/>
    <w:rsid w:val="00C82C59"/>
    <w:rsid w:val="00C83474"/>
    <w:rsid w:val="00C83E67"/>
    <w:rsid w:val="00C86919"/>
    <w:rsid w:val="00C909D0"/>
    <w:rsid w:val="00C916E4"/>
    <w:rsid w:val="00C91ADC"/>
    <w:rsid w:val="00C91B03"/>
    <w:rsid w:val="00C921D1"/>
    <w:rsid w:val="00C92477"/>
    <w:rsid w:val="00C931D4"/>
    <w:rsid w:val="00C93FB9"/>
    <w:rsid w:val="00C95F5D"/>
    <w:rsid w:val="00C966DA"/>
    <w:rsid w:val="00CA0716"/>
    <w:rsid w:val="00CA13DC"/>
    <w:rsid w:val="00CA196D"/>
    <w:rsid w:val="00CA1B6C"/>
    <w:rsid w:val="00CA1BFB"/>
    <w:rsid w:val="00CA25A7"/>
    <w:rsid w:val="00CA4289"/>
    <w:rsid w:val="00CA484C"/>
    <w:rsid w:val="00CA4C9A"/>
    <w:rsid w:val="00CA4E81"/>
    <w:rsid w:val="00CA58E1"/>
    <w:rsid w:val="00CA5940"/>
    <w:rsid w:val="00CA5AEE"/>
    <w:rsid w:val="00CA6376"/>
    <w:rsid w:val="00CA66BE"/>
    <w:rsid w:val="00CA6768"/>
    <w:rsid w:val="00CA7313"/>
    <w:rsid w:val="00CB0767"/>
    <w:rsid w:val="00CB0B34"/>
    <w:rsid w:val="00CB21A3"/>
    <w:rsid w:val="00CB4338"/>
    <w:rsid w:val="00CB4B24"/>
    <w:rsid w:val="00CB4D12"/>
    <w:rsid w:val="00CC1FC8"/>
    <w:rsid w:val="00CC2061"/>
    <w:rsid w:val="00CC2BDE"/>
    <w:rsid w:val="00CC5272"/>
    <w:rsid w:val="00CC671F"/>
    <w:rsid w:val="00CD1007"/>
    <w:rsid w:val="00CD13F9"/>
    <w:rsid w:val="00CD22B7"/>
    <w:rsid w:val="00CD3AD9"/>
    <w:rsid w:val="00CD4566"/>
    <w:rsid w:val="00CD7377"/>
    <w:rsid w:val="00CE0472"/>
    <w:rsid w:val="00CE18FD"/>
    <w:rsid w:val="00CE2047"/>
    <w:rsid w:val="00CE2221"/>
    <w:rsid w:val="00CE25F1"/>
    <w:rsid w:val="00CE4647"/>
    <w:rsid w:val="00CE549E"/>
    <w:rsid w:val="00CE687A"/>
    <w:rsid w:val="00CE69A0"/>
    <w:rsid w:val="00CE6A1D"/>
    <w:rsid w:val="00CF0587"/>
    <w:rsid w:val="00CF1B09"/>
    <w:rsid w:val="00CF1F6A"/>
    <w:rsid w:val="00CF31AE"/>
    <w:rsid w:val="00CF3EC5"/>
    <w:rsid w:val="00CF4647"/>
    <w:rsid w:val="00CF4ABD"/>
    <w:rsid w:val="00CF636F"/>
    <w:rsid w:val="00CF7477"/>
    <w:rsid w:val="00CF77B4"/>
    <w:rsid w:val="00D0028A"/>
    <w:rsid w:val="00D003CD"/>
    <w:rsid w:val="00D00CDC"/>
    <w:rsid w:val="00D014F5"/>
    <w:rsid w:val="00D02291"/>
    <w:rsid w:val="00D03755"/>
    <w:rsid w:val="00D03B5D"/>
    <w:rsid w:val="00D04003"/>
    <w:rsid w:val="00D05131"/>
    <w:rsid w:val="00D0623B"/>
    <w:rsid w:val="00D063FF"/>
    <w:rsid w:val="00D077F2"/>
    <w:rsid w:val="00D07A97"/>
    <w:rsid w:val="00D07DAF"/>
    <w:rsid w:val="00D101DB"/>
    <w:rsid w:val="00D102AD"/>
    <w:rsid w:val="00D10769"/>
    <w:rsid w:val="00D11A37"/>
    <w:rsid w:val="00D11EE6"/>
    <w:rsid w:val="00D13F28"/>
    <w:rsid w:val="00D14BA2"/>
    <w:rsid w:val="00D1536A"/>
    <w:rsid w:val="00D1539F"/>
    <w:rsid w:val="00D1657F"/>
    <w:rsid w:val="00D17070"/>
    <w:rsid w:val="00D170DD"/>
    <w:rsid w:val="00D210C1"/>
    <w:rsid w:val="00D21718"/>
    <w:rsid w:val="00D2201A"/>
    <w:rsid w:val="00D236E9"/>
    <w:rsid w:val="00D23A92"/>
    <w:rsid w:val="00D240BB"/>
    <w:rsid w:val="00D2617B"/>
    <w:rsid w:val="00D27A07"/>
    <w:rsid w:val="00D3035F"/>
    <w:rsid w:val="00D311C4"/>
    <w:rsid w:val="00D3179A"/>
    <w:rsid w:val="00D3304A"/>
    <w:rsid w:val="00D330A4"/>
    <w:rsid w:val="00D3323A"/>
    <w:rsid w:val="00D33629"/>
    <w:rsid w:val="00D33AE6"/>
    <w:rsid w:val="00D33E94"/>
    <w:rsid w:val="00D34380"/>
    <w:rsid w:val="00D34DEB"/>
    <w:rsid w:val="00D353AF"/>
    <w:rsid w:val="00D3641B"/>
    <w:rsid w:val="00D36C70"/>
    <w:rsid w:val="00D36FFD"/>
    <w:rsid w:val="00D3725E"/>
    <w:rsid w:val="00D376DA"/>
    <w:rsid w:val="00D40B21"/>
    <w:rsid w:val="00D42C6B"/>
    <w:rsid w:val="00D42D86"/>
    <w:rsid w:val="00D43461"/>
    <w:rsid w:val="00D441A7"/>
    <w:rsid w:val="00D4534B"/>
    <w:rsid w:val="00D45992"/>
    <w:rsid w:val="00D45A6E"/>
    <w:rsid w:val="00D46027"/>
    <w:rsid w:val="00D461E6"/>
    <w:rsid w:val="00D462C2"/>
    <w:rsid w:val="00D500CD"/>
    <w:rsid w:val="00D502DF"/>
    <w:rsid w:val="00D513FD"/>
    <w:rsid w:val="00D51A72"/>
    <w:rsid w:val="00D5226D"/>
    <w:rsid w:val="00D52A7A"/>
    <w:rsid w:val="00D52CA2"/>
    <w:rsid w:val="00D52EF5"/>
    <w:rsid w:val="00D53A1E"/>
    <w:rsid w:val="00D54660"/>
    <w:rsid w:val="00D5664A"/>
    <w:rsid w:val="00D5697E"/>
    <w:rsid w:val="00D579C7"/>
    <w:rsid w:val="00D57A8E"/>
    <w:rsid w:val="00D61771"/>
    <w:rsid w:val="00D62151"/>
    <w:rsid w:val="00D6420F"/>
    <w:rsid w:val="00D64AE4"/>
    <w:rsid w:val="00D658D3"/>
    <w:rsid w:val="00D658F2"/>
    <w:rsid w:val="00D669DE"/>
    <w:rsid w:val="00D672F4"/>
    <w:rsid w:val="00D6778C"/>
    <w:rsid w:val="00D679C0"/>
    <w:rsid w:val="00D72F4F"/>
    <w:rsid w:val="00D73260"/>
    <w:rsid w:val="00D74260"/>
    <w:rsid w:val="00D74317"/>
    <w:rsid w:val="00D81E9E"/>
    <w:rsid w:val="00D822DD"/>
    <w:rsid w:val="00D823BA"/>
    <w:rsid w:val="00D84476"/>
    <w:rsid w:val="00D8496C"/>
    <w:rsid w:val="00D8555E"/>
    <w:rsid w:val="00D85DE8"/>
    <w:rsid w:val="00D8646B"/>
    <w:rsid w:val="00D867E6"/>
    <w:rsid w:val="00D8694C"/>
    <w:rsid w:val="00D86AFB"/>
    <w:rsid w:val="00D879A6"/>
    <w:rsid w:val="00D900E1"/>
    <w:rsid w:val="00D912C9"/>
    <w:rsid w:val="00D9151F"/>
    <w:rsid w:val="00D9267F"/>
    <w:rsid w:val="00D927FA"/>
    <w:rsid w:val="00D92D35"/>
    <w:rsid w:val="00D94C5B"/>
    <w:rsid w:val="00DA00B5"/>
    <w:rsid w:val="00DA16EE"/>
    <w:rsid w:val="00DA39DC"/>
    <w:rsid w:val="00DA49B5"/>
    <w:rsid w:val="00DA5317"/>
    <w:rsid w:val="00DA5CE0"/>
    <w:rsid w:val="00DA60AD"/>
    <w:rsid w:val="00DA611D"/>
    <w:rsid w:val="00DA67BF"/>
    <w:rsid w:val="00DB0282"/>
    <w:rsid w:val="00DB12F6"/>
    <w:rsid w:val="00DB2507"/>
    <w:rsid w:val="00DB46C4"/>
    <w:rsid w:val="00DB4822"/>
    <w:rsid w:val="00DB4869"/>
    <w:rsid w:val="00DB498C"/>
    <w:rsid w:val="00DB5357"/>
    <w:rsid w:val="00DB53F5"/>
    <w:rsid w:val="00DB676C"/>
    <w:rsid w:val="00DC00D5"/>
    <w:rsid w:val="00DC058A"/>
    <w:rsid w:val="00DC0FE5"/>
    <w:rsid w:val="00DC1719"/>
    <w:rsid w:val="00DC3155"/>
    <w:rsid w:val="00DC60ED"/>
    <w:rsid w:val="00DC60F3"/>
    <w:rsid w:val="00DC6D77"/>
    <w:rsid w:val="00DC76C7"/>
    <w:rsid w:val="00DC7B4F"/>
    <w:rsid w:val="00DD30C2"/>
    <w:rsid w:val="00DD540D"/>
    <w:rsid w:val="00DD6F68"/>
    <w:rsid w:val="00DD7417"/>
    <w:rsid w:val="00DD787C"/>
    <w:rsid w:val="00DD7C1A"/>
    <w:rsid w:val="00DE0B87"/>
    <w:rsid w:val="00DE1D2A"/>
    <w:rsid w:val="00DE413E"/>
    <w:rsid w:val="00DE45F6"/>
    <w:rsid w:val="00DE516B"/>
    <w:rsid w:val="00DE58F2"/>
    <w:rsid w:val="00DE5F11"/>
    <w:rsid w:val="00DE6482"/>
    <w:rsid w:val="00DE6ECB"/>
    <w:rsid w:val="00DE710C"/>
    <w:rsid w:val="00DF0229"/>
    <w:rsid w:val="00DF15E1"/>
    <w:rsid w:val="00DF205A"/>
    <w:rsid w:val="00DF2632"/>
    <w:rsid w:val="00DF53D6"/>
    <w:rsid w:val="00DF5440"/>
    <w:rsid w:val="00DF6326"/>
    <w:rsid w:val="00DF7A32"/>
    <w:rsid w:val="00E00A3B"/>
    <w:rsid w:val="00E01894"/>
    <w:rsid w:val="00E01C87"/>
    <w:rsid w:val="00E01E7E"/>
    <w:rsid w:val="00E03750"/>
    <w:rsid w:val="00E03CA1"/>
    <w:rsid w:val="00E03D69"/>
    <w:rsid w:val="00E03F2F"/>
    <w:rsid w:val="00E049DE"/>
    <w:rsid w:val="00E04C20"/>
    <w:rsid w:val="00E06B63"/>
    <w:rsid w:val="00E06FDA"/>
    <w:rsid w:val="00E075FB"/>
    <w:rsid w:val="00E12D41"/>
    <w:rsid w:val="00E12F16"/>
    <w:rsid w:val="00E163AA"/>
    <w:rsid w:val="00E171F8"/>
    <w:rsid w:val="00E20B50"/>
    <w:rsid w:val="00E21FA1"/>
    <w:rsid w:val="00E22077"/>
    <w:rsid w:val="00E24E06"/>
    <w:rsid w:val="00E2540F"/>
    <w:rsid w:val="00E25FFF"/>
    <w:rsid w:val="00E277F0"/>
    <w:rsid w:val="00E27C78"/>
    <w:rsid w:val="00E304F2"/>
    <w:rsid w:val="00E31DC7"/>
    <w:rsid w:val="00E33E5E"/>
    <w:rsid w:val="00E35296"/>
    <w:rsid w:val="00E36E6F"/>
    <w:rsid w:val="00E3736B"/>
    <w:rsid w:val="00E404A2"/>
    <w:rsid w:val="00E40890"/>
    <w:rsid w:val="00E408E8"/>
    <w:rsid w:val="00E4146E"/>
    <w:rsid w:val="00E41622"/>
    <w:rsid w:val="00E41F84"/>
    <w:rsid w:val="00E425A6"/>
    <w:rsid w:val="00E438D9"/>
    <w:rsid w:val="00E440DC"/>
    <w:rsid w:val="00E44192"/>
    <w:rsid w:val="00E44222"/>
    <w:rsid w:val="00E443A4"/>
    <w:rsid w:val="00E44F60"/>
    <w:rsid w:val="00E45318"/>
    <w:rsid w:val="00E4539A"/>
    <w:rsid w:val="00E4622A"/>
    <w:rsid w:val="00E5153F"/>
    <w:rsid w:val="00E523CC"/>
    <w:rsid w:val="00E53ACD"/>
    <w:rsid w:val="00E54AD0"/>
    <w:rsid w:val="00E5516C"/>
    <w:rsid w:val="00E60CAC"/>
    <w:rsid w:val="00E61211"/>
    <w:rsid w:val="00E64413"/>
    <w:rsid w:val="00E65227"/>
    <w:rsid w:val="00E65356"/>
    <w:rsid w:val="00E657C3"/>
    <w:rsid w:val="00E66260"/>
    <w:rsid w:val="00E66B44"/>
    <w:rsid w:val="00E66D39"/>
    <w:rsid w:val="00E70933"/>
    <w:rsid w:val="00E713AD"/>
    <w:rsid w:val="00E72A8A"/>
    <w:rsid w:val="00E7384A"/>
    <w:rsid w:val="00E74E2F"/>
    <w:rsid w:val="00E75EB2"/>
    <w:rsid w:val="00E779BD"/>
    <w:rsid w:val="00E77E0B"/>
    <w:rsid w:val="00E77F79"/>
    <w:rsid w:val="00E80D92"/>
    <w:rsid w:val="00E8164C"/>
    <w:rsid w:val="00E82C0B"/>
    <w:rsid w:val="00E83FAC"/>
    <w:rsid w:val="00E84BC8"/>
    <w:rsid w:val="00E862C8"/>
    <w:rsid w:val="00E86A7E"/>
    <w:rsid w:val="00E86F2A"/>
    <w:rsid w:val="00E87A8A"/>
    <w:rsid w:val="00E87AA4"/>
    <w:rsid w:val="00E917DA"/>
    <w:rsid w:val="00E921A4"/>
    <w:rsid w:val="00E92D7E"/>
    <w:rsid w:val="00E94942"/>
    <w:rsid w:val="00E94AE9"/>
    <w:rsid w:val="00E94CEE"/>
    <w:rsid w:val="00E95297"/>
    <w:rsid w:val="00E95AAE"/>
    <w:rsid w:val="00E96728"/>
    <w:rsid w:val="00EA1A66"/>
    <w:rsid w:val="00EA1A79"/>
    <w:rsid w:val="00EA3F91"/>
    <w:rsid w:val="00EA5AC8"/>
    <w:rsid w:val="00EA6EF0"/>
    <w:rsid w:val="00EA7202"/>
    <w:rsid w:val="00EA7645"/>
    <w:rsid w:val="00EA7C4D"/>
    <w:rsid w:val="00EB006A"/>
    <w:rsid w:val="00EB0FD8"/>
    <w:rsid w:val="00EB1291"/>
    <w:rsid w:val="00EB1D7A"/>
    <w:rsid w:val="00EB2681"/>
    <w:rsid w:val="00EB2891"/>
    <w:rsid w:val="00EB4C72"/>
    <w:rsid w:val="00EB4EE0"/>
    <w:rsid w:val="00EB5F41"/>
    <w:rsid w:val="00EB6A77"/>
    <w:rsid w:val="00EB6D88"/>
    <w:rsid w:val="00EB76B5"/>
    <w:rsid w:val="00EC0F78"/>
    <w:rsid w:val="00EC18D5"/>
    <w:rsid w:val="00EC1FDA"/>
    <w:rsid w:val="00EC408E"/>
    <w:rsid w:val="00EC5867"/>
    <w:rsid w:val="00EC59E2"/>
    <w:rsid w:val="00EC5B02"/>
    <w:rsid w:val="00EC7678"/>
    <w:rsid w:val="00EC7FF3"/>
    <w:rsid w:val="00ED014E"/>
    <w:rsid w:val="00ED04C3"/>
    <w:rsid w:val="00ED12CC"/>
    <w:rsid w:val="00ED158C"/>
    <w:rsid w:val="00ED1DB0"/>
    <w:rsid w:val="00ED1E3D"/>
    <w:rsid w:val="00ED33F9"/>
    <w:rsid w:val="00ED4941"/>
    <w:rsid w:val="00ED504C"/>
    <w:rsid w:val="00ED6CDD"/>
    <w:rsid w:val="00ED7979"/>
    <w:rsid w:val="00ED7D83"/>
    <w:rsid w:val="00EE02EA"/>
    <w:rsid w:val="00EE0DFA"/>
    <w:rsid w:val="00EE1748"/>
    <w:rsid w:val="00EE1F92"/>
    <w:rsid w:val="00EE319C"/>
    <w:rsid w:val="00EE3811"/>
    <w:rsid w:val="00EE5D76"/>
    <w:rsid w:val="00EF097A"/>
    <w:rsid w:val="00EF1469"/>
    <w:rsid w:val="00EF3B88"/>
    <w:rsid w:val="00EF4A99"/>
    <w:rsid w:val="00EF6530"/>
    <w:rsid w:val="00EF7656"/>
    <w:rsid w:val="00F010CC"/>
    <w:rsid w:val="00F0135C"/>
    <w:rsid w:val="00F03BEE"/>
    <w:rsid w:val="00F03DA3"/>
    <w:rsid w:val="00F0445C"/>
    <w:rsid w:val="00F04E10"/>
    <w:rsid w:val="00F05459"/>
    <w:rsid w:val="00F06CE4"/>
    <w:rsid w:val="00F0725E"/>
    <w:rsid w:val="00F104AD"/>
    <w:rsid w:val="00F106F7"/>
    <w:rsid w:val="00F10E1E"/>
    <w:rsid w:val="00F111C0"/>
    <w:rsid w:val="00F120AA"/>
    <w:rsid w:val="00F12916"/>
    <w:rsid w:val="00F14142"/>
    <w:rsid w:val="00F1421F"/>
    <w:rsid w:val="00F14299"/>
    <w:rsid w:val="00F1475C"/>
    <w:rsid w:val="00F15265"/>
    <w:rsid w:val="00F15EAC"/>
    <w:rsid w:val="00F1609F"/>
    <w:rsid w:val="00F16A92"/>
    <w:rsid w:val="00F17919"/>
    <w:rsid w:val="00F20993"/>
    <w:rsid w:val="00F22752"/>
    <w:rsid w:val="00F268E6"/>
    <w:rsid w:val="00F27A6B"/>
    <w:rsid w:val="00F30E7B"/>
    <w:rsid w:val="00F32F22"/>
    <w:rsid w:val="00F337B9"/>
    <w:rsid w:val="00F3435A"/>
    <w:rsid w:val="00F34B56"/>
    <w:rsid w:val="00F35B61"/>
    <w:rsid w:val="00F370EB"/>
    <w:rsid w:val="00F415A1"/>
    <w:rsid w:val="00F41C68"/>
    <w:rsid w:val="00F4373D"/>
    <w:rsid w:val="00F43F06"/>
    <w:rsid w:val="00F44202"/>
    <w:rsid w:val="00F468F5"/>
    <w:rsid w:val="00F50274"/>
    <w:rsid w:val="00F50A62"/>
    <w:rsid w:val="00F50D1E"/>
    <w:rsid w:val="00F51F36"/>
    <w:rsid w:val="00F52888"/>
    <w:rsid w:val="00F5312F"/>
    <w:rsid w:val="00F53242"/>
    <w:rsid w:val="00F53B1C"/>
    <w:rsid w:val="00F54654"/>
    <w:rsid w:val="00F56D9F"/>
    <w:rsid w:val="00F6165C"/>
    <w:rsid w:val="00F62F1C"/>
    <w:rsid w:val="00F6364D"/>
    <w:rsid w:val="00F63B74"/>
    <w:rsid w:val="00F64C82"/>
    <w:rsid w:val="00F64C91"/>
    <w:rsid w:val="00F66700"/>
    <w:rsid w:val="00F67716"/>
    <w:rsid w:val="00F67D57"/>
    <w:rsid w:val="00F70121"/>
    <w:rsid w:val="00F70EB0"/>
    <w:rsid w:val="00F712F8"/>
    <w:rsid w:val="00F716F2"/>
    <w:rsid w:val="00F71D24"/>
    <w:rsid w:val="00F72085"/>
    <w:rsid w:val="00F73486"/>
    <w:rsid w:val="00F74113"/>
    <w:rsid w:val="00F741A0"/>
    <w:rsid w:val="00F7617D"/>
    <w:rsid w:val="00F76C80"/>
    <w:rsid w:val="00F77E0F"/>
    <w:rsid w:val="00F77F30"/>
    <w:rsid w:val="00F815A0"/>
    <w:rsid w:val="00F8197D"/>
    <w:rsid w:val="00F82921"/>
    <w:rsid w:val="00F83EC4"/>
    <w:rsid w:val="00F84FD7"/>
    <w:rsid w:val="00F86721"/>
    <w:rsid w:val="00F86F4B"/>
    <w:rsid w:val="00F876F8"/>
    <w:rsid w:val="00F87D6C"/>
    <w:rsid w:val="00F900E4"/>
    <w:rsid w:val="00F9035A"/>
    <w:rsid w:val="00F90A4D"/>
    <w:rsid w:val="00F91067"/>
    <w:rsid w:val="00F91653"/>
    <w:rsid w:val="00F91A9B"/>
    <w:rsid w:val="00F92439"/>
    <w:rsid w:val="00F9326C"/>
    <w:rsid w:val="00F93A20"/>
    <w:rsid w:val="00F93CBF"/>
    <w:rsid w:val="00F94CD7"/>
    <w:rsid w:val="00F95120"/>
    <w:rsid w:val="00F95F25"/>
    <w:rsid w:val="00F976D0"/>
    <w:rsid w:val="00F979A8"/>
    <w:rsid w:val="00FA0A19"/>
    <w:rsid w:val="00FA1C10"/>
    <w:rsid w:val="00FA1DBD"/>
    <w:rsid w:val="00FA3CB6"/>
    <w:rsid w:val="00FA3F6F"/>
    <w:rsid w:val="00FA403C"/>
    <w:rsid w:val="00FA431A"/>
    <w:rsid w:val="00FA43E1"/>
    <w:rsid w:val="00FA4513"/>
    <w:rsid w:val="00FA4690"/>
    <w:rsid w:val="00FA55DA"/>
    <w:rsid w:val="00FA64C1"/>
    <w:rsid w:val="00FA6A3D"/>
    <w:rsid w:val="00FA7075"/>
    <w:rsid w:val="00FA7617"/>
    <w:rsid w:val="00FA7E47"/>
    <w:rsid w:val="00FB0883"/>
    <w:rsid w:val="00FB090D"/>
    <w:rsid w:val="00FB1E27"/>
    <w:rsid w:val="00FB3694"/>
    <w:rsid w:val="00FB37F9"/>
    <w:rsid w:val="00FB41DA"/>
    <w:rsid w:val="00FB5DD7"/>
    <w:rsid w:val="00FB62E8"/>
    <w:rsid w:val="00FB6759"/>
    <w:rsid w:val="00FC030F"/>
    <w:rsid w:val="00FC09AF"/>
    <w:rsid w:val="00FC0AC4"/>
    <w:rsid w:val="00FC2E1D"/>
    <w:rsid w:val="00FC30C3"/>
    <w:rsid w:val="00FC37C2"/>
    <w:rsid w:val="00FC4766"/>
    <w:rsid w:val="00FC6E81"/>
    <w:rsid w:val="00FC74DC"/>
    <w:rsid w:val="00FC7E1B"/>
    <w:rsid w:val="00FD05E5"/>
    <w:rsid w:val="00FD0617"/>
    <w:rsid w:val="00FD11C4"/>
    <w:rsid w:val="00FD2A02"/>
    <w:rsid w:val="00FD3792"/>
    <w:rsid w:val="00FD5D16"/>
    <w:rsid w:val="00FD7FBE"/>
    <w:rsid w:val="00FE02CE"/>
    <w:rsid w:val="00FE0E84"/>
    <w:rsid w:val="00FE1953"/>
    <w:rsid w:val="00FE1D46"/>
    <w:rsid w:val="00FE24E5"/>
    <w:rsid w:val="00FE3371"/>
    <w:rsid w:val="00FE3EF2"/>
    <w:rsid w:val="00FE423F"/>
    <w:rsid w:val="00FE43BA"/>
    <w:rsid w:val="00FE51D3"/>
    <w:rsid w:val="00FE6E61"/>
    <w:rsid w:val="00FF0855"/>
    <w:rsid w:val="00FF0DD5"/>
    <w:rsid w:val="00FF10E4"/>
    <w:rsid w:val="00FF1BC7"/>
    <w:rsid w:val="00FF26B5"/>
    <w:rsid w:val="00FF284A"/>
    <w:rsid w:val="00FF293E"/>
    <w:rsid w:val="00FF2B1B"/>
    <w:rsid w:val="00FF3062"/>
    <w:rsid w:val="00FF4C18"/>
    <w:rsid w:val="00FF5BBD"/>
    <w:rsid w:val="00FF5F09"/>
    <w:rsid w:val="00FF6989"/>
    <w:rsid w:val="00FF6DC7"/>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9C877"/>
  <w15:chartTrackingRefBased/>
  <w15:docId w15:val="{A29DD5B9-DB69-4CAE-B63B-E3987A26E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694"/>
    <w:pPr>
      <w:autoSpaceDE w:val="0"/>
      <w:autoSpaceDN w:val="0"/>
      <w:adjustRightInd w:val="0"/>
    </w:pPr>
    <w:rPr>
      <w:rFonts w:ascii="Calibri" w:hAnsi="Calibri" w:cs="Calibri"/>
    </w:rPr>
  </w:style>
  <w:style w:type="paragraph" w:styleId="Heading1">
    <w:name w:val="heading 1"/>
    <w:basedOn w:val="Normal"/>
    <w:next w:val="Normal"/>
    <w:link w:val="Heading1Char"/>
    <w:uiPriority w:val="9"/>
    <w:qFormat/>
    <w:rsid w:val="003F443C"/>
    <w:pPr>
      <w:keepNext/>
      <w:keepLines/>
      <w:autoSpaceDE/>
      <w:autoSpaceDN/>
      <w:adjustRightInd/>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443C"/>
    <w:pPr>
      <w:keepNext/>
      <w:keepLines/>
      <w:autoSpaceDE/>
      <w:autoSpaceDN/>
      <w:adjustRightInd/>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C7A83"/>
    <w:pPr>
      <w:keepNext/>
      <w:keepLines/>
      <w:autoSpaceDE/>
      <w:autoSpaceDN/>
      <w:adjustRightInd/>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632D9"/>
    <w:pPr>
      <w:keepNext/>
      <w:keepLines/>
      <w:autoSpaceDE/>
      <w:autoSpaceDN/>
      <w:adjustRightInd/>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16F6"/>
    <w:pPr>
      <w:autoSpaceDE/>
      <w:autoSpaceDN/>
      <w:adjustRightInd/>
      <w:ind w:left="720"/>
      <w:contextualSpacing/>
    </w:pPr>
    <w:rPr>
      <w:rFonts w:asciiTheme="minorHAnsi" w:hAnsiTheme="minorHAnsi" w:cstheme="minorBidi"/>
    </w:rPr>
  </w:style>
  <w:style w:type="character" w:customStyle="1" w:styleId="Heading1Char">
    <w:name w:val="Heading 1 Char"/>
    <w:basedOn w:val="DefaultParagraphFont"/>
    <w:link w:val="Heading1"/>
    <w:uiPriority w:val="9"/>
    <w:rsid w:val="003F44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F443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C7A83"/>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FA4690"/>
    <w:pPr>
      <w:tabs>
        <w:tab w:val="center" w:pos="4513"/>
        <w:tab w:val="right" w:pos="9026"/>
      </w:tabs>
      <w:autoSpaceDE/>
      <w:autoSpaceDN/>
      <w:adjustRightInd/>
      <w:spacing w:after="0" w:line="240" w:lineRule="auto"/>
    </w:pPr>
    <w:rPr>
      <w:rFonts w:asciiTheme="minorHAnsi" w:hAnsiTheme="minorHAnsi" w:cstheme="minorBidi"/>
    </w:rPr>
  </w:style>
  <w:style w:type="character" w:customStyle="1" w:styleId="HeaderChar">
    <w:name w:val="Header Char"/>
    <w:basedOn w:val="DefaultParagraphFont"/>
    <w:link w:val="Header"/>
    <w:uiPriority w:val="99"/>
    <w:rsid w:val="00FA4690"/>
  </w:style>
  <w:style w:type="paragraph" w:styleId="Footer">
    <w:name w:val="footer"/>
    <w:basedOn w:val="Normal"/>
    <w:link w:val="FooterChar"/>
    <w:uiPriority w:val="99"/>
    <w:unhideWhenUsed/>
    <w:rsid w:val="00FA4690"/>
    <w:pPr>
      <w:tabs>
        <w:tab w:val="center" w:pos="4513"/>
        <w:tab w:val="right" w:pos="9026"/>
      </w:tabs>
      <w:autoSpaceDE/>
      <w:autoSpaceDN/>
      <w:adjustRightInd/>
      <w:spacing w:after="0" w:line="240" w:lineRule="auto"/>
    </w:pPr>
    <w:rPr>
      <w:rFonts w:asciiTheme="minorHAnsi" w:hAnsiTheme="minorHAnsi" w:cstheme="minorBidi"/>
    </w:rPr>
  </w:style>
  <w:style w:type="character" w:customStyle="1" w:styleId="FooterChar">
    <w:name w:val="Footer Char"/>
    <w:basedOn w:val="DefaultParagraphFont"/>
    <w:link w:val="Footer"/>
    <w:uiPriority w:val="99"/>
    <w:rsid w:val="00FA4690"/>
  </w:style>
  <w:style w:type="character" w:styleId="Strong">
    <w:name w:val="Strong"/>
    <w:basedOn w:val="DefaultParagraphFont"/>
    <w:uiPriority w:val="22"/>
    <w:qFormat/>
    <w:rsid w:val="00450C4C"/>
    <w:rPr>
      <w:b/>
      <w:bCs/>
    </w:rPr>
  </w:style>
  <w:style w:type="character" w:styleId="LineNumber">
    <w:name w:val="line number"/>
    <w:basedOn w:val="DefaultParagraphFont"/>
    <w:uiPriority w:val="99"/>
    <w:semiHidden/>
    <w:unhideWhenUsed/>
    <w:rsid w:val="00EB4EE0"/>
  </w:style>
  <w:style w:type="character" w:customStyle="1" w:styleId="Heading4Char">
    <w:name w:val="Heading 4 Char"/>
    <w:basedOn w:val="DefaultParagraphFont"/>
    <w:link w:val="Heading4"/>
    <w:uiPriority w:val="9"/>
    <w:rsid w:val="001632D9"/>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2B685C"/>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ormal0">
    <w:name w:val="[Normal]"/>
    <w:uiPriority w:val="99"/>
    <w:rsid w:val="00F94CD7"/>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E41622"/>
    <w:rPr>
      <w:sz w:val="16"/>
      <w:szCs w:val="16"/>
    </w:rPr>
  </w:style>
  <w:style w:type="paragraph" w:styleId="CommentText">
    <w:name w:val="annotation text"/>
    <w:basedOn w:val="Normal"/>
    <w:link w:val="CommentTextChar"/>
    <w:uiPriority w:val="99"/>
    <w:unhideWhenUsed/>
    <w:rsid w:val="00E41622"/>
    <w:pPr>
      <w:spacing w:line="240" w:lineRule="auto"/>
    </w:pPr>
    <w:rPr>
      <w:sz w:val="20"/>
      <w:szCs w:val="20"/>
    </w:rPr>
  </w:style>
  <w:style w:type="character" w:customStyle="1" w:styleId="CommentTextChar">
    <w:name w:val="Comment Text Char"/>
    <w:basedOn w:val="DefaultParagraphFont"/>
    <w:link w:val="CommentText"/>
    <w:uiPriority w:val="99"/>
    <w:rsid w:val="00E41622"/>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E41622"/>
    <w:rPr>
      <w:b/>
      <w:bCs/>
    </w:rPr>
  </w:style>
  <w:style w:type="character" w:customStyle="1" w:styleId="CommentSubjectChar">
    <w:name w:val="Comment Subject Char"/>
    <w:basedOn w:val="CommentTextChar"/>
    <w:link w:val="CommentSubject"/>
    <w:uiPriority w:val="99"/>
    <w:semiHidden/>
    <w:rsid w:val="00E41622"/>
    <w:rPr>
      <w:rFonts w:ascii="Calibri" w:hAnsi="Calibri" w:cs="Calibri"/>
      <w:b/>
      <w:bCs/>
      <w:sz w:val="20"/>
      <w:szCs w:val="20"/>
    </w:rPr>
  </w:style>
  <w:style w:type="paragraph" w:styleId="Revision">
    <w:name w:val="Revision"/>
    <w:hidden/>
    <w:uiPriority w:val="99"/>
    <w:semiHidden/>
    <w:rsid w:val="00E94CEE"/>
    <w:pPr>
      <w:spacing w:after="0" w:line="240" w:lineRule="auto"/>
    </w:pPr>
    <w:rPr>
      <w:rFonts w:ascii="Calibri" w:hAnsi="Calibri" w:cs="Calibri"/>
    </w:rPr>
  </w:style>
  <w:style w:type="character" w:styleId="Hyperlink">
    <w:name w:val="Hyperlink"/>
    <w:basedOn w:val="DefaultParagraphFont"/>
    <w:uiPriority w:val="99"/>
    <w:unhideWhenUsed/>
    <w:rsid w:val="003409E5"/>
    <w:rPr>
      <w:color w:val="0563C1" w:themeColor="hyperlink"/>
      <w:u w:val="single"/>
    </w:rPr>
  </w:style>
  <w:style w:type="character" w:customStyle="1" w:styleId="UnresolvedMention1">
    <w:name w:val="Unresolved Mention1"/>
    <w:basedOn w:val="DefaultParagraphFont"/>
    <w:uiPriority w:val="99"/>
    <w:semiHidden/>
    <w:unhideWhenUsed/>
    <w:rsid w:val="006C59C3"/>
    <w:rPr>
      <w:color w:val="605E5C"/>
      <w:shd w:val="clear" w:color="auto" w:fill="E1DFDD"/>
    </w:rPr>
  </w:style>
  <w:style w:type="paragraph" w:styleId="BalloonText">
    <w:name w:val="Balloon Text"/>
    <w:basedOn w:val="Normal"/>
    <w:link w:val="BalloonTextChar"/>
    <w:uiPriority w:val="99"/>
    <w:semiHidden/>
    <w:unhideWhenUsed/>
    <w:rsid w:val="003351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511A"/>
    <w:rPr>
      <w:rFonts w:ascii="Segoe UI" w:hAnsi="Segoe UI" w:cs="Segoe UI"/>
      <w:sz w:val="18"/>
      <w:szCs w:val="18"/>
    </w:rPr>
  </w:style>
  <w:style w:type="character" w:customStyle="1" w:styleId="UnresolvedMention2">
    <w:name w:val="Unresolved Mention2"/>
    <w:basedOn w:val="DefaultParagraphFont"/>
    <w:uiPriority w:val="99"/>
    <w:semiHidden/>
    <w:unhideWhenUsed/>
    <w:rsid w:val="006661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43322">
      <w:bodyDiv w:val="1"/>
      <w:marLeft w:val="0"/>
      <w:marRight w:val="0"/>
      <w:marTop w:val="0"/>
      <w:marBottom w:val="0"/>
      <w:divBdr>
        <w:top w:val="none" w:sz="0" w:space="0" w:color="auto"/>
        <w:left w:val="none" w:sz="0" w:space="0" w:color="auto"/>
        <w:bottom w:val="none" w:sz="0" w:space="0" w:color="auto"/>
        <w:right w:val="none" w:sz="0" w:space="0" w:color="auto"/>
      </w:divBdr>
      <w:divsChild>
        <w:div w:id="929703555">
          <w:marLeft w:val="547"/>
          <w:marRight w:val="0"/>
          <w:marTop w:val="0"/>
          <w:marBottom w:val="0"/>
          <w:divBdr>
            <w:top w:val="none" w:sz="0" w:space="0" w:color="auto"/>
            <w:left w:val="none" w:sz="0" w:space="0" w:color="auto"/>
            <w:bottom w:val="none" w:sz="0" w:space="0" w:color="auto"/>
            <w:right w:val="none" w:sz="0" w:space="0" w:color="auto"/>
          </w:divBdr>
        </w:div>
      </w:divsChild>
    </w:div>
    <w:div w:id="59062346">
      <w:bodyDiv w:val="1"/>
      <w:marLeft w:val="0"/>
      <w:marRight w:val="0"/>
      <w:marTop w:val="0"/>
      <w:marBottom w:val="0"/>
      <w:divBdr>
        <w:top w:val="none" w:sz="0" w:space="0" w:color="auto"/>
        <w:left w:val="none" w:sz="0" w:space="0" w:color="auto"/>
        <w:bottom w:val="none" w:sz="0" w:space="0" w:color="auto"/>
        <w:right w:val="none" w:sz="0" w:space="0" w:color="auto"/>
      </w:divBdr>
      <w:divsChild>
        <w:div w:id="530532424">
          <w:marLeft w:val="547"/>
          <w:marRight w:val="0"/>
          <w:marTop w:val="0"/>
          <w:marBottom w:val="0"/>
          <w:divBdr>
            <w:top w:val="none" w:sz="0" w:space="0" w:color="auto"/>
            <w:left w:val="none" w:sz="0" w:space="0" w:color="auto"/>
            <w:bottom w:val="none" w:sz="0" w:space="0" w:color="auto"/>
            <w:right w:val="none" w:sz="0" w:space="0" w:color="auto"/>
          </w:divBdr>
        </w:div>
      </w:divsChild>
    </w:div>
    <w:div w:id="62339944">
      <w:bodyDiv w:val="1"/>
      <w:marLeft w:val="0"/>
      <w:marRight w:val="0"/>
      <w:marTop w:val="0"/>
      <w:marBottom w:val="0"/>
      <w:divBdr>
        <w:top w:val="none" w:sz="0" w:space="0" w:color="auto"/>
        <w:left w:val="none" w:sz="0" w:space="0" w:color="auto"/>
        <w:bottom w:val="none" w:sz="0" w:space="0" w:color="auto"/>
        <w:right w:val="none" w:sz="0" w:space="0" w:color="auto"/>
      </w:divBdr>
    </w:div>
    <w:div w:id="86121616">
      <w:bodyDiv w:val="1"/>
      <w:marLeft w:val="0"/>
      <w:marRight w:val="0"/>
      <w:marTop w:val="0"/>
      <w:marBottom w:val="0"/>
      <w:divBdr>
        <w:top w:val="none" w:sz="0" w:space="0" w:color="auto"/>
        <w:left w:val="none" w:sz="0" w:space="0" w:color="auto"/>
        <w:bottom w:val="none" w:sz="0" w:space="0" w:color="auto"/>
        <w:right w:val="none" w:sz="0" w:space="0" w:color="auto"/>
      </w:divBdr>
    </w:div>
    <w:div w:id="172384797">
      <w:bodyDiv w:val="1"/>
      <w:marLeft w:val="0"/>
      <w:marRight w:val="0"/>
      <w:marTop w:val="0"/>
      <w:marBottom w:val="0"/>
      <w:divBdr>
        <w:top w:val="none" w:sz="0" w:space="0" w:color="auto"/>
        <w:left w:val="none" w:sz="0" w:space="0" w:color="auto"/>
        <w:bottom w:val="none" w:sz="0" w:space="0" w:color="auto"/>
        <w:right w:val="none" w:sz="0" w:space="0" w:color="auto"/>
      </w:divBdr>
      <w:divsChild>
        <w:div w:id="1636832951">
          <w:marLeft w:val="547"/>
          <w:marRight w:val="0"/>
          <w:marTop w:val="0"/>
          <w:marBottom w:val="0"/>
          <w:divBdr>
            <w:top w:val="none" w:sz="0" w:space="0" w:color="auto"/>
            <w:left w:val="none" w:sz="0" w:space="0" w:color="auto"/>
            <w:bottom w:val="none" w:sz="0" w:space="0" w:color="auto"/>
            <w:right w:val="none" w:sz="0" w:space="0" w:color="auto"/>
          </w:divBdr>
        </w:div>
      </w:divsChild>
    </w:div>
    <w:div w:id="184684231">
      <w:bodyDiv w:val="1"/>
      <w:marLeft w:val="0"/>
      <w:marRight w:val="0"/>
      <w:marTop w:val="0"/>
      <w:marBottom w:val="0"/>
      <w:divBdr>
        <w:top w:val="none" w:sz="0" w:space="0" w:color="auto"/>
        <w:left w:val="none" w:sz="0" w:space="0" w:color="auto"/>
        <w:bottom w:val="none" w:sz="0" w:space="0" w:color="auto"/>
        <w:right w:val="none" w:sz="0" w:space="0" w:color="auto"/>
      </w:divBdr>
      <w:divsChild>
        <w:div w:id="1190992598">
          <w:marLeft w:val="547"/>
          <w:marRight w:val="0"/>
          <w:marTop w:val="0"/>
          <w:marBottom w:val="0"/>
          <w:divBdr>
            <w:top w:val="none" w:sz="0" w:space="0" w:color="auto"/>
            <w:left w:val="none" w:sz="0" w:space="0" w:color="auto"/>
            <w:bottom w:val="none" w:sz="0" w:space="0" w:color="auto"/>
            <w:right w:val="none" w:sz="0" w:space="0" w:color="auto"/>
          </w:divBdr>
        </w:div>
      </w:divsChild>
    </w:div>
    <w:div w:id="221335435">
      <w:bodyDiv w:val="1"/>
      <w:marLeft w:val="0"/>
      <w:marRight w:val="0"/>
      <w:marTop w:val="0"/>
      <w:marBottom w:val="0"/>
      <w:divBdr>
        <w:top w:val="none" w:sz="0" w:space="0" w:color="auto"/>
        <w:left w:val="none" w:sz="0" w:space="0" w:color="auto"/>
        <w:bottom w:val="none" w:sz="0" w:space="0" w:color="auto"/>
        <w:right w:val="none" w:sz="0" w:space="0" w:color="auto"/>
      </w:divBdr>
      <w:divsChild>
        <w:div w:id="609092493">
          <w:marLeft w:val="547"/>
          <w:marRight w:val="0"/>
          <w:marTop w:val="0"/>
          <w:marBottom w:val="0"/>
          <w:divBdr>
            <w:top w:val="none" w:sz="0" w:space="0" w:color="auto"/>
            <w:left w:val="none" w:sz="0" w:space="0" w:color="auto"/>
            <w:bottom w:val="none" w:sz="0" w:space="0" w:color="auto"/>
            <w:right w:val="none" w:sz="0" w:space="0" w:color="auto"/>
          </w:divBdr>
        </w:div>
        <w:div w:id="1635790111">
          <w:marLeft w:val="547"/>
          <w:marRight w:val="0"/>
          <w:marTop w:val="0"/>
          <w:marBottom w:val="0"/>
          <w:divBdr>
            <w:top w:val="none" w:sz="0" w:space="0" w:color="auto"/>
            <w:left w:val="none" w:sz="0" w:space="0" w:color="auto"/>
            <w:bottom w:val="none" w:sz="0" w:space="0" w:color="auto"/>
            <w:right w:val="none" w:sz="0" w:space="0" w:color="auto"/>
          </w:divBdr>
        </w:div>
      </w:divsChild>
    </w:div>
    <w:div w:id="240023358">
      <w:bodyDiv w:val="1"/>
      <w:marLeft w:val="0"/>
      <w:marRight w:val="0"/>
      <w:marTop w:val="0"/>
      <w:marBottom w:val="0"/>
      <w:divBdr>
        <w:top w:val="none" w:sz="0" w:space="0" w:color="auto"/>
        <w:left w:val="none" w:sz="0" w:space="0" w:color="auto"/>
        <w:bottom w:val="none" w:sz="0" w:space="0" w:color="auto"/>
        <w:right w:val="none" w:sz="0" w:space="0" w:color="auto"/>
      </w:divBdr>
      <w:divsChild>
        <w:div w:id="1406218760">
          <w:marLeft w:val="547"/>
          <w:marRight w:val="0"/>
          <w:marTop w:val="0"/>
          <w:marBottom w:val="0"/>
          <w:divBdr>
            <w:top w:val="none" w:sz="0" w:space="0" w:color="auto"/>
            <w:left w:val="none" w:sz="0" w:space="0" w:color="auto"/>
            <w:bottom w:val="none" w:sz="0" w:space="0" w:color="auto"/>
            <w:right w:val="none" w:sz="0" w:space="0" w:color="auto"/>
          </w:divBdr>
        </w:div>
        <w:div w:id="37708461">
          <w:marLeft w:val="547"/>
          <w:marRight w:val="0"/>
          <w:marTop w:val="0"/>
          <w:marBottom w:val="0"/>
          <w:divBdr>
            <w:top w:val="none" w:sz="0" w:space="0" w:color="auto"/>
            <w:left w:val="none" w:sz="0" w:space="0" w:color="auto"/>
            <w:bottom w:val="none" w:sz="0" w:space="0" w:color="auto"/>
            <w:right w:val="none" w:sz="0" w:space="0" w:color="auto"/>
          </w:divBdr>
        </w:div>
        <w:div w:id="846165915">
          <w:marLeft w:val="547"/>
          <w:marRight w:val="0"/>
          <w:marTop w:val="0"/>
          <w:marBottom w:val="0"/>
          <w:divBdr>
            <w:top w:val="none" w:sz="0" w:space="0" w:color="auto"/>
            <w:left w:val="none" w:sz="0" w:space="0" w:color="auto"/>
            <w:bottom w:val="none" w:sz="0" w:space="0" w:color="auto"/>
            <w:right w:val="none" w:sz="0" w:space="0" w:color="auto"/>
          </w:divBdr>
        </w:div>
      </w:divsChild>
    </w:div>
    <w:div w:id="325985422">
      <w:bodyDiv w:val="1"/>
      <w:marLeft w:val="0"/>
      <w:marRight w:val="0"/>
      <w:marTop w:val="0"/>
      <w:marBottom w:val="0"/>
      <w:divBdr>
        <w:top w:val="none" w:sz="0" w:space="0" w:color="auto"/>
        <w:left w:val="none" w:sz="0" w:space="0" w:color="auto"/>
        <w:bottom w:val="none" w:sz="0" w:space="0" w:color="auto"/>
        <w:right w:val="none" w:sz="0" w:space="0" w:color="auto"/>
      </w:divBdr>
    </w:div>
    <w:div w:id="364914914">
      <w:bodyDiv w:val="1"/>
      <w:marLeft w:val="0"/>
      <w:marRight w:val="0"/>
      <w:marTop w:val="0"/>
      <w:marBottom w:val="0"/>
      <w:divBdr>
        <w:top w:val="none" w:sz="0" w:space="0" w:color="auto"/>
        <w:left w:val="none" w:sz="0" w:space="0" w:color="auto"/>
        <w:bottom w:val="none" w:sz="0" w:space="0" w:color="auto"/>
        <w:right w:val="none" w:sz="0" w:space="0" w:color="auto"/>
      </w:divBdr>
    </w:div>
    <w:div w:id="392312963">
      <w:bodyDiv w:val="1"/>
      <w:marLeft w:val="0"/>
      <w:marRight w:val="0"/>
      <w:marTop w:val="0"/>
      <w:marBottom w:val="0"/>
      <w:divBdr>
        <w:top w:val="none" w:sz="0" w:space="0" w:color="auto"/>
        <w:left w:val="none" w:sz="0" w:space="0" w:color="auto"/>
        <w:bottom w:val="none" w:sz="0" w:space="0" w:color="auto"/>
        <w:right w:val="none" w:sz="0" w:space="0" w:color="auto"/>
      </w:divBdr>
      <w:divsChild>
        <w:div w:id="456028849">
          <w:marLeft w:val="547"/>
          <w:marRight w:val="0"/>
          <w:marTop w:val="0"/>
          <w:marBottom w:val="0"/>
          <w:divBdr>
            <w:top w:val="none" w:sz="0" w:space="0" w:color="auto"/>
            <w:left w:val="none" w:sz="0" w:space="0" w:color="auto"/>
            <w:bottom w:val="none" w:sz="0" w:space="0" w:color="auto"/>
            <w:right w:val="none" w:sz="0" w:space="0" w:color="auto"/>
          </w:divBdr>
        </w:div>
      </w:divsChild>
    </w:div>
    <w:div w:id="394082916">
      <w:bodyDiv w:val="1"/>
      <w:marLeft w:val="0"/>
      <w:marRight w:val="0"/>
      <w:marTop w:val="0"/>
      <w:marBottom w:val="0"/>
      <w:divBdr>
        <w:top w:val="none" w:sz="0" w:space="0" w:color="auto"/>
        <w:left w:val="none" w:sz="0" w:space="0" w:color="auto"/>
        <w:bottom w:val="none" w:sz="0" w:space="0" w:color="auto"/>
        <w:right w:val="none" w:sz="0" w:space="0" w:color="auto"/>
      </w:divBdr>
    </w:div>
    <w:div w:id="403375683">
      <w:bodyDiv w:val="1"/>
      <w:marLeft w:val="0"/>
      <w:marRight w:val="0"/>
      <w:marTop w:val="0"/>
      <w:marBottom w:val="0"/>
      <w:divBdr>
        <w:top w:val="none" w:sz="0" w:space="0" w:color="auto"/>
        <w:left w:val="none" w:sz="0" w:space="0" w:color="auto"/>
        <w:bottom w:val="none" w:sz="0" w:space="0" w:color="auto"/>
        <w:right w:val="none" w:sz="0" w:space="0" w:color="auto"/>
      </w:divBdr>
      <w:divsChild>
        <w:div w:id="2084597418">
          <w:marLeft w:val="547"/>
          <w:marRight w:val="0"/>
          <w:marTop w:val="0"/>
          <w:marBottom w:val="0"/>
          <w:divBdr>
            <w:top w:val="none" w:sz="0" w:space="0" w:color="auto"/>
            <w:left w:val="none" w:sz="0" w:space="0" w:color="auto"/>
            <w:bottom w:val="none" w:sz="0" w:space="0" w:color="auto"/>
            <w:right w:val="none" w:sz="0" w:space="0" w:color="auto"/>
          </w:divBdr>
        </w:div>
      </w:divsChild>
    </w:div>
    <w:div w:id="405492555">
      <w:bodyDiv w:val="1"/>
      <w:marLeft w:val="0"/>
      <w:marRight w:val="0"/>
      <w:marTop w:val="0"/>
      <w:marBottom w:val="0"/>
      <w:divBdr>
        <w:top w:val="none" w:sz="0" w:space="0" w:color="auto"/>
        <w:left w:val="none" w:sz="0" w:space="0" w:color="auto"/>
        <w:bottom w:val="none" w:sz="0" w:space="0" w:color="auto"/>
        <w:right w:val="none" w:sz="0" w:space="0" w:color="auto"/>
      </w:divBdr>
    </w:div>
    <w:div w:id="410976721">
      <w:bodyDiv w:val="1"/>
      <w:marLeft w:val="0"/>
      <w:marRight w:val="0"/>
      <w:marTop w:val="0"/>
      <w:marBottom w:val="0"/>
      <w:divBdr>
        <w:top w:val="none" w:sz="0" w:space="0" w:color="auto"/>
        <w:left w:val="none" w:sz="0" w:space="0" w:color="auto"/>
        <w:bottom w:val="none" w:sz="0" w:space="0" w:color="auto"/>
        <w:right w:val="none" w:sz="0" w:space="0" w:color="auto"/>
      </w:divBdr>
      <w:divsChild>
        <w:div w:id="324751317">
          <w:marLeft w:val="446"/>
          <w:marRight w:val="0"/>
          <w:marTop w:val="0"/>
          <w:marBottom w:val="0"/>
          <w:divBdr>
            <w:top w:val="none" w:sz="0" w:space="0" w:color="auto"/>
            <w:left w:val="none" w:sz="0" w:space="0" w:color="auto"/>
            <w:bottom w:val="none" w:sz="0" w:space="0" w:color="auto"/>
            <w:right w:val="none" w:sz="0" w:space="0" w:color="auto"/>
          </w:divBdr>
        </w:div>
        <w:div w:id="921110344">
          <w:marLeft w:val="446"/>
          <w:marRight w:val="0"/>
          <w:marTop w:val="0"/>
          <w:marBottom w:val="0"/>
          <w:divBdr>
            <w:top w:val="none" w:sz="0" w:space="0" w:color="auto"/>
            <w:left w:val="none" w:sz="0" w:space="0" w:color="auto"/>
            <w:bottom w:val="none" w:sz="0" w:space="0" w:color="auto"/>
            <w:right w:val="none" w:sz="0" w:space="0" w:color="auto"/>
          </w:divBdr>
        </w:div>
        <w:div w:id="39210419">
          <w:marLeft w:val="446"/>
          <w:marRight w:val="0"/>
          <w:marTop w:val="0"/>
          <w:marBottom w:val="0"/>
          <w:divBdr>
            <w:top w:val="none" w:sz="0" w:space="0" w:color="auto"/>
            <w:left w:val="none" w:sz="0" w:space="0" w:color="auto"/>
            <w:bottom w:val="none" w:sz="0" w:space="0" w:color="auto"/>
            <w:right w:val="none" w:sz="0" w:space="0" w:color="auto"/>
          </w:divBdr>
        </w:div>
        <w:div w:id="1754008514">
          <w:marLeft w:val="446"/>
          <w:marRight w:val="0"/>
          <w:marTop w:val="0"/>
          <w:marBottom w:val="0"/>
          <w:divBdr>
            <w:top w:val="none" w:sz="0" w:space="0" w:color="auto"/>
            <w:left w:val="none" w:sz="0" w:space="0" w:color="auto"/>
            <w:bottom w:val="none" w:sz="0" w:space="0" w:color="auto"/>
            <w:right w:val="none" w:sz="0" w:space="0" w:color="auto"/>
          </w:divBdr>
        </w:div>
      </w:divsChild>
    </w:div>
    <w:div w:id="434442964">
      <w:bodyDiv w:val="1"/>
      <w:marLeft w:val="0"/>
      <w:marRight w:val="0"/>
      <w:marTop w:val="0"/>
      <w:marBottom w:val="0"/>
      <w:divBdr>
        <w:top w:val="none" w:sz="0" w:space="0" w:color="auto"/>
        <w:left w:val="none" w:sz="0" w:space="0" w:color="auto"/>
        <w:bottom w:val="none" w:sz="0" w:space="0" w:color="auto"/>
        <w:right w:val="none" w:sz="0" w:space="0" w:color="auto"/>
      </w:divBdr>
    </w:div>
    <w:div w:id="443235238">
      <w:bodyDiv w:val="1"/>
      <w:marLeft w:val="0"/>
      <w:marRight w:val="0"/>
      <w:marTop w:val="0"/>
      <w:marBottom w:val="0"/>
      <w:divBdr>
        <w:top w:val="none" w:sz="0" w:space="0" w:color="auto"/>
        <w:left w:val="none" w:sz="0" w:space="0" w:color="auto"/>
        <w:bottom w:val="none" w:sz="0" w:space="0" w:color="auto"/>
        <w:right w:val="none" w:sz="0" w:space="0" w:color="auto"/>
      </w:divBdr>
      <w:divsChild>
        <w:div w:id="458256686">
          <w:marLeft w:val="274"/>
          <w:marRight w:val="0"/>
          <w:marTop w:val="0"/>
          <w:marBottom w:val="0"/>
          <w:divBdr>
            <w:top w:val="none" w:sz="0" w:space="0" w:color="auto"/>
            <w:left w:val="none" w:sz="0" w:space="0" w:color="auto"/>
            <w:bottom w:val="none" w:sz="0" w:space="0" w:color="auto"/>
            <w:right w:val="none" w:sz="0" w:space="0" w:color="auto"/>
          </w:divBdr>
        </w:div>
      </w:divsChild>
    </w:div>
    <w:div w:id="459538480">
      <w:bodyDiv w:val="1"/>
      <w:marLeft w:val="0"/>
      <w:marRight w:val="0"/>
      <w:marTop w:val="0"/>
      <w:marBottom w:val="0"/>
      <w:divBdr>
        <w:top w:val="none" w:sz="0" w:space="0" w:color="auto"/>
        <w:left w:val="none" w:sz="0" w:space="0" w:color="auto"/>
        <w:bottom w:val="none" w:sz="0" w:space="0" w:color="auto"/>
        <w:right w:val="none" w:sz="0" w:space="0" w:color="auto"/>
      </w:divBdr>
    </w:div>
    <w:div w:id="534125396">
      <w:bodyDiv w:val="1"/>
      <w:marLeft w:val="0"/>
      <w:marRight w:val="0"/>
      <w:marTop w:val="0"/>
      <w:marBottom w:val="0"/>
      <w:divBdr>
        <w:top w:val="none" w:sz="0" w:space="0" w:color="auto"/>
        <w:left w:val="none" w:sz="0" w:space="0" w:color="auto"/>
        <w:bottom w:val="none" w:sz="0" w:space="0" w:color="auto"/>
        <w:right w:val="none" w:sz="0" w:space="0" w:color="auto"/>
      </w:divBdr>
    </w:div>
    <w:div w:id="548106851">
      <w:bodyDiv w:val="1"/>
      <w:marLeft w:val="0"/>
      <w:marRight w:val="0"/>
      <w:marTop w:val="0"/>
      <w:marBottom w:val="0"/>
      <w:divBdr>
        <w:top w:val="none" w:sz="0" w:space="0" w:color="auto"/>
        <w:left w:val="none" w:sz="0" w:space="0" w:color="auto"/>
        <w:bottom w:val="none" w:sz="0" w:space="0" w:color="auto"/>
        <w:right w:val="none" w:sz="0" w:space="0" w:color="auto"/>
      </w:divBdr>
    </w:div>
    <w:div w:id="564994500">
      <w:bodyDiv w:val="1"/>
      <w:marLeft w:val="0"/>
      <w:marRight w:val="0"/>
      <w:marTop w:val="0"/>
      <w:marBottom w:val="0"/>
      <w:divBdr>
        <w:top w:val="none" w:sz="0" w:space="0" w:color="auto"/>
        <w:left w:val="none" w:sz="0" w:space="0" w:color="auto"/>
        <w:bottom w:val="none" w:sz="0" w:space="0" w:color="auto"/>
        <w:right w:val="none" w:sz="0" w:space="0" w:color="auto"/>
      </w:divBdr>
    </w:div>
    <w:div w:id="582422678">
      <w:bodyDiv w:val="1"/>
      <w:marLeft w:val="0"/>
      <w:marRight w:val="0"/>
      <w:marTop w:val="0"/>
      <w:marBottom w:val="0"/>
      <w:divBdr>
        <w:top w:val="none" w:sz="0" w:space="0" w:color="auto"/>
        <w:left w:val="none" w:sz="0" w:space="0" w:color="auto"/>
        <w:bottom w:val="none" w:sz="0" w:space="0" w:color="auto"/>
        <w:right w:val="none" w:sz="0" w:space="0" w:color="auto"/>
      </w:divBdr>
      <w:divsChild>
        <w:div w:id="2046634862">
          <w:marLeft w:val="547"/>
          <w:marRight w:val="0"/>
          <w:marTop w:val="0"/>
          <w:marBottom w:val="0"/>
          <w:divBdr>
            <w:top w:val="none" w:sz="0" w:space="0" w:color="auto"/>
            <w:left w:val="none" w:sz="0" w:space="0" w:color="auto"/>
            <w:bottom w:val="none" w:sz="0" w:space="0" w:color="auto"/>
            <w:right w:val="none" w:sz="0" w:space="0" w:color="auto"/>
          </w:divBdr>
        </w:div>
      </w:divsChild>
    </w:div>
    <w:div w:id="634991518">
      <w:bodyDiv w:val="1"/>
      <w:marLeft w:val="0"/>
      <w:marRight w:val="0"/>
      <w:marTop w:val="0"/>
      <w:marBottom w:val="0"/>
      <w:divBdr>
        <w:top w:val="none" w:sz="0" w:space="0" w:color="auto"/>
        <w:left w:val="none" w:sz="0" w:space="0" w:color="auto"/>
        <w:bottom w:val="none" w:sz="0" w:space="0" w:color="auto"/>
        <w:right w:val="none" w:sz="0" w:space="0" w:color="auto"/>
      </w:divBdr>
      <w:divsChild>
        <w:div w:id="1385836171">
          <w:marLeft w:val="547"/>
          <w:marRight w:val="0"/>
          <w:marTop w:val="0"/>
          <w:marBottom w:val="0"/>
          <w:divBdr>
            <w:top w:val="none" w:sz="0" w:space="0" w:color="auto"/>
            <w:left w:val="none" w:sz="0" w:space="0" w:color="auto"/>
            <w:bottom w:val="none" w:sz="0" w:space="0" w:color="auto"/>
            <w:right w:val="none" w:sz="0" w:space="0" w:color="auto"/>
          </w:divBdr>
        </w:div>
      </w:divsChild>
    </w:div>
    <w:div w:id="662970941">
      <w:bodyDiv w:val="1"/>
      <w:marLeft w:val="0"/>
      <w:marRight w:val="0"/>
      <w:marTop w:val="0"/>
      <w:marBottom w:val="0"/>
      <w:divBdr>
        <w:top w:val="none" w:sz="0" w:space="0" w:color="auto"/>
        <w:left w:val="none" w:sz="0" w:space="0" w:color="auto"/>
        <w:bottom w:val="none" w:sz="0" w:space="0" w:color="auto"/>
        <w:right w:val="none" w:sz="0" w:space="0" w:color="auto"/>
      </w:divBdr>
    </w:div>
    <w:div w:id="702171920">
      <w:bodyDiv w:val="1"/>
      <w:marLeft w:val="0"/>
      <w:marRight w:val="0"/>
      <w:marTop w:val="0"/>
      <w:marBottom w:val="0"/>
      <w:divBdr>
        <w:top w:val="none" w:sz="0" w:space="0" w:color="auto"/>
        <w:left w:val="none" w:sz="0" w:space="0" w:color="auto"/>
        <w:bottom w:val="none" w:sz="0" w:space="0" w:color="auto"/>
        <w:right w:val="none" w:sz="0" w:space="0" w:color="auto"/>
      </w:divBdr>
      <w:divsChild>
        <w:div w:id="1484850354">
          <w:marLeft w:val="547"/>
          <w:marRight w:val="0"/>
          <w:marTop w:val="0"/>
          <w:marBottom w:val="0"/>
          <w:divBdr>
            <w:top w:val="none" w:sz="0" w:space="0" w:color="auto"/>
            <w:left w:val="none" w:sz="0" w:space="0" w:color="auto"/>
            <w:bottom w:val="none" w:sz="0" w:space="0" w:color="auto"/>
            <w:right w:val="none" w:sz="0" w:space="0" w:color="auto"/>
          </w:divBdr>
        </w:div>
        <w:div w:id="972490524">
          <w:marLeft w:val="547"/>
          <w:marRight w:val="0"/>
          <w:marTop w:val="0"/>
          <w:marBottom w:val="0"/>
          <w:divBdr>
            <w:top w:val="none" w:sz="0" w:space="0" w:color="auto"/>
            <w:left w:val="none" w:sz="0" w:space="0" w:color="auto"/>
            <w:bottom w:val="none" w:sz="0" w:space="0" w:color="auto"/>
            <w:right w:val="none" w:sz="0" w:space="0" w:color="auto"/>
          </w:divBdr>
        </w:div>
        <w:div w:id="1170871992">
          <w:marLeft w:val="547"/>
          <w:marRight w:val="0"/>
          <w:marTop w:val="0"/>
          <w:marBottom w:val="0"/>
          <w:divBdr>
            <w:top w:val="none" w:sz="0" w:space="0" w:color="auto"/>
            <w:left w:val="none" w:sz="0" w:space="0" w:color="auto"/>
            <w:bottom w:val="none" w:sz="0" w:space="0" w:color="auto"/>
            <w:right w:val="none" w:sz="0" w:space="0" w:color="auto"/>
          </w:divBdr>
        </w:div>
      </w:divsChild>
    </w:div>
    <w:div w:id="745225247">
      <w:bodyDiv w:val="1"/>
      <w:marLeft w:val="0"/>
      <w:marRight w:val="0"/>
      <w:marTop w:val="0"/>
      <w:marBottom w:val="0"/>
      <w:divBdr>
        <w:top w:val="none" w:sz="0" w:space="0" w:color="auto"/>
        <w:left w:val="none" w:sz="0" w:space="0" w:color="auto"/>
        <w:bottom w:val="none" w:sz="0" w:space="0" w:color="auto"/>
        <w:right w:val="none" w:sz="0" w:space="0" w:color="auto"/>
      </w:divBdr>
      <w:divsChild>
        <w:div w:id="467555975">
          <w:marLeft w:val="274"/>
          <w:marRight w:val="0"/>
          <w:marTop w:val="0"/>
          <w:marBottom w:val="0"/>
          <w:divBdr>
            <w:top w:val="none" w:sz="0" w:space="0" w:color="auto"/>
            <w:left w:val="none" w:sz="0" w:space="0" w:color="auto"/>
            <w:bottom w:val="none" w:sz="0" w:space="0" w:color="auto"/>
            <w:right w:val="none" w:sz="0" w:space="0" w:color="auto"/>
          </w:divBdr>
        </w:div>
      </w:divsChild>
    </w:div>
    <w:div w:id="783379874">
      <w:bodyDiv w:val="1"/>
      <w:marLeft w:val="0"/>
      <w:marRight w:val="0"/>
      <w:marTop w:val="0"/>
      <w:marBottom w:val="0"/>
      <w:divBdr>
        <w:top w:val="none" w:sz="0" w:space="0" w:color="auto"/>
        <w:left w:val="none" w:sz="0" w:space="0" w:color="auto"/>
        <w:bottom w:val="none" w:sz="0" w:space="0" w:color="auto"/>
        <w:right w:val="none" w:sz="0" w:space="0" w:color="auto"/>
      </w:divBdr>
    </w:div>
    <w:div w:id="806315462">
      <w:bodyDiv w:val="1"/>
      <w:marLeft w:val="0"/>
      <w:marRight w:val="0"/>
      <w:marTop w:val="0"/>
      <w:marBottom w:val="0"/>
      <w:divBdr>
        <w:top w:val="none" w:sz="0" w:space="0" w:color="auto"/>
        <w:left w:val="none" w:sz="0" w:space="0" w:color="auto"/>
        <w:bottom w:val="none" w:sz="0" w:space="0" w:color="auto"/>
        <w:right w:val="none" w:sz="0" w:space="0" w:color="auto"/>
      </w:divBdr>
    </w:div>
    <w:div w:id="807162093">
      <w:bodyDiv w:val="1"/>
      <w:marLeft w:val="0"/>
      <w:marRight w:val="0"/>
      <w:marTop w:val="0"/>
      <w:marBottom w:val="0"/>
      <w:divBdr>
        <w:top w:val="none" w:sz="0" w:space="0" w:color="auto"/>
        <w:left w:val="none" w:sz="0" w:space="0" w:color="auto"/>
        <w:bottom w:val="none" w:sz="0" w:space="0" w:color="auto"/>
        <w:right w:val="none" w:sz="0" w:space="0" w:color="auto"/>
      </w:divBdr>
      <w:divsChild>
        <w:div w:id="1136070655">
          <w:marLeft w:val="274"/>
          <w:marRight w:val="0"/>
          <w:marTop w:val="0"/>
          <w:marBottom w:val="0"/>
          <w:divBdr>
            <w:top w:val="none" w:sz="0" w:space="0" w:color="auto"/>
            <w:left w:val="none" w:sz="0" w:space="0" w:color="auto"/>
            <w:bottom w:val="none" w:sz="0" w:space="0" w:color="auto"/>
            <w:right w:val="none" w:sz="0" w:space="0" w:color="auto"/>
          </w:divBdr>
        </w:div>
        <w:div w:id="1542741490">
          <w:marLeft w:val="274"/>
          <w:marRight w:val="0"/>
          <w:marTop w:val="0"/>
          <w:marBottom w:val="0"/>
          <w:divBdr>
            <w:top w:val="none" w:sz="0" w:space="0" w:color="auto"/>
            <w:left w:val="none" w:sz="0" w:space="0" w:color="auto"/>
            <w:bottom w:val="none" w:sz="0" w:space="0" w:color="auto"/>
            <w:right w:val="none" w:sz="0" w:space="0" w:color="auto"/>
          </w:divBdr>
        </w:div>
      </w:divsChild>
    </w:div>
    <w:div w:id="822896484">
      <w:bodyDiv w:val="1"/>
      <w:marLeft w:val="0"/>
      <w:marRight w:val="0"/>
      <w:marTop w:val="0"/>
      <w:marBottom w:val="0"/>
      <w:divBdr>
        <w:top w:val="none" w:sz="0" w:space="0" w:color="auto"/>
        <w:left w:val="none" w:sz="0" w:space="0" w:color="auto"/>
        <w:bottom w:val="none" w:sz="0" w:space="0" w:color="auto"/>
        <w:right w:val="none" w:sz="0" w:space="0" w:color="auto"/>
      </w:divBdr>
    </w:div>
    <w:div w:id="839809331">
      <w:bodyDiv w:val="1"/>
      <w:marLeft w:val="0"/>
      <w:marRight w:val="0"/>
      <w:marTop w:val="0"/>
      <w:marBottom w:val="0"/>
      <w:divBdr>
        <w:top w:val="none" w:sz="0" w:space="0" w:color="auto"/>
        <w:left w:val="none" w:sz="0" w:space="0" w:color="auto"/>
        <w:bottom w:val="none" w:sz="0" w:space="0" w:color="auto"/>
        <w:right w:val="none" w:sz="0" w:space="0" w:color="auto"/>
      </w:divBdr>
      <w:divsChild>
        <w:div w:id="483815415">
          <w:marLeft w:val="547"/>
          <w:marRight w:val="0"/>
          <w:marTop w:val="0"/>
          <w:marBottom w:val="0"/>
          <w:divBdr>
            <w:top w:val="none" w:sz="0" w:space="0" w:color="auto"/>
            <w:left w:val="none" w:sz="0" w:space="0" w:color="auto"/>
            <w:bottom w:val="none" w:sz="0" w:space="0" w:color="auto"/>
            <w:right w:val="none" w:sz="0" w:space="0" w:color="auto"/>
          </w:divBdr>
        </w:div>
        <w:div w:id="216473256">
          <w:marLeft w:val="547"/>
          <w:marRight w:val="0"/>
          <w:marTop w:val="0"/>
          <w:marBottom w:val="0"/>
          <w:divBdr>
            <w:top w:val="none" w:sz="0" w:space="0" w:color="auto"/>
            <w:left w:val="none" w:sz="0" w:space="0" w:color="auto"/>
            <w:bottom w:val="none" w:sz="0" w:space="0" w:color="auto"/>
            <w:right w:val="none" w:sz="0" w:space="0" w:color="auto"/>
          </w:divBdr>
        </w:div>
        <w:div w:id="1841382042">
          <w:marLeft w:val="547"/>
          <w:marRight w:val="0"/>
          <w:marTop w:val="0"/>
          <w:marBottom w:val="0"/>
          <w:divBdr>
            <w:top w:val="none" w:sz="0" w:space="0" w:color="auto"/>
            <w:left w:val="none" w:sz="0" w:space="0" w:color="auto"/>
            <w:bottom w:val="none" w:sz="0" w:space="0" w:color="auto"/>
            <w:right w:val="none" w:sz="0" w:space="0" w:color="auto"/>
          </w:divBdr>
        </w:div>
      </w:divsChild>
    </w:div>
    <w:div w:id="844586703">
      <w:bodyDiv w:val="1"/>
      <w:marLeft w:val="0"/>
      <w:marRight w:val="0"/>
      <w:marTop w:val="0"/>
      <w:marBottom w:val="0"/>
      <w:divBdr>
        <w:top w:val="none" w:sz="0" w:space="0" w:color="auto"/>
        <w:left w:val="none" w:sz="0" w:space="0" w:color="auto"/>
        <w:bottom w:val="none" w:sz="0" w:space="0" w:color="auto"/>
        <w:right w:val="none" w:sz="0" w:space="0" w:color="auto"/>
      </w:divBdr>
    </w:div>
    <w:div w:id="901061537">
      <w:bodyDiv w:val="1"/>
      <w:marLeft w:val="0"/>
      <w:marRight w:val="0"/>
      <w:marTop w:val="0"/>
      <w:marBottom w:val="0"/>
      <w:divBdr>
        <w:top w:val="none" w:sz="0" w:space="0" w:color="auto"/>
        <w:left w:val="none" w:sz="0" w:space="0" w:color="auto"/>
        <w:bottom w:val="none" w:sz="0" w:space="0" w:color="auto"/>
        <w:right w:val="none" w:sz="0" w:space="0" w:color="auto"/>
      </w:divBdr>
    </w:div>
    <w:div w:id="925260366">
      <w:bodyDiv w:val="1"/>
      <w:marLeft w:val="0"/>
      <w:marRight w:val="0"/>
      <w:marTop w:val="0"/>
      <w:marBottom w:val="0"/>
      <w:divBdr>
        <w:top w:val="none" w:sz="0" w:space="0" w:color="auto"/>
        <w:left w:val="none" w:sz="0" w:space="0" w:color="auto"/>
        <w:bottom w:val="none" w:sz="0" w:space="0" w:color="auto"/>
        <w:right w:val="none" w:sz="0" w:space="0" w:color="auto"/>
      </w:divBdr>
    </w:div>
    <w:div w:id="995914284">
      <w:bodyDiv w:val="1"/>
      <w:marLeft w:val="0"/>
      <w:marRight w:val="0"/>
      <w:marTop w:val="0"/>
      <w:marBottom w:val="0"/>
      <w:divBdr>
        <w:top w:val="none" w:sz="0" w:space="0" w:color="auto"/>
        <w:left w:val="none" w:sz="0" w:space="0" w:color="auto"/>
        <w:bottom w:val="none" w:sz="0" w:space="0" w:color="auto"/>
        <w:right w:val="none" w:sz="0" w:space="0" w:color="auto"/>
      </w:divBdr>
    </w:div>
    <w:div w:id="1078988426">
      <w:bodyDiv w:val="1"/>
      <w:marLeft w:val="0"/>
      <w:marRight w:val="0"/>
      <w:marTop w:val="0"/>
      <w:marBottom w:val="0"/>
      <w:divBdr>
        <w:top w:val="none" w:sz="0" w:space="0" w:color="auto"/>
        <w:left w:val="none" w:sz="0" w:space="0" w:color="auto"/>
        <w:bottom w:val="none" w:sz="0" w:space="0" w:color="auto"/>
        <w:right w:val="none" w:sz="0" w:space="0" w:color="auto"/>
      </w:divBdr>
    </w:div>
    <w:div w:id="1106775546">
      <w:bodyDiv w:val="1"/>
      <w:marLeft w:val="0"/>
      <w:marRight w:val="0"/>
      <w:marTop w:val="0"/>
      <w:marBottom w:val="0"/>
      <w:divBdr>
        <w:top w:val="none" w:sz="0" w:space="0" w:color="auto"/>
        <w:left w:val="none" w:sz="0" w:space="0" w:color="auto"/>
        <w:bottom w:val="none" w:sz="0" w:space="0" w:color="auto"/>
        <w:right w:val="none" w:sz="0" w:space="0" w:color="auto"/>
      </w:divBdr>
    </w:div>
    <w:div w:id="1120952567">
      <w:bodyDiv w:val="1"/>
      <w:marLeft w:val="0"/>
      <w:marRight w:val="0"/>
      <w:marTop w:val="0"/>
      <w:marBottom w:val="0"/>
      <w:divBdr>
        <w:top w:val="none" w:sz="0" w:space="0" w:color="auto"/>
        <w:left w:val="none" w:sz="0" w:space="0" w:color="auto"/>
        <w:bottom w:val="none" w:sz="0" w:space="0" w:color="auto"/>
        <w:right w:val="none" w:sz="0" w:space="0" w:color="auto"/>
      </w:divBdr>
      <w:divsChild>
        <w:div w:id="652953740">
          <w:marLeft w:val="547"/>
          <w:marRight w:val="0"/>
          <w:marTop w:val="0"/>
          <w:marBottom w:val="0"/>
          <w:divBdr>
            <w:top w:val="none" w:sz="0" w:space="0" w:color="auto"/>
            <w:left w:val="none" w:sz="0" w:space="0" w:color="auto"/>
            <w:bottom w:val="none" w:sz="0" w:space="0" w:color="auto"/>
            <w:right w:val="none" w:sz="0" w:space="0" w:color="auto"/>
          </w:divBdr>
        </w:div>
      </w:divsChild>
    </w:div>
    <w:div w:id="1171607798">
      <w:bodyDiv w:val="1"/>
      <w:marLeft w:val="0"/>
      <w:marRight w:val="0"/>
      <w:marTop w:val="0"/>
      <w:marBottom w:val="0"/>
      <w:divBdr>
        <w:top w:val="none" w:sz="0" w:space="0" w:color="auto"/>
        <w:left w:val="none" w:sz="0" w:space="0" w:color="auto"/>
        <w:bottom w:val="none" w:sz="0" w:space="0" w:color="auto"/>
        <w:right w:val="none" w:sz="0" w:space="0" w:color="auto"/>
      </w:divBdr>
      <w:divsChild>
        <w:div w:id="276639804">
          <w:marLeft w:val="547"/>
          <w:marRight w:val="0"/>
          <w:marTop w:val="0"/>
          <w:marBottom w:val="0"/>
          <w:divBdr>
            <w:top w:val="none" w:sz="0" w:space="0" w:color="auto"/>
            <w:left w:val="none" w:sz="0" w:space="0" w:color="auto"/>
            <w:bottom w:val="none" w:sz="0" w:space="0" w:color="auto"/>
            <w:right w:val="none" w:sz="0" w:space="0" w:color="auto"/>
          </w:divBdr>
        </w:div>
        <w:div w:id="1737900702">
          <w:marLeft w:val="547"/>
          <w:marRight w:val="0"/>
          <w:marTop w:val="0"/>
          <w:marBottom w:val="0"/>
          <w:divBdr>
            <w:top w:val="none" w:sz="0" w:space="0" w:color="auto"/>
            <w:left w:val="none" w:sz="0" w:space="0" w:color="auto"/>
            <w:bottom w:val="none" w:sz="0" w:space="0" w:color="auto"/>
            <w:right w:val="none" w:sz="0" w:space="0" w:color="auto"/>
          </w:divBdr>
        </w:div>
      </w:divsChild>
    </w:div>
    <w:div w:id="1254582464">
      <w:bodyDiv w:val="1"/>
      <w:marLeft w:val="0"/>
      <w:marRight w:val="0"/>
      <w:marTop w:val="0"/>
      <w:marBottom w:val="0"/>
      <w:divBdr>
        <w:top w:val="none" w:sz="0" w:space="0" w:color="auto"/>
        <w:left w:val="none" w:sz="0" w:space="0" w:color="auto"/>
        <w:bottom w:val="none" w:sz="0" w:space="0" w:color="auto"/>
        <w:right w:val="none" w:sz="0" w:space="0" w:color="auto"/>
      </w:divBdr>
      <w:divsChild>
        <w:div w:id="1497959263">
          <w:marLeft w:val="547"/>
          <w:marRight w:val="0"/>
          <w:marTop w:val="0"/>
          <w:marBottom w:val="0"/>
          <w:divBdr>
            <w:top w:val="none" w:sz="0" w:space="0" w:color="auto"/>
            <w:left w:val="none" w:sz="0" w:space="0" w:color="auto"/>
            <w:bottom w:val="none" w:sz="0" w:space="0" w:color="auto"/>
            <w:right w:val="none" w:sz="0" w:space="0" w:color="auto"/>
          </w:divBdr>
        </w:div>
      </w:divsChild>
    </w:div>
    <w:div w:id="1306545008">
      <w:bodyDiv w:val="1"/>
      <w:marLeft w:val="0"/>
      <w:marRight w:val="0"/>
      <w:marTop w:val="0"/>
      <w:marBottom w:val="0"/>
      <w:divBdr>
        <w:top w:val="none" w:sz="0" w:space="0" w:color="auto"/>
        <w:left w:val="none" w:sz="0" w:space="0" w:color="auto"/>
        <w:bottom w:val="none" w:sz="0" w:space="0" w:color="auto"/>
        <w:right w:val="none" w:sz="0" w:space="0" w:color="auto"/>
      </w:divBdr>
    </w:div>
    <w:div w:id="1307323776">
      <w:bodyDiv w:val="1"/>
      <w:marLeft w:val="0"/>
      <w:marRight w:val="0"/>
      <w:marTop w:val="0"/>
      <w:marBottom w:val="0"/>
      <w:divBdr>
        <w:top w:val="none" w:sz="0" w:space="0" w:color="auto"/>
        <w:left w:val="none" w:sz="0" w:space="0" w:color="auto"/>
        <w:bottom w:val="none" w:sz="0" w:space="0" w:color="auto"/>
        <w:right w:val="none" w:sz="0" w:space="0" w:color="auto"/>
      </w:divBdr>
      <w:divsChild>
        <w:div w:id="1563910605">
          <w:marLeft w:val="547"/>
          <w:marRight w:val="0"/>
          <w:marTop w:val="0"/>
          <w:marBottom w:val="0"/>
          <w:divBdr>
            <w:top w:val="none" w:sz="0" w:space="0" w:color="auto"/>
            <w:left w:val="none" w:sz="0" w:space="0" w:color="auto"/>
            <w:bottom w:val="none" w:sz="0" w:space="0" w:color="auto"/>
            <w:right w:val="none" w:sz="0" w:space="0" w:color="auto"/>
          </w:divBdr>
        </w:div>
        <w:div w:id="661856570">
          <w:marLeft w:val="547"/>
          <w:marRight w:val="0"/>
          <w:marTop w:val="0"/>
          <w:marBottom w:val="0"/>
          <w:divBdr>
            <w:top w:val="none" w:sz="0" w:space="0" w:color="auto"/>
            <w:left w:val="none" w:sz="0" w:space="0" w:color="auto"/>
            <w:bottom w:val="none" w:sz="0" w:space="0" w:color="auto"/>
            <w:right w:val="none" w:sz="0" w:space="0" w:color="auto"/>
          </w:divBdr>
        </w:div>
        <w:div w:id="1796828937">
          <w:marLeft w:val="547"/>
          <w:marRight w:val="0"/>
          <w:marTop w:val="0"/>
          <w:marBottom w:val="0"/>
          <w:divBdr>
            <w:top w:val="none" w:sz="0" w:space="0" w:color="auto"/>
            <w:left w:val="none" w:sz="0" w:space="0" w:color="auto"/>
            <w:bottom w:val="none" w:sz="0" w:space="0" w:color="auto"/>
            <w:right w:val="none" w:sz="0" w:space="0" w:color="auto"/>
          </w:divBdr>
        </w:div>
      </w:divsChild>
    </w:div>
    <w:div w:id="1380856250">
      <w:bodyDiv w:val="1"/>
      <w:marLeft w:val="0"/>
      <w:marRight w:val="0"/>
      <w:marTop w:val="0"/>
      <w:marBottom w:val="0"/>
      <w:divBdr>
        <w:top w:val="none" w:sz="0" w:space="0" w:color="auto"/>
        <w:left w:val="none" w:sz="0" w:space="0" w:color="auto"/>
        <w:bottom w:val="none" w:sz="0" w:space="0" w:color="auto"/>
        <w:right w:val="none" w:sz="0" w:space="0" w:color="auto"/>
      </w:divBdr>
      <w:divsChild>
        <w:div w:id="731079949">
          <w:marLeft w:val="547"/>
          <w:marRight w:val="0"/>
          <w:marTop w:val="0"/>
          <w:marBottom w:val="0"/>
          <w:divBdr>
            <w:top w:val="none" w:sz="0" w:space="0" w:color="auto"/>
            <w:left w:val="none" w:sz="0" w:space="0" w:color="auto"/>
            <w:bottom w:val="none" w:sz="0" w:space="0" w:color="auto"/>
            <w:right w:val="none" w:sz="0" w:space="0" w:color="auto"/>
          </w:divBdr>
        </w:div>
      </w:divsChild>
    </w:div>
    <w:div w:id="1403020927">
      <w:bodyDiv w:val="1"/>
      <w:marLeft w:val="0"/>
      <w:marRight w:val="0"/>
      <w:marTop w:val="0"/>
      <w:marBottom w:val="0"/>
      <w:divBdr>
        <w:top w:val="none" w:sz="0" w:space="0" w:color="auto"/>
        <w:left w:val="none" w:sz="0" w:space="0" w:color="auto"/>
        <w:bottom w:val="none" w:sz="0" w:space="0" w:color="auto"/>
        <w:right w:val="none" w:sz="0" w:space="0" w:color="auto"/>
      </w:divBdr>
      <w:divsChild>
        <w:div w:id="719551302">
          <w:marLeft w:val="274"/>
          <w:marRight w:val="0"/>
          <w:marTop w:val="0"/>
          <w:marBottom w:val="0"/>
          <w:divBdr>
            <w:top w:val="none" w:sz="0" w:space="0" w:color="auto"/>
            <w:left w:val="none" w:sz="0" w:space="0" w:color="auto"/>
            <w:bottom w:val="none" w:sz="0" w:space="0" w:color="auto"/>
            <w:right w:val="none" w:sz="0" w:space="0" w:color="auto"/>
          </w:divBdr>
        </w:div>
      </w:divsChild>
    </w:div>
    <w:div w:id="1418015688">
      <w:bodyDiv w:val="1"/>
      <w:marLeft w:val="0"/>
      <w:marRight w:val="0"/>
      <w:marTop w:val="0"/>
      <w:marBottom w:val="0"/>
      <w:divBdr>
        <w:top w:val="none" w:sz="0" w:space="0" w:color="auto"/>
        <w:left w:val="none" w:sz="0" w:space="0" w:color="auto"/>
        <w:bottom w:val="none" w:sz="0" w:space="0" w:color="auto"/>
        <w:right w:val="none" w:sz="0" w:space="0" w:color="auto"/>
      </w:divBdr>
      <w:divsChild>
        <w:div w:id="789781681">
          <w:marLeft w:val="274"/>
          <w:marRight w:val="0"/>
          <w:marTop w:val="0"/>
          <w:marBottom w:val="0"/>
          <w:divBdr>
            <w:top w:val="none" w:sz="0" w:space="0" w:color="auto"/>
            <w:left w:val="none" w:sz="0" w:space="0" w:color="auto"/>
            <w:bottom w:val="none" w:sz="0" w:space="0" w:color="auto"/>
            <w:right w:val="none" w:sz="0" w:space="0" w:color="auto"/>
          </w:divBdr>
        </w:div>
      </w:divsChild>
    </w:div>
    <w:div w:id="1450466177">
      <w:bodyDiv w:val="1"/>
      <w:marLeft w:val="0"/>
      <w:marRight w:val="0"/>
      <w:marTop w:val="0"/>
      <w:marBottom w:val="0"/>
      <w:divBdr>
        <w:top w:val="none" w:sz="0" w:space="0" w:color="auto"/>
        <w:left w:val="none" w:sz="0" w:space="0" w:color="auto"/>
        <w:bottom w:val="none" w:sz="0" w:space="0" w:color="auto"/>
        <w:right w:val="none" w:sz="0" w:space="0" w:color="auto"/>
      </w:divBdr>
    </w:div>
    <w:div w:id="1520775777">
      <w:bodyDiv w:val="1"/>
      <w:marLeft w:val="0"/>
      <w:marRight w:val="0"/>
      <w:marTop w:val="0"/>
      <w:marBottom w:val="0"/>
      <w:divBdr>
        <w:top w:val="none" w:sz="0" w:space="0" w:color="auto"/>
        <w:left w:val="none" w:sz="0" w:space="0" w:color="auto"/>
        <w:bottom w:val="none" w:sz="0" w:space="0" w:color="auto"/>
        <w:right w:val="none" w:sz="0" w:space="0" w:color="auto"/>
      </w:divBdr>
      <w:divsChild>
        <w:div w:id="1205295142">
          <w:marLeft w:val="547"/>
          <w:marRight w:val="0"/>
          <w:marTop w:val="0"/>
          <w:marBottom w:val="0"/>
          <w:divBdr>
            <w:top w:val="none" w:sz="0" w:space="0" w:color="auto"/>
            <w:left w:val="none" w:sz="0" w:space="0" w:color="auto"/>
            <w:bottom w:val="none" w:sz="0" w:space="0" w:color="auto"/>
            <w:right w:val="none" w:sz="0" w:space="0" w:color="auto"/>
          </w:divBdr>
        </w:div>
      </w:divsChild>
    </w:div>
    <w:div w:id="1527208255">
      <w:bodyDiv w:val="1"/>
      <w:marLeft w:val="0"/>
      <w:marRight w:val="0"/>
      <w:marTop w:val="0"/>
      <w:marBottom w:val="0"/>
      <w:divBdr>
        <w:top w:val="none" w:sz="0" w:space="0" w:color="auto"/>
        <w:left w:val="none" w:sz="0" w:space="0" w:color="auto"/>
        <w:bottom w:val="none" w:sz="0" w:space="0" w:color="auto"/>
        <w:right w:val="none" w:sz="0" w:space="0" w:color="auto"/>
      </w:divBdr>
    </w:div>
    <w:div w:id="1534924103">
      <w:bodyDiv w:val="1"/>
      <w:marLeft w:val="0"/>
      <w:marRight w:val="0"/>
      <w:marTop w:val="0"/>
      <w:marBottom w:val="0"/>
      <w:divBdr>
        <w:top w:val="none" w:sz="0" w:space="0" w:color="auto"/>
        <w:left w:val="none" w:sz="0" w:space="0" w:color="auto"/>
        <w:bottom w:val="none" w:sz="0" w:space="0" w:color="auto"/>
        <w:right w:val="none" w:sz="0" w:space="0" w:color="auto"/>
      </w:divBdr>
      <w:divsChild>
        <w:div w:id="1786340945">
          <w:marLeft w:val="547"/>
          <w:marRight w:val="0"/>
          <w:marTop w:val="0"/>
          <w:marBottom w:val="0"/>
          <w:divBdr>
            <w:top w:val="none" w:sz="0" w:space="0" w:color="auto"/>
            <w:left w:val="none" w:sz="0" w:space="0" w:color="auto"/>
            <w:bottom w:val="none" w:sz="0" w:space="0" w:color="auto"/>
            <w:right w:val="none" w:sz="0" w:space="0" w:color="auto"/>
          </w:divBdr>
        </w:div>
      </w:divsChild>
    </w:div>
    <w:div w:id="1548948823">
      <w:bodyDiv w:val="1"/>
      <w:marLeft w:val="0"/>
      <w:marRight w:val="0"/>
      <w:marTop w:val="0"/>
      <w:marBottom w:val="0"/>
      <w:divBdr>
        <w:top w:val="none" w:sz="0" w:space="0" w:color="auto"/>
        <w:left w:val="none" w:sz="0" w:space="0" w:color="auto"/>
        <w:bottom w:val="none" w:sz="0" w:space="0" w:color="auto"/>
        <w:right w:val="none" w:sz="0" w:space="0" w:color="auto"/>
      </w:divBdr>
      <w:divsChild>
        <w:div w:id="1451047666">
          <w:marLeft w:val="446"/>
          <w:marRight w:val="0"/>
          <w:marTop w:val="0"/>
          <w:marBottom w:val="0"/>
          <w:divBdr>
            <w:top w:val="none" w:sz="0" w:space="0" w:color="auto"/>
            <w:left w:val="none" w:sz="0" w:space="0" w:color="auto"/>
            <w:bottom w:val="none" w:sz="0" w:space="0" w:color="auto"/>
            <w:right w:val="none" w:sz="0" w:space="0" w:color="auto"/>
          </w:divBdr>
        </w:div>
      </w:divsChild>
    </w:div>
    <w:div w:id="1563560944">
      <w:bodyDiv w:val="1"/>
      <w:marLeft w:val="0"/>
      <w:marRight w:val="0"/>
      <w:marTop w:val="0"/>
      <w:marBottom w:val="0"/>
      <w:divBdr>
        <w:top w:val="none" w:sz="0" w:space="0" w:color="auto"/>
        <w:left w:val="none" w:sz="0" w:space="0" w:color="auto"/>
        <w:bottom w:val="none" w:sz="0" w:space="0" w:color="auto"/>
        <w:right w:val="none" w:sz="0" w:space="0" w:color="auto"/>
      </w:divBdr>
      <w:divsChild>
        <w:div w:id="1389911406">
          <w:marLeft w:val="446"/>
          <w:marRight w:val="0"/>
          <w:marTop w:val="0"/>
          <w:marBottom w:val="0"/>
          <w:divBdr>
            <w:top w:val="none" w:sz="0" w:space="0" w:color="auto"/>
            <w:left w:val="none" w:sz="0" w:space="0" w:color="auto"/>
            <w:bottom w:val="none" w:sz="0" w:space="0" w:color="auto"/>
            <w:right w:val="none" w:sz="0" w:space="0" w:color="auto"/>
          </w:divBdr>
        </w:div>
      </w:divsChild>
    </w:div>
    <w:div w:id="1596788516">
      <w:bodyDiv w:val="1"/>
      <w:marLeft w:val="0"/>
      <w:marRight w:val="0"/>
      <w:marTop w:val="0"/>
      <w:marBottom w:val="0"/>
      <w:divBdr>
        <w:top w:val="none" w:sz="0" w:space="0" w:color="auto"/>
        <w:left w:val="none" w:sz="0" w:space="0" w:color="auto"/>
        <w:bottom w:val="none" w:sz="0" w:space="0" w:color="auto"/>
        <w:right w:val="none" w:sz="0" w:space="0" w:color="auto"/>
      </w:divBdr>
      <w:divsChild>
        <w:div w:id="1637641843">
          <w:marLeft w:val="547"/>
          <w:marRight w:val="0"/>
          <w:marTop w:val="0"/>
          <w:marBottom w:val="0"/>
          <w:divBdr>
            <w:top w:val="none" w:sz="0" w:space="0" w:color="auto"/>
            <w:left w:val="none" w:sz="0" w:space="0" w:color="auto"/>
            <w:bottom w:val="none" w:sz="0" w:space="0" w:color="auto"/>
            <w:right w:val="none" w:sz="0" w:space="0" w:color="auto"/>
          </w:divBdr>
        </w:div>
      </w:divsChild>
    </w:div>
    <w:div w:id="1634407191">
      <w:bodyDiv w:val="1"/>
      <w:marLeft w:val="0"/>
      <w:marRight w:val="0"/>
      <w:marTop w:val="0"/>
      <w:marBottom w:val="0"/>
      <w:divBdr>
        <w:top w:val="none" w:sz="0" w:space="0" w:color="auto"/>
        <w:left w:val="none" w:sz="0" w:space="0" w:color="auto"/>
        <w:bottom w:val="none" w:sz="0" w:space="0" w:color="auto"/>
        <w:right w:val="none" w:sz="0" w:space="0" w:color="auto"/>
      </w:divBdr>
      <w:divsChild>
        <w:div w:id="1900901310">
          <w:marLeft w:val="274"/>
          <w:marRight w:val="0"/>
          <w:marTop w:val="0"/>
          <w:marBottom w:val="0"/>
          <w:divBdr>
            <w:top w:val="none" w:sz="0" w:space="0" w:color="auto"/>
            <w:left w:val="none" w:sz="0" w:space="0" w:color="auto"/>
            <w:bottom w:val="none" w:sz="0" w:space="0" w:color="auto"/>
            <w:right w:val="none" w:sz="0" w:space="0" w:color="auto"/>
          </w:divBdr>
        </w:div>
      </w:divsChild>
    </w:div>
    <w:div w:id="1653561784">
      <w:bodyDiv w:val="1"/>
      <w:marLeft w:val="0"/>
      <w:marRight w:val="0"/>
      <w:marTop w:val="0"/>
      <w:marBottom w:val="0"/>
      <w:divBdr>
        <w:top w:val="none" w:sz="0" w:space="0" w:color="auto"/>
        <w:left w:val="none" w:sz="0" w:space="0" w:color="auto"/>
        <w:bottom w:val="none" w:sz="0" w:space="0" w:color="auto"/>
        <w:right w:val="none" w:sz="0" w:space="0" w:color="auto"/>
      </w:divBdr>
    </w:div>
    <w:div w:id="1721586882">
      <w:bodyDiv w:val="1"/>
      <w:marLeft w:val="0"/>
      <w:marRight w:val="0"/>
      <w:marTop w:val="0"/>
      <w:marBottom w:val="0"/>
      <w:divBdr>
        <w:top w:val="none" w:sz="0" w:space="0" w:color="auto"/>
        <w:left w:val="none" w:sz="0" w:space="0" w:color="auto"/>
        <w:bottom w:val="none" w:sz="0" w:space="0" w:color="auto"/>
        <w:right w:val="none" w:sz="0" w:space="0" w:color="auto"/>
      </w:divBdr>
      <w:divsChild>
        <w:div w:id="610626160">
          <w:marLeft w:val="547"/>
          <w:marRight w:val="0"/>
          <w:marTop w:val="0"/>
          <w:marBottom w:val="0"/>
          <w:divBdr>
            <w:top w:val="none" w:sz="0" w:space="0" w:color="auto"/>
            <w:left w:val="none" w:sz="0" w:space="0" w:color="auto"/>
            <w:bottom w:val="none" w:sz="0" w:space="0" w:color="auto"/>
            <w:right w:val="none" w:sz="0" w:space="0" w:color="auto"/>
          </w:divBdr>
        </w:div>
      </w:divsChild>
    </w:div>
    <w:div w:id="1746150218">
      <w:bodyDiv w:val="1"/>
      <w:marLeft w:val="0"/>
      <w:marRight w:val="0"/>
      <w:marTop w:val="0"/>
      <w:marBottom w:val="0"/>
      <w:divBdr>
        <w:top w:val="none" w:sz="0" w:space="0" w:color="auto"/>
        <w:left w:val="none" w:sz="0" w:space="0" w:color="auto"/>
        <w:bottom w:val="none" w:sz="0" w:space="0" w:color="auto"/>
        <w:right w:val="none" w:sz="0" w:space="0" w:color="auto"/>
      </w:divBdr>
    </w:div>
    <w:div w:id="1767454923">
      <w:bodyDiv w:val="1"/>
      <w:marLeft w:val="0"/>
      <w:marRight w:val="0"/>
      <w:marTop w:val="0"/>
      <w:marBottom w:val="0"/>
      <w:divBdr>
        <w:top w:val="none" w:sz="0" w:space="0" w:color="auto"/>
        <w:left w:val="none" w:sz="0" w:space="0" w:color="auto"/>
        <w:bottom w:val="none" w:sz="0" w:space="0" w:color="auto"/>
        <w:right w:val="none" w:sz="0" w:space="0" w:color="auto"/>
      </w:divBdr>
    </w:div>
    <w:div w:id="1795908831">
      <w:bodyDiv w:val="1"/>
      <w:marLeft w:val="0"/>
      <w:marRight w:val="0"/>
      <w:marTop w:val="0"/>
      <w:marBottom w:val="0"/>
      <w:divBdr>
        <w:top w:val="none" w:sz="0" w:space="0" w:color="auto"/>
        <w:left w:val="none" w:sz="0" w:space="0" w:color="auto"/>
        <w:bottom w:val="none" w:sz="0" w:space="0" w:color="auto"/>
        <w:right w:val="none" w:sz="0" w:space="0" w:color="auto"/>
      </w:divBdr>
    </w:div>
    <w:div w:id="1800762996">
      <w:bodyDiv w:val="1"/>
      <w:marLeft w:val="0"/>
      <w:marRight w:val="0"/>
      <w:marTop w:val="0"/>
      <w:marBottom w:val="0"/>
      <w:divBdr>
        <w:top w:val="none" w:sz="0" w:space="0" w:color="auto"/>
        <w:left w:val="none" w:sz="0" w:space="0" w:color="auto"/>
        <w:bottom w:val="none" w:sz="0" w:space="0" w:color="auto"/>
        <w:right w:val="none" w:sz="0" w:space="0" w:color="auto"/>
      </w:divBdr>
    </w:div>
    <w:div w:id="1825512391">
      <w:bodyDiv w:val="1"/>
      <w:marLeft w:val="0"/>
      <w:marRight w:val="0"/>
      <w:marTop w:val="0"/>
      <w:marBottom w:val="0"/>
      <w:divBdr>
        <w:top w:val="none" w:sz="0" w:space="0" w:color="auto"/>
        <w:left w:val="none" w:sz="0" w:space="0" w:color="auto"/>
        <w:bottom w:val="none" w:sz="0" w:space="0" w:color="auto"/>
        <w:right w:val="none" w:sz="0" w:space="0" w:color="auto"/>
      </w:divBdr>
      <w:divsChild>
        <w:div w:id="275140122">
          <w:marLeft w:val="274"/>
          <w:marRight w:val="0"/>
          <w:marTop w:val="0"/>
          <w:marBottom w:val="0"/>
          <w:divBdr>
            <w:top w:val="none" w:sz="0" w:space="0" w:color="auto"/>
            <w:left w:val="none" w:sz="0" w:space="0" w:color="auto"/>
            <w:bottom w:val="none" w:sz="0" w:space="0" w:color="auto"/>
            <w:right w:val="none" w:sz="0" w:space="0" w:color="auto"/>
          </w:divBdr>
        </w:div>
        <w:div w:id="1793746974">
          <w:marLeft w:val="274"/>
          <w:marRight w:val="0"/>
          <w:marTop w:val="0"/>
          <w:marBottom w:val="0"/>
          <w:divBdr>
            <w:top w:val="none" w:sz="0" w:space="0" w:color="auto"/>
            <w:left w:val="none" w:sz="0" w:space="0" w:color="auto"/>
            <w:bottom w:val="none" w:sz="0" w:space="0" w:color="auto"/>
            <w:right w:val="none" w:sz="0" w:space="0" w:color="auto"/>
          </w:divBdr>
        </w:div>
      </w:divsChild>
    </w:div>
    <w:div w:id="1851485854">
      <w:bodyDiv w:val="1"/>
      <w:marLeft w:val="0"/>
      <w:marRight w:val="0"/>
      <w:marTop w:val="0"/>
      <w:marBottom w:val="0"/>
      <w:divBdr>
        <w:top w:val="none" w:sz="0" w:space="0" w:color="auto"/>
        <w:left w:val="none" w:sz="0" w:space="0" w:color="auto"/>
        <w:bottom w:val="none" w:sz="0" w:space="0" w:color="auto"/>
        <w:right w:val="none" w:sz="0" w:space="0" w:color="auto"/>
      </w:divBdr>
      <w:divsChild>
        <w:div w:id="2124494885">
          <w:marLeft w:val="274"/>
          <w:marRight w:val="0"/>
          <w:marTop w:val="0"/>
          <w:marBottom w:val="0"/>
          <w:divBdr>
            <w:top w:val="none" w:sz="0" w:space="0" w:color="auto"/>
            <w:left w:val="none" w:sz="0" w:space="0" w:color="auto"/>
            <w:bottom w:val="none" w:sz="0" w:space="0" w:color="auto"/>
            <w:right w:val="none" w:sz="0" w:space="0" w:color="auto"/>
          </w:divBdr>
        </w:div>
      </w:divsChild>
    </w:div>
    <w:div w:id="1900238652">
      <w:bodyDiv w:val="1"/>
      <w:marLeft w:val="0"/>
      <w:marRight w:val="0"/>
      <w:marTop w:val="0"/>
      <w:marBottom w:val="0"/>
      <w:divBdr>
        <w:top w:val="none" w:sz="0" w:space="0" w:color="auto"/>
        <w:left w:val="none" w:sz="0" w:space="0" w:color="auto"/>
        <w:bottom w:val="none" w:sz="0" w:space="0" w:color="auto"/>
        <w:right w:val="none" w:sz="0" w:space="0" w:color="auto"/>
      </w:divBdr>
    </w:div>
    <w:div w:id="1909268822">
      <w:bodyDiv w:val="1"/>
      <w:marLeft w:val="0"/>
      <w:marRight w:val="0"/>
      <w:marTop w:val="0"/>
      <w:marBottom w:val="0"/>
      <w:divBdr>
        <w:top w:val="none" w:sz="0" w:space="0" w:color="auto"/>
        <w:left w:val="none" w:sz="0" w:space="0" w:color="auto"/>
        <w:bottom w:val="none" w:sz="0" w:space="0" w:color="auto"/>
        <w:right w:val="none" w:sz="0" w:space="0" w:color="auto"/>
      </w:divBdr>
      <w:divsChild>
        <w:div w:id="864056598">
          <w:marLeft w:val="274"/>
          <w:marRight w:val="0"/>
          <w:marTop w:val="0"/>
          <w:marBottom w:val="0"/>
          <w:divBdr>
            <w:top w:val="none" w:sz="0" w:space="0" w:color="auto"/>
            <w:left w:val="none" w:sz="0" w:space="0" w:color="auto"/>
            <w:bottom w:val="none" w:sz="0" w:space="0" w:color="auto"/>
            <w:right w:val="none" w:sz="0" w:space="0" w:color="auto"/>
          </w:divBdr>
        </w:div>
      </w:divsChild>
    </w:div>
    <w:div w:id="1909919100">
      <w:bodyDiv w:val="1"/>
      <w:marLeft w:val="0"/>
      <w:marRight w:val="0"/>
      <w:marTop w:val="0"/>
      <w:marBottom w:val="0"/>
      <w:divBdr>
        <w:top w:val="none" w:sz="0" w:space="0" w:color="auto"/>
        <w:left w:val="none" w:sz="0" w:space="0" w:color="auto"/>
        <w:bottom w:val="none" w:sz="0" w:space="0" w:color="auto"/>
        <w:right w:val="none" w:sz="0" w:space="0" w:color="auto"/>
      </w:divBdr>
    </w:div>
    <w:div w:id="2031225774">
      <w:bodyDiv w:val="1"/>
      <w:marLeft w:val="0"/>
      <w:marRight w:val="0"/>
      <w:marTop w:val="0"/>
      <w:marBottom w:val="0"/>
      <w:divBdr>
        <w:top w:val="none" w:sz="0" w:space="0" w:color="auto"/>
        <w:left w:val="none" w:sz="0" w:space="0" w:color="auto"/>
        <w:bottom w:val="none" w:sz="0" w:space="0" w:color="auto"/>
        <w:right w:val="none" w:sz="0" w:space="0" w:color="auto"/>
      </w:divBdr>
      <w:divsChild>
        <w:div w:id="2008315746">
          <w:marLeft w:val="547"/>
          <w:marRight w:val="0"/>
          <w:marTop w:val="0"/>
          <w:marBottom w:val="0"/>
          <w:divBdr>
            <w:top w:val="none" w:sz="0" w:space="0" w:color="auto"/>
            <w:left w:val="none" w:sz="0" w:space="0" w:color="auto"/>
            <w:bottom w:val="none" w:sz="0" w:space="0" w:color="auto"/>
            <w:right w:val="none" w:sz="0" w:space="0" w:color="auto"/>
          </w:divBdr>
        </w:div>
        <w:div w:id="120418231">
          <w:marLeft w:val="547"/>
          <w:marRight w:val="0"/>
          <w:marTop w:val="0"/>
          <w:marBottom w:val="0"/>
          <w:divBdr>
            <w:top w:val="none" w:sz="0" w:space="0" w:color="auto"/>
            <w:left w:val="none" w:sz="0" w:space="0" w:color="auto"/>
            <w:bottom w:val="none" w:sz="0" w:space="0" w:color="auto"/>
            <w:right w:val="none" w:sz="0" w:space="0" w:color="auto"/>
          </w:divBdr>
        </w:div>
      </w:divsChild>
    </w:div>
    <w:div w:id="2108501627">
      <w:bodyDiv w:val="1"/>
      <w:marLeft w:val="0"/>
      <w:marRight w:val="0"/>
      <w:marTop w:val="0"/>
      <w:marBottom w:val="0"/>
      <w:divBdr>
        <w:top w:val="none" w:sz="0" w:space="0" w:color="auto"/>
        <w:left w:val="none" w:sz="0" w:space="0" w:color="auto"/>
        <w:bottom w:val="none" w:sz="0" w:space="0" w:color="auto"/>
        <w:right w:val="none" w:sz="0" w:space="0" w:color="auto"/>
      </w:divBdr>
      <w:divsChild>
        <w:div w:id="132220212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B88ED5-03B3-4348-AE19-7BB7C345A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7</TotalTime>
  <Pages>3</Pages>
  <Words>749</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norain Natasha</dc:creator>
  <cp:keywords/>
  <dc:description/>
  <cp:lastModifiedBy>Zainorain Natasha Zainal Arifen</cp:lastModifiedBy>
  <cp:revision>72</cp:revision>
  <dcterms:created xsi:type="dcterms:W3CDTF">2022-10-17T00:49:00Z</dcterms:created>
  <dcterms:modified xsi:type="dcterms:W3CDTF">2023-12-11T00:49:00Z</dcterms:modified>
</cp:coreProperties>
</file>